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1EC8F" w14:textId="4442488A" w:rsidR="006B2FBC" w:rsidRDefault="006B2FBC" w:rsidP="488DD93F">
      <w:pPr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 xml:space="preserve">Supplementary Data </w:t>
      </w:r>
      <w:r w:rsidR="00F54FB8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>4</w:t>
      </w:r>
    </w:p>
    <w:p w14:paraId="0BD56371" w14:textId="026C4A7A" w:rsidR="00736B1A" w:rsidRPr="00355BBD" w:rsidRDefault="00B15141" w:rsidP="488DD93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A0D60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>Characteristics</w:t>
      </w:r>
      <w:r w:rsidRPr="00355BBD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 xml:space="preserve"> presented as Demographics, Health-related variables </w:t>
      </w:r>
      <w:proofErr w:type="gramStart"/>
      <w:r w:rsidRPr="00355BBD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>pre COVID</w:t>
      </w:r>
      <w:proofErr w:type="gramEnd"/>
      <w:r w:rsidRPr="00355BBD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>-19 and Hospital stay during COVID-19</w:t>
      </w:r>
      <w:r w:rsidR="0382EA69" w:rsidRPr="00355BBD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 xml:space="preserve">. </w:t>
      </w:r>
      <w:r w:rsidR="40C0C398" w:rsidRPr="00355BBD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 xml:space="preserve">Clinical and functional outcomes, symptom burden and self-assessed health pre and post COVID-19 at follow-up </w:t>
      </w:r>
      <w:r w:rsidR="61E4C8AE" w:rsidRPr="00355BBD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 xml:space="preserve">presented </w:t>
      </w:r>
      <w:r w:rsidR="00BA127C" w:rsidRPr="00355BBD">
        <w:rPr>
          <w:rFonts w:ascii="Times New Roman" w:hAnsi="Times New Roman" w:cs="Times New Roman"/>
          <w:b/>
          <w:bCs/>
          <w:sz w:val="20"/>
          <w:szCs w:val="20"/>
        </w:rPr>
        <w:t xml:space="preserve">by cluster </w:t>
      </w:r>
      <w:r w:rsidR="00924ED0" w:rsidRPr="00355BBD">
        <w:rPr>
          <w:rFonts w:ascii="Times New Roman" w:hAnsi="Times New Roman" w:cs="Times New Roman"/>
          <w:b/>
          <w:bCs/>
          <w:sz w:val="20"/>
          <w:szCs w:val="20"/>
        </w:rPr>
        <w:t>1 to 4</w:t>
      </w:r>
      <w:r w:rsidR="00B21D0D" w:rsidRPr="00355BBD">
        <w:rPr>
          <w:rFonts w:ascii="Times New Roman" w:hAnsi="Times New Roman" w:cs="Times New Roman"/>
          <w:b/>
          <w:bCs/>
          <w:sz w:val="20"/>
          <w:szCs w:val="20"/>
        </w:rPr>
        <w:t xml:space="preserve"> and for the total cohort</w:t>
      </w:r>
      <w:r w:rsidR="008E3F56" w:rsidRPr="00355BB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0076" w:type="dxa"/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1560"/>
        <w:gridCol w:w="1433"/>
        <w:gridCol w:w="1418"/>
      </w:tblGrid>
      <w:tr w:rsidR="00B91922" w:rsidRPr="00355BBD" w14:paraId="57BAB60A" w14:textId="1C6B1C96" w:rsidTr="004B49F0">
        <w:trPr>
          <w:trHeight w:val="300"/>
        </w:trPr>
        <w:tc>
          <w:tcPr>
            <w:tcW w:w="2830" w:type="dxa"/>
            <w:noWrap/>
            <w:hideMark/>
          </w:tcPr>
          <w:p w14:paraId="581E65DA" w14:textId="763F0A23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=770</w:t>
            </w:r>
          </w:p>
        </w:tc>
        <w:tc>
          <w:tcPr>
            <w:tcW w:w="1560" w:type="dxa"/>
          </w:tcPr>
          <w:p w14:paraId="3ED7B498" w14:textId="77777777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1</w:t>
            </w:r>
          </w:p>
          <w:p w14:paraId="21363C55" w14:textId="6974B309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11 (14</w:t>
            </w:r>
            <w:r w:rsidR="006752F3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27F31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3A2FC8A3" w14:textId="77777777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2</w:t>
            </w:r>
          </w:p>
          <w:p w14:paraId="38B53E14" w14:textId="0D8D2A99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4 (21</w:t>
            </w:r>
            <w:r w:rsidR="006752F3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920FD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560" w:type="dxa"/>
            <w:noWrap/>
            <w:hideMark/>
          </w:tcPr>
          <w:p w14:paraId="42CE12F1" w14:textId="77777777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3</w:t>
            </w:r>
          </w:p>
          <w:p w14:paraId="1C1B5DC2" w14:textId="70B07FC9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36 (3</w:t>
            </w:r>
            <w:r w:rsidR="004920FD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6752F3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920FD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433" w:type="dxa"/>
          </w:tcPr>
          <w:p w14:paraId="1694EB05" w14:textId="77777777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4</w:t>
            </w:r>
          </w:p>
          <w:p w14:paraId="60E8A2CE" w14:textId="67AAEDBB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59 (3</w:t>
            </w:r>
            <w:r w:rsidR="003928B0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6752F3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928B0"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194BB6E5" w14:textId="77777777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543456D2" w14:textId="29489214" w:rsidR="00774EF6" w:rsidRPr="00355BBD" w:rsidRDefault="00774EF6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70</w:t>
            </w:r>
          </w:p>
        </w:tc>
      </w:tr>
      <w:tr w:rsidR="00B91922" w:rsidRPr="00355BBD" w14:paraId="6CC04F35" w14:textId="1FD68E36" w:rsidTr="004B49F0">
        <w:trPr>
          <w:trHeight w:val="300"/>
        </w:trPr>
        <w:tc>
          <w:tcPr>
            <w:tcW w:w="2830" w:type="dxa"/>
            <w:noWrap/>
          </w:tcPr>
          <w:p w14:paraId="74666F08" w14:textId="12BA358B" w:rsidR="00B91922" w:rsidRPr="00355BBD" w:rsidRDefault="00B919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ospitali</w:t>
            </w:r>
            <w:r w:rsidR="00D64FB8"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 (n=400, 52%)</w:t>
            </w:r>
          </w:p>
        </w:tc>
        <w:tc>
          <w:tcPr>
            <w:tcW w:w="1560" w:type="dxa"/>
          </w:tcPr>
          <w:p w14:paraId="18BE6A9D" w14:textId="7633141A" w:rsidR="00B91922" w:rsidRPr="00355BBD" w:rsidRDefault="00B9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8 (6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51A3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1275" w:type="dxa"/>
            <w:noWrap/>
          </w:tcPr>
          <w:p w14:paraId="5C0CC14E" w14:textId="6319EBFB" w:rsidR="00B91922" w:rsidRPr="00355BBD" w:rsidRDefault="00B9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9 (6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D602A" w:rsidRPr="00355B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%)  </w:t>
            </w:r>
          </w:p>
        </w:tc>
        <w:tc>
          <w:tcPr>
            <w:tcW w:w="1560" w:type="dxa"/>
            <w:noWrap/>
          </w:tcPr>
          <w:p w14:paraId="7060B6FB" w14:textId="45D35D14" w:rsidR="00B91922" w:rsidRPr="00355BBD" w:rsidRDefault="00B9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22 (5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3258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%)  </w:t>
            </w:r>
          </w:p>
        </w:tc>
        <w:tc>
          <w:tcPr>
            <w:tcW w:w="1433" w:type="dxa"/>
          </w:tcPr>
          <w:p w14:paraId="4958BFBB" w14:textId="0AAE829B" w:rsidR="00B91922" w:rsidRPr="00355BBD" w:rsidRDefault="00B9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11 (4</w:t>
            </w:r>
            <w:r w:rsidR="00CC20C5"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484C" w:rsidRPr="00355B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18" w:type="dxa"/>
          </w:tcPr>
          <w:p w14:paraId="051A6764" w14:textId="04B18CB2" w:rsidR="00B91922" w:rsidRPr="00355BBD" w:rsidRDefault="00906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00 (5</w:t>
            </w:r>
            <w:r w:rsidR="00CD4B51"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4B51" w:rsidRPr="00355B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0909E562" w14:textId="475E321A" w:rsidTr="004B49F0">
        <w:trPr>
          <w:trHeight w:val="300"/>
        </w:trPr>
        <w:tc>
          <w:tcPr>
            <w:tcW w:w="2830" w:type="dxa"/>
            <w:noWrap/>
          </w:tcPr>
          <w:p w14:paraId="037ACD92" w14:textId="271B1D03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i</w:t>
            </w:r>
            <w:r w:rsidR="00D64FB8"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 (n=370, 48%)</w:t>
            </w:r>
          </w:p>
        </w:tc>
        <w:tc>
          <w:tcPr>
            <w:tcW w:w="1560" w:type="dxa"/>
          </w:tcPr>
          <w:p w14:paraId="192D1024" w14:textId="05AB620D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3 (3</w:t>
            </w:r>
            <w:r w:rsidR="00CF51A3" w:rsidRPr="00355B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51A3" w:rsidRPr="00355B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1275" w:type="dxa"/>
            <w:noWrap/>
          </w:tcPr>
          <w:p w14:paraId="70D0EE19" w14:textId="34DDB73C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5 (</w:t>
            </w:r>
            <w:r w:rsidR="004D602A" w:rsidRPr="00355BB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D602A" w:rsidRPr="00355B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1560" w:type="dxa"/>
            <w:noWrap/>
          </w:tcPr>
          <w:p w14:paraId="1A4B17B1" w14:textId="6A4DD2F9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14 (4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C20C5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33" w:type="dxa"/>
          </w:tcPr>
          <w:p w14:paraId="4DD89646" w14:textId="09CDC0F9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48 (5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484C"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%)  </w:t>
            </w:r>
          </w:p>
        </w:tc>
        <w:tc>
          <w:tcPr>
            <w:tcW w:w="1418" w:type="dxa"/>
          </w:tcPr>
          <w:p w14:paraId="03B4E64B" w14:textId="40E8C734" w:rsidR="00B91922" w:rsidRPr="00355BBD" w:rsidRDefault="00906179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70 (</w:t>
            </w:r>
            <w:r w:rsidR="00150D31" w:rsidRPr="00355B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4B51"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50D31"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E61499"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C091C" w:rsidRPr="00355BBD" w14:paraId="2C73023F" w14:textId="6E3549EA" w:rsidTr="008B1D7D">
        <w:trPr>
          <w:trHeight w:val="300"/>
        </w:trPr>
        <w:tc>
          <w:tcPr>
            <w:tcW w:w="10076" w:type="dxa"/>
            <w:gridSpan w:val="6"/>
            <w:noWrap/>
          </w:tcPr>
          <w:p w14:paraId="0D617B8A" w14:textId="37DE5EAE" w:rsidR="004C091C" w:rsidRPr="00355BBD" w:rsidRDefault="004C091C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B91922" w:rsidRPr="00355BBD" w14:paraId="525B3431" w14:textId="05183C84" w:rsidTr="004B49F0">
        <w:trPr>
          <w:trHeight w:val="300"/>
        </w:trPr>
        <w:tc>
          <w:tcPr>
            <w:tcW w:w="2830" w:type="dxa"/>
            <w:noWrap/>
            <w:hideMark/>
          </w:tcPr>
          <w:p w14:paraId="30E68B7B" w14:textId="21C9CA95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560" w:type="dxa"/>
          </w:tcPr>
          <w:p w14:paraId="1781AC1A" w14:textId="6E0CC3A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64B420AF" w14:textId="188AE81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14:paraId="6D56BF1A" w14:textId="4CFB191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33EE2702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D63B5E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6156" w:rsidRPr="00355BBD" w14:paraId="5D9292DB" w14:textId="77D6201A" w:rsidTr="004B49F0">
        <w:trPr>
          <w:trHeight w:val="300"/>
        </w:trPr>
        <w:tc>
          <w:tcPr>
            <w:tcW w:w="2830" w:type="dxa"/>
            <w:noWrap/>
            <w:hideMark/>
          </w:tcPr>
          <w:p w14:paraId="0FEE2C0C" w14:textId="556D870D" w:rsidR="00D76156" w:rsidRPr="00355BBD" w:rsidRDefault="00D76156" w:rsidP="00D761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560" w:type="dxa"/>
          </w:tcPr>
          <w:p w14:paraId="3D040091" w14:textId="4ED791C6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7 (6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275" w:type="dxa"/>
            <w:noWrap/>
            <w:hideMark/>
          </w:tcPr>
          <w:p w14:paraId="189B2F37" w14:textId="07BF2930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8 (5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560" w:type="dxa"/>
            <w:noWrap/>
            <w:hideMark/>
          </w:tcPr>
          <w:p w14:paraId="00FE6929" w14:textId="32A9672A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9 (5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33" w:type="dxa"/>
          </w:tcPr>
          <w:p w14:paraId="337840E9" w14:textId="77063DFA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5 (4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418" w:type="dxa"/>
          </w:tcPr>
          <w:p w14:paraId="6C9A6F2B" w14:textId="0D82C657" w:rsidR="00D76156" w:rsidRPr="00355BBD" w:rsidRDefault="00D76156" w:rsidP="00D76156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39 (5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D76156" w:rsidRPr="00355BBD" w14:paraId="7104CCF2" w14:textId="2E48D4DA" w:rsidTr="004B49F0">
        <w:trPr>
          <w:trHeight w:val="300"/>
        </w:trPr>
        <w:tc>
          <w:tcPr>
            <w:tcW w:w="2830" w:type="dxa"/>
            <w:noWrap/>
          </w:tcPr>
          <w:p w14:paraId="0F1E5711" w14:textId="65E2DE27" w:rsidR="00D76156" w:rsidRPr="00355BBD" w:rsidRDefault="00D76156" w:rsidP="00D761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560" w:type="dxa"/>
          </w:tcPr>
          <w:p w14:paraId="62010095" w14:textId="2A8C1130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 (3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0357745B" w14:textId="65B3C513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 (4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4A062B54" w14:textId="52E815CC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7 (4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33" w:type="dxa"/>
          </w:tcPr>
          <w:p w14:paraId="4E45F3E0" w14:textId="072DD0F8" w:rsidR="00D76156" w:rsidRPr="00355BBD" w:rsidRDefault="00D76156" w:rsidP="00D761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4 (5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3B1A6C7D" w14:textId="09AA3F4D" w:rsidR="00D76156" w:rsidRPr="00355BBD" w:rsidRDefault="00D76156" w:rsidP="00D76156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31 (4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B91922" w:rsidRPr="00355BBD" w14:paraId="26DD63BD" w14:textId="2E989386" w:rsidTr="004B49F0">
        <w:trPr>
          <w:trHeight w:val="300"/>
        </w:trPr>
        <w:tc>
          <w:tcPr>
            <w:tcW w:w="2830" w:type="dxa"/>
            <w:noWrap/>
          </w:tcPr>
          <w:p w14:paraId="60374B79" w14:textId="0AF557E8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1560" w:type="dxa"/>
          </w:tcPr>
          <w:p w14:paraId="4457443D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62E1A57C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05967146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77843B21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604676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0AC114BD" w14:textId="2292D672" w:rsidTr="004B49F0">
        <w:trPr>
          <w:trHeight w:val="300"/>
        </w:trPr>
        <w:tc>
          <w:tcPr>
            <w:tcW w:w="2830" w:type="dxa"/>
            <w:noWrap/>
          </w:tcPr>
          <w:p w14:paraId="02061E31" w14:textId="5AB98350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2BD0C1C1" w14:textId="774BB42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275" w:type="dxa"/>
            <w:noWrap/>
          </w:tcPr>
          <w:p w14:paraId="14B94898" w14:textId="14B99C7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(1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560" w:type="dxa"/>
            <w:noWrap/>
          </w:tcPr>
          <w:p w14:paraId="0C393E4B" w14:textId="58995C3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.8 (13.0)</w:t>
            </w:r>
          </w:p>
        </w:tc>
        <w:tc>
          <w:tcPr>
            <w:tcW w:w="1433" w:type="dxa"/>
          </w:tcPr>
          <w:p w14:paraId="24B47FED" w14:textId="6016627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 (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76398A1C" w14:textId="75469FAD" w:rsidR="00B91922" w:rsidRPr="00355BBD" w:rsidRDefault="00DF6FBC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</w:tr>
      <w:tr w:rsidR="00B91922" w:rsidRPr="00355BBD" w14:paraId="40B7DC42" w14:textId="026F56A6" w:rsidTr="004B49F0">
        <w:trPr>
          <w:trHeight w:val="300"/>
        </w:trPr>
        <w:tc>
          <w:tcPr>
            <w:tcW w:w="2830" w:type="dxa"/>
            <w:noWrap/>
            <w:hideMark/>
          </w:tcPr>
          <w:p w14:paraId="761E9D24" w14:textId="3A632A34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ducation </w:t>
            </w:r>
          </w:p>
        </w:tc>
        <w:tc>
          <w:tcPr>
            <w:tcW w:w="1560" w:type="dxa"/>
          </w:tcPr>
          <w:p w14:paraId="0F7F6717" w14:textId="324D277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25A29E52" w14:textId="14424B8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14:paraId="6AA075C5" w14:textId="366FF0D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28D2F96F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5BC19A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42C108C2" w14:textId="2AC304FF" w:rsidTr="004B49F0">
        <w:trPr>
          <w:trHeight w:val="300"/>
        </w:trPr>
        <w:tc>
          <w:tcPr>
            <w:tcW w:w="2830" w:type="dxa"/>
            <w:noWrap/>
          </w:tcPr>
          <w:p w14:paraId="18AF45DE" w14:textId="560485C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Compulsory School</w:t>
            </w:r>
          </w:p>
        </w:tc>
        <w:tc>
          <w:tcPr>
            <w:tcW w:w="1560" w:type="dxa"/>
          </w:tcPr>
          <w:p w14:paraId="4FBA493D" w14:textId="16F1E32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0422E8F3" w14:textId="355740B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560" w:type="dxa"/>
            <w:noWrap/>
          </w:tcPr>
          <w:p w14:paraId="3EBCA793" w14:textId="0A84A35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36C3C77D" w14:textId="259BAD5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16A36E99" w14:textId="5613DD19" w:rsidR="00B91922" w:rsidRPr="00355BBD" w:rsidRDefault="004E5210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</w:tr>
      <w:tr w:rsidR="00B91922" w:rsidRPr="00355BBD" w14:paraId="5C98FF82" w14:textId="2C60A6C7" w:rsidTr="004B49F0">
        <w:trPr>
          <w:trHeight w:val="300"/>
        </w:trPr>
        <w:tc>
          <w:tcPr>
            <w:tcW w:w="2830" w:type="dxa"/>
            <w:noWrap/>
          </w:tcPr>
          <w:p w14:paraId="0279CF73" w14:textId="068CF62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Upper Secondary School </w:t>
            </w:r>
          </w:p>
        </w:tc>
        <w:tc>
          <w:tcPr>
            <w:tcW w:w="1560" w:type="dxa"/>
          </w:tcPr>
          <w:p w14:paraId="3945CF4D" w14:textId="0DB63C4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 (1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22785CEC" w14:textId="1E8390A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17CA0DCB" w14:textId="0988A5B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433" w:type="dxa"/>
          </w:tcPr>
          <w:p w14:paraId="49FE8414" w14:textId="403AD12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 (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18" w:type="dxa"/>
          </w:tcPr>
          <w:p w14:paraId="12EAE48E" w14:textId="0B7AE5C4" w:rsidR="00B91922" w:rsidRPr="00355BBD" w:rsidRDefault="00B53578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94137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60D1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1F5E5C6F" w14:textId="545A73DE" w:rsidTr="004B49F0">
        <w:trPr>
          <w:trHeight w:val="300"/>
        </w:trPr>
        <w:tc>
          <w:tcPr>
            <w:tcW w:w="2830" w:type="dxa"/>
            <w:noWrap/>
          </w:tcPr>
          <w:p w14:paraId="58A3C4C6" w14:textId="68CC7F0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Higher education</w:t>
            </w:r>
          </w:p>
        </w:tc>
        <w:tc>
          <w:tcPr>
            <w:tcW w:w="1560" w:type="dxa"/>
          </w:tcPr>
          <w:p w14:paraId="5107B3F6" w14:textId="5359687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9 (6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275" w:type="dxa"/>
            <w:noWrap/>
          </w:tcPr>
          <w:p w14:paraId="0111CA8C" w14:textId="2A307C6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2 (5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6FDE190C" w14:textId="2746990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3 (5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3E3042B4" w14:textId="46D8BF2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4 (5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18" w:type="dxa"/>
          </w:tcPr>
          <w:p w14:paraId="2D1BE830" w14:textId="524B7FF3" w:rsidR="00B91922" w:rsidRPr="00355BBD" w:rsidRDefault="004A4557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38 (5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C3C2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021F78F7" w14:textId="7BC4A656" w:rsidTr="004B49F0">
        <w:trPr>
          <w:trHeight w:val="300"/>
        </w:trPr>
        <w:tc>
          <w:tcPr>
            <w:tcW w:w="2830" w:type="dxa"/>
            <w:noWrap/>
          </w:tcPr>
          <w:p w14:paraId="020CD609" w14:textId="0832EEB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319B0BFC" w14:textId="65BFCB1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 (2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2AEF547B" w14:textId="4C0B16D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2 (3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560" w:type="dxa"/>
            <w:noWrap/>
          </w:tcPr>
          <w:p w14:paraId="3584F552" w14:textId="0E02170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8 (2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562529CB" w14:textId="1249D61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7 (3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18" w:type="dxa"/>
          </w:tcPr>
          <w:p w14:paraId="422E3E08" w14:textId="6AE4B0C6" w:rsidR="00B91922" w:rsidRPr="00355BBD" w:rsidRDefault="007064C5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1 (</w:t>
            </w:r>
            <w:r w:rsidR="00E6132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C3C2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E6132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03F95119" w14:textId="69064EC8" w:rsidTr="004B49F0">
        <w:trPr>
          <w:trHeight w:val="300"/>
        </w:trPr>
        <w:tc>
          <w:tcPr>
            <w:tcW w:w="2830" w:type="dxa"/>
            <w:noWrap/>
          </w:tcPr>
          <w:p w14:paraId="0C705D39" w14:textId="40BCD0B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upational status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pre COVID</w:t>
            </w:r>
            <w:proofErr w:type="gramEnd"/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-19</w:t>
            </w:r>
          </w:p>
        </w:tc>
        <w:tc>
          <w:tcPr>
            <w:tcW w:w="1560" w:type="dxa"/>
          </w:tcPr>
          <w:p w14:paraId="4DB4FDBE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33774F09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031FE1D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7927B936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0947F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24DFEB7E" w14:textId="35DED33E" w:rsidTr="004B49F0">
        <w:trPr>
          <w:trHeight w:val="300"/>
        </w:trPr>
        <w:tc>
          <w:tcPr>
            <w:tcW w:w="2830" w:type="dxa"/>
            <w:noWrap/>
          </w:tcPr>
          <w:p w14:paraId="4F9DDAA2" w14:textId="3019682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Retired</w:t>
            </w:r>
          </w:p>
        </w:tc>
        <w:tc>
          <w:tcPr>
            <w:tcW w:w="1560" w:type="dxa"/>
          </w:tcPr>
          <w:p w14:paraId="03340261" w14:textId="614E04E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4FA2047B" w14:textId="78BED0F1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560" w:type="dxa"/>
            <w:noWrap/>
          </w:tcPr>
          <w:p w14:paraId="6FC43F2C" w14:textId="24C76A3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 (1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33" w:type="dxa"/>
          </w:tcPr>
          <w:p w14:paraId="67A61426" w14:textId="68D6CC0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6 (1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418" w:type="dxa"/>
          </w:tcPr>
          <w:p w14:paraId="405ACE5C" w14:textId="283DE69B" w:rsidR="00B91922" w:rsidRPr="00355BBD" w:rsidRDefault="00D056FE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3 (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</w:tr>
      <w:tr w:rsidR="00B91922" w:rsidRPr="00355BBD" w14:paraId="73D94470" w14:textId="0467649B" w:rsidTr="004B49F0">
        <w:trPr>
          <w:trHeight w:val="300"/>
        </w:trPr>
        <w:tc>
          <w:tcPr>
            <w:tcW w:w="2830" w:type="dxa"/>
            <w:noWrap/>
          </w:tcPr>
          <w:p w14:paraId="3D5A1824" w14:textId="59BCF72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Sickleave</w:t>
            </w:r>
            <w:proofErr w:type="spellEnd"/>
          </w:p>
        </w:tc>
        <w:tc>
          <w:tcPr>
            <w:tcW w:w="1560" w:type="dxa"/>
          </w:tcPr>
          <w:p w14:paraId="3CC31EFF" w14:textId="371782C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275" w:type="dxa"/>
            <w:noWrap/>
          </w:tcPr>
          <w:p w14:paraId="68986C0F" w14:textId="6BCB3E0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11BD59E6" w14:textId="72ED432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0E918E24" w14:textId="3528366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0D8B4742" w14:textId="5E2ABA92" w:rsidR="00B91922" w:rsidRPr="00355BBD" w:rsidRDefault="00967369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0C3358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3F281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F281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</w:tr>
      <w:tr w:rsidR="00B91922" w:rsidRPr="00355BBD" w14:paraId="43049BF1" w14:textId="7AB86B53" w:rsidTr="004B49F0">
        <w:trPr>
          <w:trHeight w:val="300"/>
        </w:trPr>
        <w:tc>
          <w:tcPr>
            <w:tcW w:w="2830" w:type="dxa"/>
            <w:noWrap/>
          </w:tcPr>
          <w:p w14:paraId="71236C8E" w14:textId="09194B1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Student</w:t>
            </w:r>
          </w:p>
        </w:tc>
        <w:tc>
          <w:tcPr>
            <w:tcW w:w="1560" w:type="dxa"/>
          </w:tcPr>
          <w:p w14:paraId="19465EE8" w14:textId="5EED096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275" w:type="dxa"/>
            <w:noWrap/>
          </w:tcPr>
          <w:p w14:paraId="62C9D5BE" w14:textId="7EC7CDB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560" w:type="dxa"/>
            <w:noWrap/>
          </w:tcPr>
          <w:p w14:paraId="48723DAA" w14:textId="6A98433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33" w:type="dxa"/>
          </w:tcPr>
          <w:p w14:paraId="4653368C" w14:textId="1DDDFA4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0FFA4CBC" w14:textId="1CED93AD" w:rsidR="00B91922" w:rsidRPr="00355BBD" w:rsidRDefault="00967369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0C3358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3F281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F281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</w:tr>
      <w:tr w:rsidR="00B91922" w:rsidRPr="00355BBD" w14:paraId="3CEDAF2B" w14:textId="6CA1E947" w:rsidTr="004B49F0">
        <w:trPr>
          <w:trHeight w:val="300"/>
        </w:trPr>
        <w:tc>
          <w:tcPr>
            <w:tcW w:w="2830" w:type="dxa"/>
            <w:noWrap/>
          </w:tcPr>
          <w:p w14:paraId="68C271D8" w14:textId="23EC9D5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Work (fulltime or parttime job)</w:t>
            </w:r>
          </w:p>
        </w:tc>
        <w:tc>
          <w:tcPr>
            <w:tcW w:w="1560" w:type="dxa"/>
          </w:tcPr>
          <w:p w14:paraId="78AD92A0" w14:textId="7D2A4A3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5 (7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7989D3F0" w14:textId="69A87C5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5 (8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560" w:type="dxa"/>
            <w:noWrap/>
          </w:tcPr>
          <w:p w14:paraId="50CBB3B5" w14:textId="392C54D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1 (7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433" w:type="dxa"/>
          </w:tcPr>
          <w:p w14:paraId="7372DBE8" w14:textId="18639DE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 (7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18" w:type="dxa"/>
          </w:tcPr>
          <w:p w14:paraId="1A7F4314" w14:textId="6F89F9CF" w:rsidR="00B91922" w:rsidRPr="00355BBD" w:rsidRDefault="000C3358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01 (</w:t>
            </w:r>
            <w:r w:rsidR="00EB635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B635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</w:tr>
      <w:tr w:rsidR="00B91922" w:rsidRPr="00355BBD" w14:paraId="010EF07D" w14:textId="6551208F" w:rsidTr="004B49F0">
        <w:trPr>
          <w:trHeight w:val="300"/>
        </w:trPr>
        <w:tc>
          <w:tcPr>
            <w:tcW w:w="2830" w:type="dxa"/>
            <w:noWrap/>
          </w:tcPr>
          <w:p w14:paraId="0565DBFE" w14:textId="475D2B9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46BBC7BD" w14:textId="3635FEE1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77E1956E" w14:textId="507E9CF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560" w:type="dxa"/>
            <w:noWrap/>
          </w:tcPr>
          <w:p w14:paraId="4363623F" w14:textId="777C6B5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33" w:type="dxa"/>
          </w:tcPr>
          <w:p w14:paraId="67E81522" w14:textId="5DF7710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745B09BA" w14:textId="1C9D0DF3" w:rsidR="00B91922" w:rsidRPr="00355BBD" w:rsidRDefault="000C3358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 (</w:t>
            </w:r>
            <w:r w:rsidR="00EB635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B635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</w:tr>
      <w:tr w:rsidR="004C091C" w:rsidRPr="00355BBD" w14:paraId="3C9C3968" w14:textId="7A945E44" w:rsidTr="00932261">
        <w:trPr>
          <w:trHeight w:val="300"/>
        </w:trPr>
        <w:tc>
          <w:tcPr>
            <w:tcW w:w="10076" w:type="dxa"/>
            <w:gridSpan w:val="6"/>
            <w:noWrap/>
          </w:tcPr>
          <w:p w14:paraId="28F154A9" w14:textId="018602A4" w:rsidR="004C091C" w:rsidRPr="00355BBD" w:rsidRDefault="004C091C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-related variables </w:t>
            </w:r>
            <w:proofErr w:type="gramStart"/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 COVID</w:t>
            </w:r>
            <w:proofErr w:type="gramEnd"/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9</w:t>
            </w:r>
          </w:p>
        </w:tc>
      </w:tr>
      <w:tr w:rsidR="00B91922" w:rsidRPr="00355BBD" w14:paraId="69EFBD83" w14:textId="3B5631F1" w:rsidTr="004B49F0">
        <w:trPr>
          <w:trHeight w:val="300"/>
        </w:trPr>
        <w:tc>
          <w:tcPr>
            <w:tcW w:w="2830" w:type="dxa"/>
            <w:noWrap/>
          </w:tcPr>
          <w:p w14:paraId="0949ACDB" w14:textId="24E7192B" w:rsidR="00B91922" w:rsidRPr="00355BBD" w:rsidRDefault="00B91922" w:rsidP="00B83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kg/m2</w:t>
            </w:r>
          </w:p>
        </w:tc>
        <w:tc>
          <w:tcPr>
            <w:tcW w:w="1560" w:type="dxa"/>
          </w:tcPr>
          <w:p w14:paraId="6A7901A2" w14:textId="7777777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3F409DE7" w14:textId="7777777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2CF66D5A" w14:textId="7777777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04CDE5A6" w14:textId="7777777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C6AD3C" w14:textId="7777777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34892473" w14:textId="7ACF42C4" w:rsidTr="004B49F0">
        <w:trPr>
          <w:trHeight w:val="300"/>
        </w:trPr>
        <w:tc>
          <w:tcPr>
            <w:tcW w:w="2830" w:type="dxa"/>
            <w:noWrap/>
          </w:tcPr>
          <w:p w14:paraId="30D776EA" w14:textId="50BD5106" w:rsidR="00B91922" w:rsidRPr="00355BBD" w:rsidRDefault="00B91922" w:rsidP="00B83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54F9BCC8" w14:textId="724C0B5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 (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75" w:type="dxa"/>
            <w:noWrap/>
          </w:tcPr>
          <w:p w14:paraId="0BCC3354" w14:textId="4DA02B86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6A52"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noWrap/>
          </w:tcPr>
          <w:p w14:paraId="33D9DBDB" w14:textId="1EB98EED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6A52" w:rsidRPr="00355B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14:paraId="47D43F31" w14:textId="07382C87" w:rsidR="00B91922" w:rsidRPr="00355BBD" w:rsidRDefault="00B91922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7C415535" w14:textId="3C578E06" w:rsidR="00B91922" w:rsidRPr="00355BBD" w:rsidRDefault="00461C63" w:rsidP="00B83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B91922" w:rsidRPr="00355BBD" w14:paraId="1BC290C0" w14:textId="179CF91E" w:rsidTr="004B49F0">
        <w:trPr>
          <w:trHeight w:val="300"/>
        </w:trPr>
        <w:tc>
          <w:tcPr>
            <w:tcW w:w="2830" w:type="dxa"/>
            <w:noWrap/>
          </w:tcPr>
          <w:p w14:paraId="76B7957C" w14:textId="0BA9408C" w:rsidR="00B91922" w:rsidRPr="00355BBD" w:rsidRDefault="00B91922" w:rsidP="00625F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bacco use</w:t>
            </w:r>
          </w:p>
        </w:tc>
        <w:tc>
          <w:tcPr>
            <w:tcW w:w="1560" w:type="dxa"/>
          </w:tcPr>
          <w:p w14:paraId="7BEE9ECB" w14:textId="77777777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0C4ECF8E" w14:textId="77777777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467D2D2A" w14:textId="77777777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4B3A6F09" w14:textId="77777777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0DA1E7" w14:textId="77777777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0B5DCF41" w14:textId="7094818B" w:rsidTr="004B49F0">
        <w:trPr>
          <w:trHeight w:val="300"/>
        </w:trPr>
        <w:tc>
          <w:tcPr>
            <w:tcW w:w="2830" w:type="dxa"/>
            <w:noWrap/>
          </w:tcPr>
          <w:p w14:paraId="637F5AF6" w14:textId="331E24B3" w:rsidR="00B91922" w:rsidRPr="00355BBD" w:rsidRDefault="00B91922" w:rsidP="00625F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Current smoker</w:t>
            </w:r>
          </w:p>
        </w:tc>
        <w:tc>
          <w:tcPr>
            <w:tcW w:w="1560" w:type="dxa"/>
          </w:tcPr>
          <w:p w14:paraId="27D16BE8" w14:textId="6E8E6197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28256346" w14:textId="0B75F564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3D5E2C8D" w14:textId="6EC7169F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 (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433" w:type="dxa"/>
          </w:tcPr>
          <w:p w14:paraId="60DFF8EF" w14:textId="4AC10D1A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8" w:type="dxa"/>
          </w:tcPr>
          <w:p w14:paraId="0C3A9408" w14:textId="55F00E7F" w:rsidR="00B91922" w:rsidRPr="00355BBD" w:rsidRDefault="00F7302A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0 (</w:t>
            </w:r>
            <w:r w:rsidR="00FB772C"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B772C"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B91922" w:rsidRPr="00355BBD" w14:paraId="44F110F7" w14:textId="1CE9E5B2" w:rsidTr="004B49F0">
        <w:trPr>
          <w:trHeight w:val="300"/>
        </w:trPr>
        <w:tc>
          <w:tcPr>
            <w:tcW w:w="2830" w:type="dxa"/>
            <w:noWrap/>
          </w:tcPr>
          <w:p w14:paraId="561544CB" w14:textId="0B1AB7BA" w:rsidR="00B91922" w:rsidRPr="00355BBD" w:rsidRDefault="00B91922" w:rsidP="00625F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Former smoker</w:t>
            </w:r>
          </w:p>
        </w:tc>
        <w:tc>
          <w:tcPr>
            <w:tcW w:w="1560" w:type="dxa"/>
          </w:tcPr>
          <w:p w14:paraId="08FD1670" w14:textId="56294D10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4 (3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70526F5F" w14:textId="49F4347A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5 (3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560" w:type="dxa"/>
            <w:noWrap/>
          </w:tcPr>
          <w:p w14:paraId="2587818E" w14:textId="3E01C860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6 (3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433" w:type="dxa"/>
          </w:tcPr>
          <w:p w14:paraId="5A81E9BE" w14:textId="348AAE9B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8 (3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418" w:type="dxa"/>
          </w:tcPr>
          <w:p w14:paraId="541D90EA" w14:textId="4550BE91" w:rsidR="00B91922" w:rsidRPr="00355BBD" w:rsidRDefault="00F7302A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63 (</w:t>
            </w:r>
            <w:r w:rsidR="00FB772C" w:rsidRPr="00355B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B772C"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B91922" w:rsidRPr="00355BBD" w14:paraId="0684CABE" w14:textId="5AEC40B2" w:rsidTr="004B49F0">
        <w:trPr>
          <w:trHeight w:val="300"/>
        </w:trPr>
        <w:tc>
          <w:tcPr>
            <w:tcW w:w="2830" w:type="dxa"/>
            <w:noWrap/>
          </w:tcPr>
          <w:p w14:paraId="10FDAA77" w14:textId="6C020930" w:rsidR="00B91922" w:rsidRPr="00355BBD" w:rsidRDefault="00B91922" w:rsidP="00625F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Never smoked</w:t>
            </w:r>
          </w:p>
        </w:tc>
        <w:tc>
          <w:tcPr>
            <w:tcW w:w="1560" w:type="dxa"/>
          </w:tcPr>
          <w:p w14:paraId="6E814F0D" w14:textId="62569701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2 (6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275" w:type="dxa"/>
            <w:noWrap/>
          </w:tcPr>
          <w:p w14:paraId="71C28BEC" w14:textId="2BCECE56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5 (5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4F7ED3A5" w14:textId="0943F172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41 (5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33" w:type="dxa"/>
          </w:tcPr>
          <w:p w14:paraId="4F8A44F8" w14:textId="1E4F2501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55 (5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18" w:type="dxa"/>
          </w:tcPr>
          <w:p w14:paraId="347AC2FC" w14:textId="2DC4DD4B" w:rsidR="00B91922" w:rsidRPr="00355BBD" w:rsidRDefault="0035074B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63 (</w:t>
            </w:r>
            <w:r w:rsidR="008B5743" w:rsidRPr="00355B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5743"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B91922" w:rsidRPr="00355BBD" w14:paraId="754C5D73" w14:textId="54F82A97" w:rsidTr="004B49F0">
        <w:trPr>
          <w:trHeight w:val="300"/>
        </w:trPr>
        <w:tc>
          <w:tcPr>
            <w:tcW w:w="2830" w:type="dxa"/>
            <w:noWrap/>
          </w:tcPr>
          <w:p w14:paraId="4304FF3F" w14:textId="494C26C0" w:rsidR="00B91922" w:rsidRPr="00355BBD" w:rsidRDefault="00B91922" w:rsidP="00625F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31C0E0EA" w14:textId="2FB5C083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4F81405B" w14:textId="28E56792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2C8ECA9C" w14:textId="6E91516D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7CFF9D8E" w14:textId="57F7FCFA" w:rsidR="00B91922" w:rsidRPr="00355BBD" w:rsidRDefault="00B91922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4F86BAAC" w14:textId="1FF126DA" w:rsidR="00B91922" w:rsidRPr="00355BBD" w:rsidRDefault="0035074B" w:rsidP="00625F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4 (</w:t>
            </w:r>
            <w:r w:rsidR="008B5743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5743"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B91922" w:rsidRPr="00355BBD" w14:paraId="03F1D6C7" w14:textId="2CE385C1" w:rsidTr="004B49F0">
        <w:trPr>
          <w:trHeight w:val="300"/>
        </w:trPr>
        <w:tc>
          <w:tcPr>
            <w:tcW w:w="2830" w:type="dxa"/>
            <w:noWrap/>
          </w:tcPr>
          <w:p w14:paraId="4C9CC3CB" w14:textId="17D57A6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1560" w:type="dxa"/>
          </w:tcPr>
          <w:p w14:paraId="35102162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46DD6FE3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381A35A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60890781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8F02CC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6E93F6F4" w14:textId="71D307D2" w:rsidTr="004B49F0">
        <w:trPr>
          <w:trHeight w:val="300"/>
        </w:trPr>
        <w:tc>
          <w:tcPr>
            <w:tcW w:w="2830" w:type="dxa"/>
            <w:noWrap/>
          </w:tcPr>
          <w:p w14:paraId="6FC94DE2" w14:textId="0061AE3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</w:tc>
        <w:tc>
          <w:tcPr>
            <w:tcW w:w="1560" w:type="dxa"/>
          </w:tcPr>
          <w:p w14:paraId="768DEE72" w14:textId="30DD52E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 (2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596B48A5" w14:textId="11910A9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 (2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5562FE64" w14:textId="761AB95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4 (3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0A9A0877" w14:textId="516CD02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9 (3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47DFE9A4" w14:textId="203697A8" w:rsidR="00B91922" w:rsidRPr="00355BBD" w:rsidRDefault="00733230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5 (</w:t>
            </w:r>
            <w:r w:rsidR="0004575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4575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</w:tr>
      <w:tr w:rsidR="00B91922" w:rsidRPr="00355BBD" w14:paraId="43AB3380" w14:textId="73D67B09" w:rsidTr="004B49F0">
        <w:trPr>
          <w:trHeight w:val="300"/>
        </w:trPr>
        <w:tc>
          <w:tcPr>
            <w:tcW w:w="2830" w:type="dxa"/>
            <w:noWrap/>
          </w:tcPr>
          <w:p w14:paraId="3D75E2B4" w14:textId="3E650C4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</w:tcPr>
          <w:p w14:paraId="0FFCB986" w14:textId="5C73CE1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 (2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275" w:type="dxa"/>
            <w:noWrap/>
          </w:tcPr>
          <w:p w14:paraId="5273ED55" w14:textId="4B4F5CE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 (2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6BA6075D" w14:textId="7B15893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5 (3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5ED75AD4" w14:textId="73BDCBE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4 (2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18" w:type="dxa"/>
          </w:tcPr>
          <w:p w14:paraId="063AFC6A" w14:textId="19F03D7E" w:rsidR="00B91922" w:rsidRPr="00355BBD" w:rsidRDefault="00733230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8 (</w:t>
            </w:r>
            <w:r w:rsidR="00197DBF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97DBF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</w:tr>
      <w:tr w:rsidR="00B91922" w:rsidRPr="00355BBD" w14:paraId="51A5301C" w14:textId="053C511A" w:rsidTr="004B49F0">
        <w:trPr>
          <w:trHeight w:val="300"/>
        </w:trPr>
        <w:tc>
          <w:tcPr>
            <w:tcW w:w="2830" w:type="dxa"/>
            <w:noWrap/>
          </w:tcPr>
          <w:p w14:paraId="19E392E2" w14:textId="4594141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≥2</w:t>
            </w:r>
          </w:p>
        </w:tc>
        <w:tc>
          <w:tcPr>
            <w:tcW w:w="1560" w:type="dxa"/>
          </w:tcPr>
          <w:p w14:paraId="7CD2B238" w14:textId="6331109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 (4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275" w:type="dxa"/>
            <w:noWrap/>
          </w:tcPr>
          <w:p w14:paraId="70124346" w14:textId="58F1E03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 (4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2D8B7B60" w14:textId="1A8B905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7 (3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33" w:type="dxa"/>
          </w:tcPr>
          <w:p w14:paraId="7D58C67F" w14:textId="1EA510D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6 (4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7600167A" w14:textId="22951AA7" w:rsidR="00B91922" w:rsidRPr="00355BBD" w:rsidRDefault="00256DA8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7 (</w:t>
            </w:r>
            <w:r w:rsidR="00314F7E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14F7E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</w:tr>
      <w:tr w:rsidR="00B91922" w:rsidRPr="00355BBD" w14:paraId="2A93B8D9" w14:textId="7335D5F7" w:rsidTr="004B49F0">
        <w:trPr>
          <w:trHeight w:val="300"/>
        </w:trPr>
        <w:tc>
          <w:tcPr>
            <w:tcW w:w="2830" w:type="dxa"/>
            <w:noWrap/>
          </w:tcPr>
          <w:p w14:paraId="5CA2874B" w14:textId="6F9C6C70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Hypertension</w:t>
            </w:r>
          </w:p>
        </w:tc>
        <w:tc>
          <w:tcPr>
            <w:tcW w:w="1560" w:type="dxa"/>
          </w:tcPr>
          <w:p w14:paraId="622D3A49" w14:textId="37BF5E66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 (2</w:t>
            </w:r>
            <w:r w:rsidR="00F954C7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E628C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5" w:type="dxa"/>
            <w:noWrap/>
          </w:tcPr>
          <w:p w14:paraId="7C21EDE3" w14:textId="525C3C61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3 (2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E628C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560" w:type="dxa"/>
            <w:noWrap/>
          </w:tcPr>
          <w:p w14:paraId="3CB028D5" w14:textId="0B2CA6C9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3 (2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4D1B4786" w14:textId="6D7BE287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7 (3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735E4EAD" w14:textId="6D097AA7" w:rsidR="00B91922" w:rsidRPr="00355BBD" w:rsidRDefault="00256DA8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 (</w:t>
            </w:r>
            <w:r w:rsidR="00314F7E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14F7E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</w:tr>
      <w:tr w:rsidR="00B91922" w:rsidRPr="00355BBD" w14:paraId="2464BB29" w14:textId="43E393B3" w:rsidTr="004B49F0">
        <w:trPr>
          <w:trHeight w:val="300"/>
        </w:trPr>
        <w:tc>
          <w:tcPr>
            <w:tcW w:w="2830" w:type="dxa"/>
            <w:noWrap/>
          </w:tcPr>
          <w:p w14:paraId="087049BF" w14:textId="74DD6C82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Respiratory diseases</w:t>
            </w:r>
          </w:p>
        </w:tc>
        <w:tc>
          <w:tcPr>
            <w:tcW w:w="1560" w:type="dxa"/>
          </w:tcPr>
          <w:p w14:paraId="56C9EA25" w14:textId="3A51C3A1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 (2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275" w:type="dxa"/>
            <w:noWrap/>
          </w:tcPr>
          <w:p w14:paraId="1B286B67" w14:textId="18B3765B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 (1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78AD1FB6" w14:textId="493D0049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0 (1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33" w:type="dxa"/>
          </w:tcPr>
          <w:p w14:paraId="24A68C65" w14:textId="06A565D2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0 (1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418" w:type="dxa"/>
          </w:tcPr>
          <w:p w14:paraId="0CA60C87" w14:textId="350573E5" w:rsidR="00B91922" w:rsidRPr="00355BBD" w:rsidRDefault="00771E01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4 (</w:t>
            </w:r>
            <w:r w:rsidR="00314F7E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14F7E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</w:tr>
      <w:tr w:rsidR="00B91922" w:rsidRPr="00355BBD" w14:paraId="02820A03" w14:textId="59B45B10" w:rsidTr="004B49F0">
        <w:trPr>
          <w:trHeight w:val="300"/>
        </w:trPr>
        <w:tc>
          <w:tcPr>
            <w:tcW w:w="2830" w:type="dxa"/>
            <w:noWrap/>
          </w:tcPr>
          <w:p w14:paraId="107C70FC" w14:textId="114904FF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9C27D0" w:rsidRPr="00355BBD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61F02" w:rsidRPr="00355BBD">
              <w:rPr>
                <w:rFonts w:ascii="Times New Roman" w:hAnsi="Times New Roman" w:cs="Times New Roman"/>
                <w:sz w:val="16"/>
                <w:szCs w:val="16"/>
              </w:rPr>
              <w:t>conditions</w:t>
            </w:r>
          </w:p>
        </w:tc>
        <w:tc>
          <w:tcPr>
            <w:tcW w:w="1560" w:type="dxa"/>
          </w:tcPr>
          <w:p w14:paraId="11071EC9" w14:textId="7061E755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 (1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275" w:type="dxa"/>
            <w:noWrap/>
          </w:tcPr>
          <w:p w14:paraId="5934B113" w14:textId="22B8C130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6 (2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11D0F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560" w:type="dxa"/>
            <w:noWrap/>
          </w:tcPr>
          <w:p w14:paraId="557A1E9C" w14:textId="11B0D2F0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 (1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48F5386A" w14:textId="50E67B54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 (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418" w:type="dxa"/>
          </w:tcPr>
          <w:p w14:paraId="771666C7" w14:textId="2C000044" w:rsidR="00B91922" w:rsidRPr="00355BBD" w:rsidRDefault="00C87E3C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0 (</w:t>
            </w:r>
            <w:r w:rsidR="002748F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748F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</w:tr>
      <w:tr w:rsidR="00B91922" w:rsidRPr="00355BBD" w14:paraId="194053A6" w14:textId="64B11E27" w:rsidTr="004B49F0">
        <w:trPr>
          <w:trHeight w:val="300"/>
        </w:trPr>
        <w:tc>
          <w:tcPr>
            <w:tcW w:w="2830" w:type="dxa"/>
            <w:noWrap/>
          </w:tcPr>
          <w:p w14:paraId="34A0EDE0" w14:textId="25B1D39F" w:rsidR="00B91922" w:rsidRPr="00355BBD" w:rsidRDefault="00B91922" w:rsidP="00FD3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9C27D0" w:rsidRPr="00355BBD">
              <w:rPr>
                <w:rFonts w:ascii="Times New Roman" w:hAnsi="Times New Roman" w:cs="Times New Roman"/>
                <w:sz w:val="16"/>
                <w:szCs w:val="16"/>
              </w:rPr>
              <w:t>Cardiovascular</w:t>
            </w:r>
            <w:r w:rsidR="0037446C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conditions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1CD2759B" w14:textId="6A6F42FE" w:rsidR="00B91922" w:rsidRPr="00355BBD" w:rsidRDefault="00B91922" w:rsidP="00FD3461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</w:t>
            </w:r>
            <w:r w:rsidR="00595CF5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61671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5" w:type="dxa"/>
            <w:noWrap/>
          </w:tcPr>
          <w:p w14:paraId="50F67CDF" w14:textId="025A906E" w:rsidR="00B91922" w:rsidRPr="00355BBD" w:rsidRDefault="00B91922" w:rsidP="00FD3461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</w:t>
            </w:r>
            <w:r w:rsidR="00561671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560" w:type="dxa"/>
            <w:noWrap/>
          </w:tcPr>
          <w:p w14:paraId="1B214E61" w14:textId="6EE33FF2" w:rsidR="00B91922" w:rsidRPr="00355BBD" w:rsidRDefault="00B91922" w:rsidP="00FD3461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 (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64347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3" w:type="dxa"/>
          </w:tcPr>
          <w:p w14:paraId="67C8B122" w14:textId="217A6D08" w:rsidR="00B91922" w:rsidRPr="00355BBD" w:rsidRDefault="00B91922" w:rsidP="00FD3461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 (</w:t>
            </w:r>
            <w:r w:rsidR="00F64347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64347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8" w:type="dxa"/>
          </w:tcPr>
          <w:p w14:paraId="79DE9B00" w14:textId="00B623D1" w:rsidR="00B91922" w:rsidRPr="00355BBD" w:rsidRDefault="00C87E3C" w:rsidP="00FD3461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3 (</w:t>
            </w:r>
            <w:r w:rsidR="002748F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748F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</w:tr>
      <w:tr w:rsidR="00B91922" w:rsidRPr="00355BBD" w14:paraId="6827D03F" w14:textId="03E00B92" w:rsidTr="004B49F0">
        <w:trPr>
          <w:trHeight w:val="300"/>
        </w:trPr>
        <w:tc>
          <w:tcPr>
            <w:tcW w:w="2830" w:type="dxa"/>
            <w:noWrap/>
          </w:tcPr>
          <w:p w14:paraId="7806EE32" w14:textId="15129C1C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Thyroid diseases</w:t>
            </w:r>
          </w:p>
        </w:tc>
        <w:tc>
          <w:tcPr>
            <w:tcW w:w="1560" w:type="dxa"/>
          </w:tcPr>
          <w:p w14:paraId="3CECE36F" w14:textId="26D8CB48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 (1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275" w:type="dxa"/>
            <w:noWrap/>
          </w:tcPr>
          <w:p w14:paraId="66DDE91F" w14:textId="76D290A9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6A453542" w14:textId="57839C39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 (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33" w:type="dxa"/>
          </w:tcPr>
          <w:p w14:paraId="7C190D80" w14:textId="6451B03E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 (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18" w:type="dxa"/>
          </w:tcPr>
          <w:p w14:paraId="452890BE" w14:textId="23149178" w:rsidR="00B91922" w:rsidRPr="00355BBD" w:rsidRDefault="00C90D7E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 (</w:t>
            </w:r>
            <w:r w:rsidR="00B73B9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73B9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103A8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1B9E7213" w14:textId="2EFBA5AD" w:rsidTr="004B49F0">
        <w:trPr>
          <w:trHeight w:val="300"/>
        </w:trPr>
        <w:tc>
          <w:tcPr>
            <w:tcW w:w="2830" w:type="dxa"/>
            <w:noWrap/>
          </w:tcPr>
          <w:p w14:paraId="28EC7E4B" w14:textId="05FB9C97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Rheumatic diseases</w:t>
            </w:r>
          </w:p>
        </w:tc>
        <w:tc>
          <w:tcPr>
            <w:tcW w:w="1560" w:type="dxa"/>
          </w:tcPr>
          <w:p w14:paraId="13B5CE8D" w14:textId="71023AED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40C1BFC1" w14:textId="53552B91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560" w:type="dxa"/>
            <w:noWrap/>
          </w:tcPr>
          <w:p w14:paraId="63E6225B" w14:textId="7C4060E1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0EC0F5B2" w14:textId="20E9BCDA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070FB8D0" w14:textId="61E37A49" w:rsidR="00B91922" w:rsidRPr="00355BBD" w:rsidRDefault="008A63F0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 (</w:t>
            </w:r>
            <w:r w:rsidR="00B73B9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73B9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8103A8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4D43ED2D" w14:textId="18860515" w:rsidTr="004B49F0">
        <w:trPr>
          <w:trHeight w:val="300"/>
        </w:trPr>
        <w:tc>
          <w:tcPr>
            <w:tcW w:w="2830" w:type="dxa"/>
            <w:noWrap/>
          </w:tcPr>
          <w:p w14:paraId="39CA3B73" w14:textId="20B30C19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tabolic diseases</w:t>
            </w:r>
          </w:p>
        </w:tc>
        <w:tc>
          <w:tcPr>
            <w:tcW w:w="1560" w:type="dxa"/>
          </w:tcPr>
          <w:p w14:paraId="1E578A63" w14:textId="4DF4A0C2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1F64C91D" w14:textId="5FFAE334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78842C82" w14:textId="74BBE4CB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33" w:type="dxa"/>
          </w:tcPr>
          <w:p w14:paraId="01AC624E" w14:textId="63BC412A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687DBF88" w14:textId="155A07B6" w:rsidR="00B91922" w:rsidRPr="00355BBD" w:rsidRDefault="008A63F0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 (</w:t>
            </w:r>
            <w:r w:rsidR="00B73B9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73B9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8103A8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1469D0DB" w14:textId="3509401F" w:rsidTr="004B49F0">
        <w:trPr>
          <w:trHeight w:val="300"/>
        </w:trPr>
        <w:tc>
          <w:tcPr>
            <w:tcW w:w="2830" w:type="dxa"/>
            <w:noWrap/>
          </w:tcPr>
          <w:p w14:paraId="37E9DF71" w14:textId="0FE3DA40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Kidney diseases</w:t>
            </w:r>
          </w:p>
        </w:tc>
        <w:tc>
          <w:tcPr>
            <w:tcW w:w="1560" w:type="dxa"/>
          </w:tcPr>
          <w:p w14:paraId="222DC706" w14:textId="5AC47509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5138E3E8" w14:textId="28C4D5CC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0E8C1400" w14:textId="2749DE9F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33" w:type="dxa"/>
          </w:tcPr>
          <w:p w14:paraId="2EE7F9E0" w14:textId="67E867B8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18" w:type="dxa"/>
          </w:tcPr>
          <w:p w14:paraId="3EEDA746" w14:textId="7BD800F1" w:rsidR="00B91922" w:rsidRPr="00355BBD" w:rsidRDefault="008A63F0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 (</w:t>
            </w:r>
            <w:r w:rsidR="00884344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84344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8103A8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44042C49" w14:textId="6FC0A6A0" w:rsidTr="004B49F0">
        <w:trPr>
          <w:trHeight w:val="300"/>
        </w:trPr>
        <w:tc>
          <w:tcPr>
            <w:tcW w:w="2830" w:type="dxa"/>
            <w:noWrap/>
          </w:tcPr>
          <w:p w14:paraId="16B42E49" w14:textId="4BDCB26D" w:rsidR="00B91922" w:rsidRPr="00355BBD" w:rsidRDefault="00B91922" w:rsidP="00E80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19605E58" w14:textId="7883027A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211015CF" w14:textId="70DAB11C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560" w:type="dxa"/>
            <w:noWrap/>
          </w:tcPr>
          <w:p w14:paraId="012176C0" w14:textId="1AAD1448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33" w:type="dxa"/>
          </w:tcPr>
          <w:p w14:paraId="7BD56156" w14:textId="156B4F73" w:rsidR="00B91922" w:rsidRPr="00355BBD" w:rsidRDefault="00B91922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4CC54195" w14:textId="61AE2D2A" w:rsidR="00B91922" w:rsidRPr="00355BBD" w:rsidRDefault="008103A8" w:rsidP="00E8091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 (</w:t>
            </w:r>
            <w:r w:rsidR="00884344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84344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D64FB8" w:rsidRPr="00355BBD" w14:paraId="06AB2795" w14:textId="49377CE2" w:rsidTr="00025C90">
        <w:trPr>
          <w:trHeight w:val="300"/>
        </w:trPr>
        <w:tc>
          <w:tcPr>
            <w:tcW w:w="10076" w:type="dxa"/>
            <w:gridSpan w:val="6"/>
            <w:noWrap/>
          </w:tcPr>
          <w:p w14:paraId="70BEC044" w14:textId="349F858E" w:rsidR="00D64FB8" w:rsidRPr="00355BBD" w:rsidRDefault="00D64FB8" w:rsidP="00571F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 </w:t>
            </w:r>
            <w:proofErr w:type="gramStart"/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y</w:t>
            </w:r>
            <w:proofErr w:type="gramEnd"/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ing COVID-19</w:t>
            </w:r>
          </w:p>
        </w:tc>
      </w:tr>
      <w:tr w:rsidR="00B91922" w:rsidRPr="00355BBD" w14:paraId="21FFF017" w14:textId="3D05DD3E" w:rsidTr="004B49F0">
        <w:trPr>
          <w:trHeight w:val="300"/>
        </w:trPr>
        <w:tc>
          <w:tcPr>
            <w:tcW w:w="2830" w:type="dxa"/>
            <w:noWrap/>
          </w:tcPr>
          <w:p w14:paraId="49039FAC" w14:textId="4358832C" w:rsidR="00B91922" w:rsidRPr="00355BBD" w:rsidRDefault="00B91922" w:rsidP="00F63D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 with hospital stay</w:t>
            </w:r>
          </w:p>
        </w:tc>
        <w:tc>
          <w:tcPr>
            <w:tcW w:w="1560" w:type="dxa"/>
          </w:tcPr>
          <w:p w14:paraId="2B11778E" w14:textId="35AD0CB8" w:rsidR="00B91922" w:rsidRPr="00355BBD" w:rsidRDefault="00B91922" w:rsidP="00F63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(n=43)</w:t>
            </w:r>
          </w:p>
        </w:tc>
        <w:tc>
          <w:tcPr>
            <w:tcW w:w="1275" w:type="dxa"/>
            <w:noWrap/>
          </w:tcPr>
          <w:p w14:paraId="582455E8" w14:textId="4ACDD199" w:rsidR="00B91922" w:rsidRPr="00355BBD" w:rsidRDefault="00B91922" w:rsidP="00F63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(n=65)</w:t>
            </w:r>
          </w:p>
        </w:tc>
        <w:tc>
          <w:tcPr>
            <w:tcW w:w="1560" w:type="dxa"/>
            <w:noWrap/>
          </w:tcPr>
          <w:p w14:paraId="05007E86" w14:textId="54EEC3DB" w:rsidR="00B91922" w:rsidRPr="00355BBD" w:rsidRDefault="00B91922" w:rsidP="00F63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(n=114)</w:t>
            </w:r>
          </w:p>
        </w:tc>
        <w:tc>
          <w:tcPr>
            <w:tcW w:w="1433" w:type="dxa"/>
          </w:tcPr>
          <w:p w14:paraId="7F029AF7" w14:textId="66DC8A43" w:rsidR="00B91922" w:rsidRPr="00355BBD" w:rsidRDefault="00B91922" w:rsidP="00F63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(n=148)</w:t>
            </w:r>
          </w:p>
        </w:tc>
        <w:tc>
          <w:tcPr>
            <w:tcW w:w="1418" w:type="dxa"/>
          </w:tcPr>
          <w:p w14:paraId="25056E43" w14:textId="43A9857B" w:rsidR="00B91922" w:rsidRPr="00355BBD" w:rsidRDefault="005319DC" w:rsidP="00F63D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n=370</w:t>
            </w:r>
          </w:p>
        </w:tc>
      </w:tr>
      <w:tr w:rsidR="00B91922" w:rsidRPr="00355BBD" w14:paraId="139F566E" w14:textId="73F3C8D9" w:rsidTr="004B49F0">
        <w:trPr>
          <w:trHeight w:val="300"/>
        </w:trPr>
        <w:tc>
          <w:tcPr>
            <w:tcW w:w="2830" w:type="dxa"/>
            <w:noWrap/>
          </w:tcPr>
          <w:p w14:paraId="6F1A4123" w14:textId="0538D863" w:rsidR="00B91922" w:rsidRPr="00355BBD" w:rsidRDefault="00B91922" w:rsidP="003A4A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hospital stay, days</w:t>
            </w:r>
          </w:p>
        </w:tc>
        <w:tc>
          <w:tcPr>
            <w:tcW w:w="1560" w:type="dxa"/>
          </w:tcPr>
          <w:p w14:paraId="5D41DCE4" w14:textId="7777777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42C3F65D" w14:textId="7777777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72CF17F6" w14:textId="7777777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0DD731D4" w14:textId="7777777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A6D1B0D" w14:textId="7777777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062BA83E" w14:textId="16A45E28" w:rsidTr="004B49F0">
        <w:trPr>
          <w:trHeight w:val="300"/>
        </w:trPr>
        <w:tc>
          <w:tcPr>
            <w:tcW w:w="2830" w:type="dxa"/>
            <w:noWrap/>
          </w:tcPr>
          <w:p w14:paraId="62C36737" w14:textId="70D1F4DA" w:rsidR="00B91922" w:rsidRPr="00355BBD" w:rsidRDefault="00B91922" w:rsidP="003A4A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7D5B9E17" w14:textId="69A8CFBA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2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75" w:type="dxa"/>
            <w:noWrap/>
          </w:tcPr>
          <w:p w14:paraId="3ECCD4E3" w14:textId="53F9565F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 (1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noWrap/>
          </w:tcPr>
          <w:p w14:paraId="530FDE1B" w14:textId="3FBC990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33" w:type="dxa"/>
          </w:tcPr>
          <w:p w14:paraId="22C8A341" w14:textId="6D14D017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 (1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3ABCD96E" w14:textId="667BCBA7" w:rsidR="00B91922" w:rsidRPr="00355BBD" w:rsidRDefault="00A058EB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1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B91922" w:rsidRPr="00355BBD" w14:paraId="7F58CEC6" w14:textId="64EEF77D" w:rsidTr="004B49F0">
        <w:trPr>
          <w:trHeight w:val="300"/>
        </w:trPr>
        <w:tc>
          <w:tcPr>
            <w:tcW w:w="2830" w:type="dxa"/>
            <w:noWrap/>
          </w:tcPr>
          <w:p w14:paraId="5F01231E" w14:textId="3820FED1" w:rsidR="00B91922" w:rsidRPr="00355BBD" w:rsidRDefault="00B91922" w:rsidP="003A4A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49AD29E3" w14:textId="6C86BE1B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 (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275" w:type="dxa"/>
            <w:noWrap/>
          </w:tcPr>
          <w:p w14:paraId="132CCA33" w14:textId="67F8875A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3855CD1C" w14:textId="37068B1E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4EAA890E" w14:textId="57A12259" w:rsidR="00B91922" w:rsidRPr="00355BBD" w:rsidRDefault="00B91922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</w:tcPr>
          <w:p w14:paraId="3E997258" w14:textId="414B1F34" w:rsidR="00B91922" w:rsidRPr="00355BBD" w:rsidRDefault="00A869A7" w:rsidP="003A4A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B91922" w:rsidRPr="00355BBD" w14:paraId="650AEEE4" w14:textId="5740591C" w:rsidTr="004B49F0">
        <w:trPr>
          <w:trHeight w:val="300"/>
        </w:trPr>
        <w:tc>
          <w:tcPr>
            <w:tcW w:w="2830" w:type="dxa"/>
            <w:noWrap/>
          </w:tcPr>
          <w:p w14:paraId="25C3B97D" w14:textId="60E48198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U admission</w:t>
            </w:r>
          </w:p>
        </w:tc>
        <w:tc>
          <w:tcPr>
            <w:tcW w:w="1560" w:type="dxa"/>
          </w:tcPr>
          <w:p w14:paraId="60AFB51E" w14:textId="5C2F6A7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9 (6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275" w:type="dxa"/>
            <w:noWrap/>
          </w:tcPr>
          <w:p w14:paraId="4FC42F64" w14:textId="27089DC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6 (7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560" w:type="dxa"/>
            <w:noWrap/>
          </w:tcPr>
          <w:p w14:paraId="345AF3F5" w14:textId="5200300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7 (6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204DD5AC" w14:textId="6107F35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8 (5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5AA75BD7" w14:textId="2A3776E9" w:rsidR="00B91922" w:rsidRPr="00355BBD" w:rsidRDefault="0066288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30 (</w:t>
            </w:r>
            <w:r w:rsidR="00055520" w:rsidRPr="00355BB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5520"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B91922" w:rsidRPr="00355BBD" w14:paraId="5F4EEC05" w14:textId="1523DAAC" w:rsidTr="004B49F0">
        <w:trPr>
          <w:trHeight w:val="300"/>
        </w:trPr>
        <w:tc>
          <w:tcPr>
            <w:tcW w:w="2830" w:type="dxa"/>
            <w:noWrap/>
          </w:tcPr>
          <w:p w14:paraId="7ABAAD72" w14:textId="394C885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669CE2B3" w14:textId="3041AE8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2BB1E9A2" w14:textId="6A0B603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635CC850" w14:textId="0509ECE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433" w:type="dxa"/>
          </w:tcPr>
          <w:p w14:paraId="797D8471" w14:textId="7F41A6C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1B88AAB0" w14:textId="2B3F8B01" w:rsidR="00B91922" w:rsidRPr="00355BBD" w:rsidRDefault="00055520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1 (</w:t>
            </w:r>
            <w:r w:rsidR="00BC50BF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50BF"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B91922" w:rsidRPr="00355BBD" w14:paraId="37057C12" w14:textId="31E173F5" w:rsidTr="004B49F0">
        <w:trPr>
          <w:trHeight w:val="300"/>
        </w:trPr>
        <w:tc>
          <w:tcPr>
            <w:tcW w:w="2830" w:type="dxa"/>
            <w:noWrap/>
          </w:tcPr>
          <w:p w14:paraId="3FB535A9" w14:textId="001956F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ICU stay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, days </w:t>
            </w:r>
          </w:p>
          <w:p w14:paraId="71C15727" w14:textId="2CFC771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29B7EFF6" w14:textId="285A3CF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(1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5166D63A" w14:textId="74DE4ED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1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560" w:type="dxa"/>
            <w:noWrap/>
          </w:tcPr>
          <w:p w14:paraId="313C8CBD" w14:textId="58B6442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1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433" w:type="dxa"/>
          </w:tcPr>
          <w:p w14:paraId="5319C5B0" w14:textId="251D4A4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)</w:t>
            </w:r>
          </w:p>
        </w:tc>
        <w:tc>
          <w:tcPr>
            <w:tcW w:w="1418" w:type="dxa"/>
          </w:tcPr>
          <w:p w14:paraId="312A5F43" w14:textId="777EE12B" w:rsidR="00B91922" w:rsidRPr="00355BBD" w:rsidRDefault="00572743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1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</w:tr>
      <w:tr w:rsidR="00B91922" w:rsidRPr="00355BBD" w14:paraId="3FB6983A" w14:textId="7E94E982" w:rsidTr="004B49F0">
        <w:trPr>
          <w:trHeight w:val="300"/>
        </w:trPr>
        <w:tc>
          <w:tcPr>
            <w:tcW w:w="2830" w:type="dxa"/>
            <w:noWrap/>
          </w:tcPr>
          <w:p w14:paraId="6875977A" w14:textId="27D444AC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MO</w:t>
            </w:r>
          </w:p>
        </w:tc>
        <w:tc>
          <w:tcPr>
            <w:tcW w:w="1560" w:type="dxa"/>
          </w:tcPr>
          <w:p w14:paraId="02411477" w14:textId="3264DEE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15BAD759" w14:textId="2C11936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560" w:type="dxa"/>
            <w:noWrap/>
          </w:tcPr>
          <w:p w14:paraId="3BE43B10" w14:textId="3B5D424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3DBABB77" w14:textId="316E0F6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31CF2141" w14:textId="7249B312" w:rsidR="00B91922" w:rsidRPr="00355BBD" w:rsidRDefault="005B51DC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="00F4443F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4443F"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B91922" w:rsidRPr="00355BBD" w14:paraId="3C1E8BF5" w14:textId="040D13EA" w:rsidTr="004B49F0">
        <w:trPr>
          <w:trHeight w:val="300"/>
        </w:trPr>
        <w:tc>
          <w:tcPr>
            <w:tcW w:w="2830" w:type="dxa"/>
            <w:noWrap/>
          </w:tcPr>
          <w:p w14:paraId="5AFAB44C" w14:textId="155B55A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5EE3AF89" w14:textId="771F564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5FD1F222" w14:textId="21AD2B4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1442FA9D" w14:textId="3F4F9D8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33" w:type="dxa"/>
          </w:tcPr>
          <w:p w14:paraId="689520F7" w14:textId="38A459D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04C1ABCA" w14:textId="767E0A1D" w:rsidR="00B91922" w:rsidRPr="00355BBD" w:rsidRDefault="00F4443F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F033D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F033D"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B91922" w:rsidRPr="00355BBD" w14:paraId="388A595D" w14:textId="7053B5D5" w:rsidTr="004B49F0">
        <w:trPr>
          <w:trHeight w:val="300"/>
        </w:trPr>
        <w:tc>
          <w:tcPr>
            <w:tcW w:w="2830" w:type="dxa"/>
            <w:noWrap/>
          </w:tcPr>
          <w:p w14:paraId="7AEC02E1" w14:textId="2C6087A7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asiv</w:t>
            </w:r>
            <w:r w:rsidR="001F033D"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entilation</w:t>
            </w:r>
          </w:p>
        </w:tc>
        <w:tc>
          <w:tcPr>
            <w:tcW w:w="1560" w:type="dxa"/>
          </w:tcPr>
          <w:p w14:paraId="4B375983" w14:textId="0E8DA59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5 (5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275" w:type="dxa"/>
            <w:noWrap/>
          </w:tcPr>
          <w:p w14:paraId="2571E676" w14:textId="7836F55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5 (5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560" w:type="dxa"/>
            <w:noWrap/>
          </w:tcPr>
          <w:p w14:paraId="1DA2F79D" w14:textId="1A02DC9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9 (5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10020519" w14:textId="0188242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9 (3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56739068" w14:textId="71EEBD69" w:rsidR="00B91922" w:rsidRPr="00355BBD" w:rsidRDefault="0001054E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68 (</w:t>
            </w:r>
            <w:r w:rsidR="00E0741F" w:rsidRPr="00355B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0741F"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B91922" w:rsidRPr="00355BBD" w14:paraId="50D7C38C" w14:textId="3643A029" w:rsidTr="004B49F0">
        <w:trPr>
          <w:trHeight w:val="300"/>
        </w:trPr>
        <w:tc>
          <w:tcPr>
            <w:tcW w:w="2830" w:type="dxa"/>
            <w:noWrap/>
          </w:tcPr>
          <w:p w14:paraId="7E193E27" w14:textId="51AB7B1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297269C3" w14:textId="6FCD0BE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275" w:type="dxa"/>
            <w:noWrap/>
          </w:tcPr>
          <w:p w14:paraId="2550209A" w14:textId="6A8704A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0DFF87B8" w14:textId="768EA7C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433" w:type="dxa"/>
          </w:tcPr>
          <w:p w14:paraId="1F06542B" w14:textId="6BD79D7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5B6424CD" w14:textId="5E401105" w:rsidR="00B91922" w:rsidRPr="00355BBD" w:rsidRDefault="008B47E9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B91922" w:rsidRPr="00355BBD" w14:paraId="2FF8FB5B" w14:textId="073E15B3" w:rsidTr="004B49F0">
        <w:trPr>
          <w:trHeight w:val="300"/>
        </w:trPr>
        <w:tc>
          <w:tcPr>
            <w:tcW w:w="2830" w:type="dxa"/>
            <w:noWrap/>
          </w:tcPr>
          <w:p w14:paraId="0075A81B" w14:textId="3A9D5CF2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invasive ventilation</w:t>
            </w:r>
          </w:p>
        </w:tc>
        <w:tc>
          <w:tcPr>
            <w:tcW w:w="1560" w:type="dxa"/>
          </w:tcPr>
          <w:p w14:paraId="3CBEC9E8" w14:textId="72616D4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4 (3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7E54A8AA" w14:textId="7D897E2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2 (4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10D76FD5" w14:textId="4E1DC0F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4 (2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33E9EB69" w14:textId="5A89494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8 (3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18" w:type="dxa"/>
          </w:tcPr>
          <w:p w14:paraId="73D32F12" w14:textId="5E84DAF8" w:rsidR="00B91922" w:rsidRPr="00355BBD" w:rsidRDefault="00B0334F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28 (</w:t>
            </w:r>
            <w:r w:rsidR="00F53CF5" w:rsidRPr="00355B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53CF5"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B91922" w:rsidRPr="00355BBD" w14:paraId="1D982264" w14:textId="17D53BA0" w:rsidTr="004B49F0">
        <w:trPr>
          <w:trHeight w:val="300"/>
        </w:trPr>
        <w:tc>
          <w:tcPr>
            <w:tcW w:w="2830" w:type="dxa"/>
            <w:noWrap/>
          </w:tcPr>
          <w:p w14:paraId="7DCF8E39" w14:textId="42038FF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1E901B71" w14:textId="5B92F20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197985E9" w14:textId="7EA14CA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560" w:type="dxa"/>
            <w:noWrap/>
          </w:tcPr>
          <w:p w14:paraId="6612F689" w14:textId="3D05AFC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0088DD22" w14:textId="080F5F6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18" w:type="dxa"/>
          </w:tcPr>
          <w:p w14:paraId="6A5D243E" w14:textId="42FB154B" w:rsidR="00B91922" w:rsidRPr="00355BBD" w:rsidRDefault="00F075EA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7 (</w:t>
            </w:r>
            <w:r w:rsidR="000A1A28" w:rsidRPr="00355B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1A28"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B91922" w:rsidRPr="00355BBD" w14:paraId="11C6E20B" w14:textId="43AD0F4A" w:rsidTr="004B49F0">
        <w:trPr>
          <w:trHeight w:val="300"/>
        </w:trPr>
        <w:tc>
          <w:tcPr>
            <w:tcW w:w="2830" w:type="dxa"/>
            <w:noWrap/>
          </w:tcPr>
          <w:p w14:paraId="706C2347" w14:textId="1DB7180E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flow oxygen therapy</w:t>
            </w:r>
          </w:p>
        </w:tc>
        <w:tc>
          <w:tcPr>
            <w:tcW w:w="1560" w:type="dxa"/>
          </w:tcPr>
          <w:p w14:paraId="7F925509" w14:textId="27888E0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6 (6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2BD534A1" w14:textId="55D67FF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7 (5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2D50CFCB" w14:textId="0EB7F4D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3 (6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433" w:type="dxa"/>
          </w:tcPr>
          <w:p w14:paraId="10406748" w14:textId="2646EBA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9 (5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18" w:type="dxa"/>
          </w:tcPr>
          <w:p w14:paraId="61306E0F" w14:textId="749B6777" w:rsidR="00B91922" w:rsidRPr="00355BBD" w:rsidRDefault="00F075EA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15 (</w:t>
            </w:r>
            <w:r w:rsidR="00F53CF5" w:rsidRPr="00355BB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53CF5"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B91922" w:rsidRPr="00355BBD" w14:paraId="2A4B52A0" w14:textId="2EA5F232" w:rsidTr="004B49F0">
        <w:trPr>
          <w:trHeight w:val="300"/>
        </w:trPr>
        <w:tc>
          <w:tcPr>
            <w:tcW w:w="2830" w:type="dxa"/>
            <w:noWrap/>
          </w:tcPr>
          <w:p w14:paraId="15DA6BE8" w14:textId="1422875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776A67B0" w14:textId="28B62E4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4818C4EC" w14:textId="0ECF9C9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7947607B" w14:textId="1EDFF1A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424D4B37" w14:textId="5756E85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2F4940A8" w14:textId="0888D147" w:rsidR="00B91922" w:rsidRPr="00355BBD" w:rsidRDefault="000A1A28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7 (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D64FB8" w:rsidRPr="00355BBD" w14:paraId="5F2B1AF2" w14:textId="35A1A9F9" w:rsidTr="00BA73C0">
        <w:trPr>
          <w:trHeight w:val="300"/>
        </w:trPr>
        <w:tc>
          <w:tcPr>
            <w:tcW w:w="10076" w:type="dxa"/>
            <w:gridSpan w:val="6"/>
            <w:noWrap/>
          </w:tcPr>
          <w:p w14:paraId="160273E0" w14:textId="7AC3463F" w:rsidR="00D64FB8" w:rsidRPr="00355BBD" w:rsidRDefault="00D64FB8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and functional outcomes, n=770</w:t>
            </w:r>
          </w:p>
        </w:tc>
      </w:tr>
      <w:tr w:rsidR="00B91922" w:rsidRPr="00355BBD" w14:paraId="63043088" w14:textId="38B6BDF3" w:rsidTr="004B49F0">
        <w:trPr>
          <w:trHeight w:val="300"/>
        </w:trPr>
        <w:tc>
          <w:tcPr>
            <w:tcW w:w="2830" w:type="dxa"/>
            <w:noWrap/>
          </w:tcPr>
          <w:p w14:paraId="1A20CB4C" w14:textId="6C9007CD" w:rsidR="00B91922" w:rsidRPr="00355BBD" w:rsidRDefault="00B91922" w:rsidP="488DD93F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r w:rsidRPr="00355B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355B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7359C" w:rsidRPr="00355B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sessment</w:t>
            </w:r>
            <w:r w:rsidRPr="00355B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days)</w:t>
            </w:r>
          </w:p>
          <w:p w14:paraId="592437D8" w14:textId="1072989F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6DC7700" w14:textId="2C0F66E1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315F26C4" w14:textId="3F825DE5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354EBEDD" w14:textId="006E19A4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048B136B" w14:textId="59687AD9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A1D690" w14:textId="77777777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3F6BB5A0" w14:textId="7A960026" w:rsidTr="004B49F0">
        <w:trPr>
          <w:trHeight w:val="300"/>
        </w:trPr>
        <w:tc>
          <w:tcPr>
            <w:tcW w:w="2830" w:type="dxa"/>
            <w:noWrap/>
          </w:tcPr>
          <w:p w14:paraId="2369EC11" w14:textId="4EFF8549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57924B36" w14:textId="3BA9337C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6 (190)</w:t>
            </w:r>
          </w:p>
        </w:tc>
        <w:tc>
          <w:tcPr>
            <w:tcW w:w="1275" w:type="dxa"/>
            <w:noWrap/>
          </w:tcPr>
          <w:p w14:paraId="24867115" w14:textId="65290073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41 (228)</w:t>
            </w:r>
          </w:p>
        </w:tc>
        <w:tc>
          <w:tcPr>
            <w:tcW w:w="1560" w:type="dxa"/>
            <w:noWrap/>
          </w:tcPr>
          <w:p w14:paraId="3062D88B" w14:textId="710324E6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5 (211)</w:t>
            </w:r>
          </w:p>
        </w:tc>
        <w:tc>
          <w:tcPr>
            <w:tcW w:w="1433" w:type="dxa"/>
          </w:tcPr>
          <w:p w14:paraId="02E77BB8" w14:textId="20AB85B1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9 (213)</w:t>
            </w:r>
          </w:p>
        </w:tc>
        <w:tc>
          <w:tcPr>
            <w:tcW w:w="1418" w:type="dxa"/>
          </w:tcPr>
          <w:p w14:paraId="6790BC32" w14:textId="44BF83FE" w:rsidR="00B91922" w:rsidRPr="00355BBD" w:rsidRDefault="00B6492B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9 (213)</w:t>
            </w:r>
          </w:p>
        </w:tc>
      </w:tr>
      <w:tr w:rsidR="00D64FB8" w:rsidRPr="00355BBD" w14:paraId="3D810246" w14:textId="65894B1B" w:rsidTr="0015209A">
        <w:trPr>
          <w:trHeight w:val="300"/>
        </w:trPr>
        <w:tc>
          <w:tcPr>
            <w:tcW w:w="10076" w:type="dxa"/>
            <w:gridSpan w:val="6"/>
            <w:noWrap/>
          </w:tcPr>
          <w:p w14:paraId="5F132AB7" w14:textId="3E403D08" w:rsidR="00D64FB8" w:rsidRPr="00355BBD" w:rsidRDefault="00D64FB8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variables at assessment</w:t>
            </w:r>
          </w:p>
        </w:tc>
      </w:tr>
      <w:tr w:rsidR="00B91922" w:rsidRPr="00355BBD" w14:paraId="15C6987D" w14:textId="2E26036B" w:rsidTr="004B49F0">
        <w:trPr>
          <w:trHeight w:val="300"/>
        </w:trPr>
        <w:tc>
          <w:tcPr>
            <w:tcW w:w="2830" w:type="dxa"/>
            <w:noWrap/>
          </w:tcPr>
          <w:p w14:paraId="2CB8785A" w14:textId="3904DB93" w:rsidR="00B91922" w:rsidRPr="00355BBD" w:rsidRDefault="009C27D0" w:rsidP="00312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k leave</w:t>
            </w:r>
          </w:p>
        </w:tc>
        <w:tc>
          <w:tcPr>
            <w:tcW w:w="1560" w:type="dxa"/>
          </w:tcPr>
          <w:p w14:paraId="3BEDDFB3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2FABA90D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67811516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5E12E420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35DE8DB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07B04790" w14:textId="4508CE88" w:rsidTr="004B49F0">
        <w:trPr>
          <w:trHeight w:val="300"/>
        </w:trPr>
        <w:tc>
          <w:tcPr>
            <w:tcW w:w="2830" w:type="dxa"/>
            <w:noWrap/>
          </w:tcPr>
          <w:p w14:paraId="00A206F9" w14:textId="4DBC208A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0%</w:t>
            </w:r>
          </w:p>
        </w:tc>
        <w:tc>
          <w:tcPr>
            <w:tcW w:w="1560" w:type="dxa"/>
          </w:tcPr>
          <w:p w14:paraId="62F21F93" w14:textId="0DC1E1EA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7 (1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275" w:type="dxa"/>
            <w:noWrap/>
          </w:tcPr>
          <w:p w14:paraId="7DB22F2E" w14:textId="638BF0D6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2 (1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560" w:type="dxa"/>
            <w:noWrap/>
          </w:tcPr>
          <w:p w14:paraId="37C8E8C7" w14:textId="302660A1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6 (1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3196F7E1" w14:textId="33390D25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5 (4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7DE81C42" w14:textId="3134AF5A" w:rsidR="00B91922" w:rsidRPr="00355BBD" w:rsidRDefault="00B83D17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00 (</w:t>
            </w:r>
            <w:r w:rsidR="00FE4871" w:rsidRPr="00355B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E4871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956E1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7878EA20" w14:textId="28F0B782" w:rsidTr="004B49F0">
        <w:trPr>
          <w:trHeight w:val="300"/>
        </w:trPr>
        <w:tc>
          <w:tcPr>
            <w:tcW w:w="2830" w:type="dxa"/>
            <w:noWrap/>
          </w:tcPr>
          <w:p w14:paraId="75646D9E" w14:textId="41AC6508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25%</w:t>
            </w:r>
          </w:p>
        </w:tc>
        <w:tc>
          <w:tcPr>
            <w:tcW w:w="1560" w:type="dxa"/>
          </w:tcPr>
          <w:p w14:paraId="28CE481A" w14:textId="73E1CBA1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0CB0E809" w14:textId="1E3ADEAC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2 (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560" w:type="dxa"/>
            <w:noWrap/>
          </w:tcPr>
          <w:p w14:paraId="79C26BE5" w14:textId="03458646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3 (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32B22D19" w14:textId="44798DDC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8" w:type="dxa"/>
          </w:tcPr>
          <w:p w14:paraId="35BCD144" w14:textId="7AAB7487" w:rsidR="00B91922" w:rsidRPr="00355BBD" w:rsidRDefault="006F6F24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5 (</w:t>
            </w:r>
            <w:r w:rsidR="00FE4871" w:rsidRPr="00355B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1752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956E1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656E1B49" w14:textId="6432972D" w:rsidTr="004B49F0">
        <w:trPr>
          <w:trHeight w:val="300"/>
        </w:trPr>
        <w:tc>
          <w:tcPr>
            <w:tcW w:w="2830" w:type="dxa"/>
            <w:noWrap/>
          </w:tcPr>
          <w:p w14:paraId="6DBACEAB" w14:textId="6F574D74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50%</w:t>
            </w:r>
          </w:p>
        </w:tc>
        <w:tc>
          <w:tcPr>
            <w:tcW w:w="1560" w:type="dxa"/>
          </w:tcPr>
          <w:p w14:paraId="329775A6" w14:textId="54275CE9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275" w:type="dxa"/>
            <w:noWrap/>
          </w:tcPr>
          <w:p w14:paraId="77894123" w14:textId="5B4D5539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7 (1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560" w:type="dxa"/>
            <w:noWrap/>
          </w:tcPr>
          <w:p w14:paraId="6794C1C4" w14:textId="522C328A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6 (1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33" w:type="dxa"/>
          </w:tcPr>
          <w:p w14:paraId="50DA6554" w14:textId="63359891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5 (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03DE797C" w14:textId="7BBA5EA8" w:rsidR="00B91922" w:rsidRPr="00355BBD" w:rsidRDefault="006F6F24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6 (</w:t>
            </w:r>
            <w:r w:rsidR="00A91752" w:rsidRPr="00355B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1752"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956E1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79199F7E" w14:textId="791D4C91" w:rsidTr="004B49F0">
        <w:trPr>
          <w:trHeight w:val="300"/>
        </w:trPr>
        <w:tc>
          <w:tcPr>
            <w:tcW w:w="2830" w:type="dxa"/>
            <w:noWrap/>
          </w:tcPr>
          <w:p w14:paraId="2328A558" w14:textId="5E407E7C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75%</w:t>
            </w:r>
          </w:p>
        </w:tc>
        <w:tc>
          <w:tcPr>
            <w:tcW w:w="1560" w:type="dxa"/>
          </w:tcPr>
          <w:p w14:paraId="695BF57C" w14:textId="03478082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275" w:type="dxa"/>
            <w:noWrap/>
          </w:tcPr>
          <w:p w14:paraId="07E5920F" w14:textId="1936223B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4 (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560" w:type="dxa"/>
            <w:noWrap/>
          </w:tcPr>
          <w:p w14:paraId="0D20EE2B" w14:textId="4849EB96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9 (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33" w:type="dxa"/>
          </w:tcPr>
          <w:p w14:paraId="435D9B3F" w14:textId="61B2B5BC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3 (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740F53E1" w14:textId="430A3624" w:rsidR="00B91922" w:rsidRPr="00355BBD" w:rsidRDefault="00086B1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4 (</w:t>
            </w:r>
            <w:r w:rsidR="00A91752" w:rsidRPr="00355B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1752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3513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1E02ADB3" w14:textId="282977A6" w:rsidTr="004B49F0">
        <w:trPr>
          <w:trHeight w:val="300"/>
        </w:trPr>
        <w:tc>
          <w:tcPr>
            <w:tcW w:w="2830" w:type="dxa"/>
            <w:noWrap/>
          </w:tcPr>
          <w:p w14:paraId="0C93A505" w14:textId="095D23B9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100%</w:t>
            </w:r>
          </w:p>
        </w:tc>
        <w:tc>
          <w:tcPr>
            <w:tcW w:w="1560" w:type="dxa"/>
          </w:tcPr>
          <w:p w14:paraId="172E5AB4" w14:textId="1D31B1AF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1 (5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275" w:type="dxa"/>
            <w:noWrap/>
          </w:tcPr>
          <w:p w14:paraId="685A7378" w14:textId="6B314976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6 (3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710CB8C1" w14:textId="0270DA36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5 (2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33" w:type="dxa"/>
          </w:tcPr>
          <w:p w14:paraId="1018AF1D" w14:textId="6733CB93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4 (1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59DFD6B9" w14:textId="6193CF72" w:rsidR="00B91922" w:rsidRPr="00355BBD" w:rsidRDefault="00086B1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06 (</w:t>
            </w:r>
            <w:r w:rsidR="00386897" w:rsidRPr="00355B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86897" w:rsidRPr="00355B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43513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77B91DF5" w14:textId="1D89BB14" w:rsidTr="004B49F0">
        <w:trPr>
          <w:trHeight w:val="300"/>
        </w:trPr>
        <w:tc>
          <w:tcPr>
            <w:tcW w:w="2830" w:type="dxa"/>
            <w:noWrap/>
          </w:tcPr>
          <w:p w14:paraId="67CE6E69" w14:textId="7653DD00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756EAFCC" w14:textId="190832F9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325B1667" w14:textId="6A6F03C5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3 (2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6B773978" w14:textId="0BF1CC4B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7 (2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57E49871" w14:textId="1BDB4542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5 (2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418" w:type="dxa"/>
          </w:tcPr>
          <w:p w14:paraId="47DAA50A" w14:textId="092D77F0" w:rsidR="00B91922" w:rsidRPr="00355BBD" w:rsidRDefault="00E968E3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87 (</w:t>
            </w:r>
            <w:r w:rsidR="00386897" w:rsidRPr="00355B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86897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1D0E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3F35CFB2" w14:textId="54869D3B" w:rsidTr="004B49F0">
        <w:trPr>
          <w:trHeight w:val="300"/>
        </w:trPr>
        <w:tc>
          <w:tcPr>
            <w:tcW w:w="2830" w:type="dxa"/>
            <w:noWrap/>
          </w:tcPr>
          <w:p w14:paraId="4CB46BFB" w14:textId="76588E20" w:rsidR="00B91922" w:rsidRPr="00355BBD" w:rsidRDefault="00B91922" w:rsidP="488DD93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S</w:t>
            </w:r>
            <w:r w:rsidRPr="00355B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iagnosed post COVID 19</w:t>
            </w:r>
          </w:p>
        </w:tc>
        <w:tc>
          <w:tcPr>
            <w:tcW w:w="1560" w:type="dxa"/>
          </w:tcPr>
          <w:p w14:paraId="409F62D6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3D9F7FBD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2AF440E4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776A2C63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4AD10D" w14:textId="77777777" w:rsidR="00B91922" w:rsidRPr="00355BBD" w:rsidRDefault="00B91922" w:rsidP="003125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3A4E3F3C" w14:textId="529015E1" w:rsidTr="004B49F0">
        <w:trPr>
          <w:trHeight w:val="300"/>
        </w:trPr>
        <w:tc>
          <w:tcPr>
            <w:tcW w:w="2830" w:type="dxa"/>
            <w:noWrap/>
          </w:tcPr>
          <w:p w14:paraId="0E6DB1B7" w14:textId="2733D2D9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1560" w:type="dxa"/>
          </w:tcPr>
          <w:p w14:paraId="214768FD" w14:textId="42448BF3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 (2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275" w:type="dxa"/>
            <w:noWrap/>
          </w:tcPr>
          <w:p w14:paraId="4B936B88" w14:textId="22CCEF97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0 (1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560" w:type="dxa"/>
            <w:noWrap/>
          </w:tcPr>
          <w:p w14:paraId="71910E07" w14:textId="297C0E9E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1 (1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64D429A3" w14:textId="7A3F6B93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6 (1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418" w:type="dxa"/>
          </w:tcPr>
          <w:p w14:paraId="7CA43B1E" w14:textId="4D978FB5" w:rsidR="00B91922" w:rsidRPr="00355BBD" w:rsidRDefault="00045EEA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27 (</w:t>
            </w:r>
            <w:r w:rsidR="00210167" w:rsidRPr="00355BB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167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3F2E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0146DD28" w14:textId="24DD8F9C" w:rsidTr="004B49F0">
        <w:trPr>
          <w:trHeight w:val="300"/>
        </w:trPr>
        <w:tc>
          <w:tcPr>
            <w:tcW w:w="2830" w:type="dxa"/>
            <w:noWrap/>
          </w:tcPr>
          <w:p w14:paraId="66DCC5A6" w14:textId="743CFAD9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3E975DE0" w14:textId="6C842E9C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1 (1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275" w:type="dxa"/>
            <w:noWrap/>
          </w:tcPr>
          <w:p w14:paraId="4FF93BC8" w14:textId="74BD56A9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8 (2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560" w:type="dxa"/>
            <w:noWrap/>
          </w:tcPr>
          <w:p w14:paraId="27774698" w14:textId="417A63EC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9 (2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433" w:type="dxa"/>
          </w:tcPr>
          <w:p w14:paraId="25DBEE04" w14:textId="42F7467B" w:rsidR="00B91922" w:rsidRPr="00355BBD" w:rsidRDefault="00B91922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5 (2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418" w:type="dxa"/>
          </w:tcPr>
          <w:p w14:paraId="62DB0D97" w14:textId="797D47C4" w:rsidR="00B91922" w:rsidRPr="00355BBD" w:rsidRDefault="00163F2E" w:rsidP="006F16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83 (</w:t>
            </w:r>
            <w:r w:rsidR="00210167" w:rsidRPr="00355B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167" w:rsidRPr="00355B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13E5A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7C90ECFF" w14:textId="29FF00C8" w:rsidTr="004B49F0">
        <w:trPr>
          <w:trHeight w:val="300"/>
        </w:trPr>
        <w:tc>
          <w:tcPr>
            <w:tcW w:w="2830" w:type="dxa"/>
            <w:noWrap/>
          </w:tcPr>
          <w:p w14:paraId="2F5BAE18" w14:textId="77A693CF" w:rsidR="00B91922" w:rsidRPr="00355BBD" w:rsidRDefault="00B91922" w:rsidP="488DD93F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ymptoms, 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t follow-up assessment</w:t>
            </w:r>
          </w:p>
        </w:tc>
        <w:tc>
          <w:tcPr>
            <w:tcW w:w="1560" w:type="dxa"/>
          </w:tcPr>
          <w:p w14:paraId="5AFECDC7" w14:textId="4F2F1EB5" w:rsidR="00B91922" w:rsidRPr="00355BBD" w:rsidRDefault="00B91922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1E1B147D" w14:textId="75073A3E" w:rsidR="00B91922" w:rsidRPr="00355BBD" w:rsidRDefault="00B91922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07D157E6" w14:textId="051B18FA" w:rsidR="00B91922" w:rsidRPr="00355BBD" w:rsidRDefault="00B91922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3" w:type="dxa"/>
          </w:tcPr>
          <w:p w14:paraId="412A48E4" w14:textId="0D748F1C" w:rsidR="00B91922" w:rsidRPr="00355BBD" w:rsidRDefault="00B91922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CDC875" w14:textId="77777777" w:rsidR="00B91922" w:rsidRPr="00355BBD" w:rsidRDefault="00B91922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1922" w:rsidRPr="00355BBD" w14:paraId="1E1CE2DD" w14:textId="6D6094E8" w:rsidTr="004B49F0">
        <w:trPr>
          <w:trHeight w:val="300"/>
        </w:trPr>
        <w:tc>
          <w:tcPr>
            <w:tcW w:w="2830" w:type="dxa"/>
            <w:noWrap/>
          </w:tcPr>
          <w:p w14:paraId="3EB4E43E" w14:textId="72CD3D14" w:rsidR="00B91922" w:rsidRPr="00355BBD" w:rsidRDefault="00B91922" w:rsidP="488DD93F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0B55E03C" w14:textId="7182ED29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4)</w:t>
            </w:r>
          </w:p>
        </w:tc>
        <w:tc>
          <w:tcPr>
            <w:tcW w:w="1275" w:type="dxa"/>
            <w:noWrap/>
          </w:tcPr>
          <w:p w14:paraId="3C401D57" w14:textId="017D097C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1560" w:type="dxa"/>
            <w:noWrap/>
          </w:tcPr>
          <w:p w14:paraId="4DEB0DEB" w14:textId="6C9A8213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3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)</w:t>
            </w:r>
          </w:p>
        </w:tc>
        <w:tc>
          <w:tcPr>
            <w:tcW w:w="1433" w:type="dxa"/>
          </w:tcPr>
          <w:p w14:paraId="29A12E00" w14:textId="6236E485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1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7)</w:t>
            </w:r>
          </w:p>
        </w:tc>
        <w:tc>
          <w:tcPr>
            <w:tcW w:w="1418" w:type="dxa"/>
          </w:tcPr>
          <w:p w14:paraId="2D3D85F0" w14:textId="74130DCC" w:rsidR="00B91922" w:rsidRPr="00355BBD" w:rsidRDefault="00E175C3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8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)</w:t>
            </w:r>
          </w:p>
        </w:tc>
      </w:tr>
      <w:tr w:rsidR="00B91922" w:rsidRPr="00355BBD" w14:paraId="5763D047" w14:textId="17598905" w:rsidTr="004B49F0">
        <w:trPr>
          <w:trHeight w:val="300"/>
        </w:trPr>
        <w:tc>
          <w:tcPr>
            <w:tcW w:w="2830" w:type="dxa"/>
            <w:noWrap/>
          </w:tcPr>
          <w:p w14:paraId="3E65B79F" w14:textId="49A1CFEF" w:rsidR="00B91922" w:rsidRPr="00355BBD" w:rsidRDefault="00B91922" w:rsidP="488DD93F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 ≤ 2 symptoms, n</w:t>
            </w:r>
          </w:p>
        </w:tc>
        <w:tc>
          <w:tcPr>
            <w:tcW w:w="1560" w:type="dxa"/>
          </w:tcPr>
          <w:p w14:paraId="1C458284" w14:textId="03885BE6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noWrap/>
          </w:tcPr>
          <w:p w14:paraId="3412C2F4" w14:textId="5746D7E5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560" w:type="dxa"/>
            <w:noWrap/>
          </w:tcPr>
          <w:p w14:paraId="0CD395AF" w14:textId="3B142E3D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33" w:type="dxa"/>
          </w:tcPr>
          <w:p w14:paraId="1AC5C1B5" w14:textId="4F69E2BC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 (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418" w:type="dxa"/>
          </w:tcPr>
          <w:p w14:paraId="60EA5596" w14:textId="32EB1B1F" w:rsidR="00B91922" w:rsidRPr="00355BBD" w:rsidRDefault="00F71D0E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 (</w:t>
            </w:r>
            <w:r w:rsidR="00A2136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2136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24B0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7E6241E0" w14:textId="2A1A6C59" w:rsidTr="004B49F0">
        <w:trPr>
          <w:trHeight w:val="300"/>
        </w:trPr>
        <w:tc>
          <w:tcPr>
            <w:tcW w:w="2830" w:type="dxa"/>
            <w:noWrap/>
          </w:tcPr>
          <w:p w14:paraId="4E2A0E02" w14:textId="6C3D690C" w:rsidR="00B91922" w:rsidRPr="00355BBD" w:rsidRDefault="00B91922" w:rsidP="488DD93F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 ≥10 symptoms, n   </w:t>
            </w:r>
          </w:p>
        </w:tc>
        <w:tc>
          <w:tcPr>
            <w:tcW w:w="1560" w:type="dxa"/>
          </w:tcPr>
          <w:p w14:paraId="208FEFD5" w14:textId="3B403374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1 (7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275" w:type="dxa"/>
            <w:noWrap/>
          </w:tcPr>
          <w:p w14:paraId="00079598" w14:textId="6B71C3A2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4 (5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6C854FC3" w14:textId="55F9D601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6 (4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433" w:type="dxa"/>
          </w:tcPr>
          <w:p w14:paraId="4EDD4C28" w14:textId="7DA3A3A6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 (2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52BB6234" w14:textId="2AC65306" w:rsidR="00B91922" w:rsidRPr="00355BBD" w:rsidRDefault="001C1DF3" w:rsidP="488DD93F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7 (</w:t>
            </w:r>
            <w:r w:rsidR="0027021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7021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524B0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55725B" w:rsidRPr="00355BBD" w14:paraId="0C5C0FB6" w14:textId="61F70D7D" w:rsidTr="00855395">
        <w:trPr>
          <w:trHeight w:val="300"/>
        </w:trPr>
        <w:tc>
          <w:tcPr>
            <w:tcW w:w="10076" w:type="dxa"/>
            <w:gridSpan w:val="6"/>
            <w:noWrap/>
          </w:tcPr>
          <w:p w14:paraId="5DCD6E9E" w14:textId="66B32662" w:rsidR="0055725B" w:rsidRPr="00355BBD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s at assessment</w:t>
            </w:r>
          </w:p>
        </w:tc>
      </w:tr>
      <w:tr w:rsidR="00B91922" w:rsidRPr="00355BBD" w14:paraId="00E22D8C" w14:textId="1FD91A73" w:rsidTr="004B49F0">
        <w:trPr>
          <w:trHeight w:val="300"/>
        </w:trPr>
        <w:tc>
          <w:tcPr>
            <w:tcW w:w="2830" w:type="dxa"/>
            <w:noWrap/>
          </w:tcPr>
          <w:p w14:paraId="697D6009" w14:textId="70FEB29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FS, </w:t>
            </w:r>
            <w:proofErr w:type="gramStart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COVID</w:t>
            </w:r>
            <w:proofErr w:type="gramEnd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9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/before illness onset</w:t>
            </w:r>
          </w:p>
        </w:tc>
        <w:tc>
          <w:tcPr>
            <w:tcW w:w="1560" w:type="dxa"/>
          </w:tcPr>
          <w:p w14:paraId="09DA25FE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10F04A42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6D5D764E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35906E3F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D8605A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5998E24C" w14:textId="7161276F" w:rsidTr="004B49F0">
        <w:trPr>
          <w:trHeight w:val="300"/>
        </w:trPr>
        <w:tc>
          <w:tcPr>
            <w:tcW w:w="2830" w:type="dxa"/>
            <w:noWrap/>
          </w:tcPr>
          <w:p w14:paraId="7FFA1259" w14:textId="71A0400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dian (IQR)</w:t>
            </w:r>
          </w:p>
        </w:tc>
        <w:tc>
          <w:tcPr>
            <w:tcW w:w="1560" w:type="dxa"/>
          </w:tcPr>
          <w:p w14:paraId="34226541" w14:textId="12C566C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6EFDF84D" w14:textId="5043B951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3C116236" w14:textId="7FE3A48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33" w:type="dxa"/>
          </w:tcPr>
          <w:p w14:paraId="133B5425" w14:textId="68B628A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3732C356" w14:textId="7E1290F1" w:rsidR="00B91922" w:rsidRPr="00355BBD" w:rsidRDefault="00C3220A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</w:tr>
      <w:tr w:rsidR="00B91922" w:rsidRPr="00355BBD" w14:paraId="5FDE2C60" w14:textId="02BD858E" w:rsidTr="004B49F0">
        <w:trPr>
          <w:trHeight w:val="300"/>
        </w:trPr>
        <w:tc>
          <w:tcPr>
            <w:tcW w:w="2830" w:type="dxa"/>
            <w:noWrap/>
          </w:tcPr>
          <w:p w14:paraId="3087B8F5" w14:textId="1995CDE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266562D6" w14:textId="67F5CE1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0C648D08" w14:textId="0317E00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 (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560" w:type="dxa"/>
            <w:noWrap/>
          </w:tcPr>
          <w:p w14:paraId="6A27354B" w14:textId="4C76E9B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33" w:type="dxa"/>
          </w:tcPr>
          <w:p w14:paraId="3244FD8A" w14:textId="7883E47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 (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3BB950EF" w14:textId="175FE85E" w:rsidR="00B91922" w:rsidRPr="00355BBD" w:rsidRDefault="00C3220A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8 (</w:t>
            </w:r>
            <w:r w:rsidR="0027021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7021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C6FA7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3DFD29C8" w14:textId="0F3B0D65" w:rsidTr="004B49F0">
        <w:trPr>
          <w:trHeight w:val="300"/>
        </w:trPr>
        <w:tc>
          <w:tcPr>
            <w:tcW w:w="2830" w:type="dxa"/>
            <w:noWrap/>
          </w:tcPr>
          <w:p w14:paraId="100CFEB2" w14:textId="243D18C3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FS,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at assessment</w:t>
            </w:r>
          </w:p>
        </w:tc>
        <w:tc>
          <w:tcPr>
            <w:tcW w:w="1560" w:type="dxa"/>
          </w:tcPr>
          <w:p w14:paraId="5D93B4E6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068FCB4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55760F99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2D415240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7D832D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5F1083B3" w14:textId="68397EFF" w:rsidTr="004B49F0">
        <w:trPr>
          <w:trHeight w:val="300"/>
        </w:trPr>
        <w:tc>
          <w:tcPr>
            <w:tcW w:w="2830" w:type="dxa"/>
            <w:noWrap/>
          </w:tcPr>
          <w:p w14:paraId="3438B0E7" w14:textId="37CF407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dian (IQR)</w:t>
            </w:r>
          </w:p>
        </w:tc>
        <w:tc>
          <w:tcPr>
            <w:tcW w:w="1560" w:type="dxa"/>
          </w:tcPr>
          <w:p w14:paraId="4240379D" w14:textId="50C9E8D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43A225AF" w14:textId="3BD78695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26B09AB1" w14:textId="4EC7F9A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33" w:type="dxa"/>
          </w:tcPr>
          <w:p w14:paraId="47D9EBAE" w14:textId="4473D1F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00C9E2C5" w14:textId="20061A23" w:rsidR="00B91922" w:rsidRPr="00355BBD" w:rsidRDefault="00C34832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</w:tr>
      <w:tr w:rsidR="00B91922" w:rsidRPr="00355BBD" w14:paraId="53CF241B" w14:textId="251F28B4" w:rsidTr="004B49F0">
        <w:trPr>
          <w:trHeight w:val="300"/>
        </w:trPr>
        <w:tc>
          <w:tcPr>
            <w:tcW w:w="2830" w:type="dxa"/>
            <w:noWrap/>
          </w:tcPr>
          <w:p w14:paraId="592E5C8B" w14:textId="363CC742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17980238" w14:textId="2B8F034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17ACEFD1" w14:textId="72B673C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5A7232BE" w14:textId="049D4E5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433" w:type="dxa"/>
          </w:tcPr>
          <w:p w14:paraId="23089133" w14:textId="4140E5B6" w:rsidR="00B91922" w:rsidRPr="00355BBD" w:rsidRDefault="00B91922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418" w:type="dxa"/>
          </w:tcPr>
          <w:p w14:paraId="37694307" w14:textId="6FB69DE7" w:rsidR="00B91922" w:rsidRPr="00355BBD" w:rsidRDefault="005D410B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 (</w:t>
            </w:r>
            <w:r w:rsidR="0036202C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6202C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29C8DA5B" w14:textId="06D9EA43" w:rsidTr="004B49F0">
        <w:trPr>
          <w:trHeight w:val="300"/>
        </w:trPr>
        <w:tc>
          <w:tcPr>
            <w:tcW w:w="2830" w:type="dxa"/>
            <w:noWrap/>
          </w:tcPr>
          <w:p w14:paraId="6EE3AA0C" w14:textId="716199B6" w:rsidR="00B91922" w:rsidRPr="00355BBD" w:rsidRDefault="00B91922" w:rsidP="00B715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 Visual Analogue Scale</w:t>
            </w:r>
          </w:p>
        </w:tc>
        <w:tc>
          <w:tcPr>
            <w:tcW w:w="1560" w:type="dxa"/>
          </w:tcPr>
          <w:p w14:paraId="2EFF7F5A" w14:textId="77777777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1AC5763D" w14:textId="77777777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2455D422" w14:textId="77777777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3" w:type="dxa"/>
          </w:tcPr>
          <w:p w14:paraId="0BB7EB41" w14:textId="77777777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FCCAAD" w14:textId="77777777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1922" w:rsidRPr="00355BBD" w14:paraId="378FDFA7" w14:textId="44778FF4" w:rsidTr="004B49F0">
        <w:trPr>
          <w:trHeight w:val="300"/>
        </w:trPr>
        <w:tc>
          <w:tcPr>
            <w:tcW w:w="2830" w:type="dxa"/>
            <w:noWrap/>
          </w:tcPr>
          <w:p w14:paraId="196DA250" w14:textId="15DF0DC3" w:rsidR="00B91922" w:rsidRPr="00355BBD" w:rsidRDefault="00B91922" w:rsidP="00B715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Mean (SD)</w:t>
            </w:r>
          </w:p>
        </w:tc>
        <w:tc>
          <w:tcPr>
            <w:tcW w:w="1560" w:type="dxa"/>
          </w:tcPr>
          <w:p w14:paraId="1DF894F5" w14:textId="7528A78B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1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64772FD4" w14:textId="16535A04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52 (2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4B72B407" w14:textId="64334772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2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33" w:type="dxa"/>
          </w:tcPr>
          <w:p w14:paraId="0A714C7C" w14:textId="02A8398C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 (2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39DA65B9" w14:textId="77CC21DF" w:rsidR="00B91922" w:rsidRPr="00355BBD" w:rsidRDefault="009219D1" w:rsidP="00B715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2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B91922" w:rsidRPr="00355BBD" w14:paraId="43E66F4B" w14:textId="4BA49D4E" w:rsidTr="004B49F0">
        <w:trPr>
          <w:trHeight w:val="300"/>
        </w:trPr>
        <w:tc>
          <w:tcPr>
            <w:tcW w:w="2830" w:type="dxa"/>
            <w:noWrap/>
          </w:tcPr>
          <w:p w14:paraId="2583E2C2" w14:textId="1D357F1B" w:rsidR="00B91922" w:rsidRPr="00355BBD" w:rsidRDefault="00B91922" w:rsidP="00B715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4F9F0531" w14:textId="3F5A700A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275" w:type="dxa"/>
            <w:noWrap/>
          </w:tcPr>
          <w:p w14:paraId="2297050A" w14:textId="2559A051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560" w:type="dxa"/>
            <w:noWrap/>
          </w:tcPr>
          <w:p w14:paraId="16A91B1D" w14:textId="0606D916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0 (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33" w:type="dxa"/>
          </w:tcPr>
          <w:p w14:paraId="7081F023" w14:textId="0285B870" w:rsidR="00B91922" w:rsidRPr="00355BBD" w:rsidRDefault="00B91922" w:rsidP="00B715E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8 (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0533A7B6" w14:textId="531D48E0" w:rsidR="00B91922" w:rsidRPr="00355BBD" w:rsidRDefault="005D410B" w:rsidP="00B715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7 (</w:t>
            </w:r>
            <w:r w:rsidR="0036202C" w:rsidRPr="00355B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02C"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E4B9E"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91922" w:rsidRPr="00355BBD" w14:paraId="13A43D8A" w14:textId="15046450" w:rsidTr="004B49F0">
        <w:trPr>
          <w:trHeight w:val="300"/>
        </w:trPr>
        <w:tc>
          <w:tcPr>
            <w:tcW w:w="2830" w:type="dxa"/>
            <w:noWrap/>
          </w:tcPr>
          <w:p w14:paraId="0545DB24" w14:textId="7EBBA2CF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RC</w:t>
            </w:r>
            <w:proofErr w:type="spellEnd"/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dyspnoea score</w:t>
            </w:r>
          </w:p>
        </w:tc>
        <w:tc>
          <w:tcPr>
            <w:tcW w:w="1560" w:type="dxa"/>
          </w:tcPr>
          <w:p w14:paraId="147AE660" w14:textId="3E6F0DE4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503B9DAA" w14:textId="243272E9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025C6244" w14:textId="4D8937E7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3A0D9AA8" w14:textId="49794CEF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890390" w14:textId="77777777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482528A4" w14:textId="63440FA8" w:rsidTr="004B49F0">
        <w:trPr>
          <w:trHeight w:val="300"/>
        </w:trPr>
        <w:tc>
          <w:tcPr>
            <w:tcW w:w="2830" w:type="dxa"/>
            <w:noWrap/>
          </w:tcPr>
          <w:p w14:paraId="0570ACC0" w14:textId="7F61D9B4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Median (IQR) </w:t>
            </w:r>
          </w:p>
        </w:tc>
        <w:tc>
          <w:tcPr>
            <w:tcW w:w="1560" w:type="dxa"/>
          </w:tcPr>
          <w:p w14:paraId="5BD7E455" w14:textId="390AEAD4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to 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4A19054D" w14:textId="0AA49940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06A432EA" w14:textId="4657D728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33" w:type="dxa"/>
          </w:tcPr>
          <w:p w14:paraId="7E328152" w14:textId="25D319A5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to 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45199991" w14:textId="371C058A" w:rsidR="00B91922" w:rsidRPr="00355BBD" w:rsidRDefault="00A27B1C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B91922" w:rsidRPr="00355BBD" w14:paraId="1D7E11E5" w14:textId="70C85ABA" w:rsidTr="004B49F0">
        <w:trPr>
          <w:trHeight w:val="300"/>
        </w:trPr>
        <w:tc>
          <w:tcPr>
            <w:tcW w:w="2830" w:type="dxa"/>
            <w:noWrap/>
          </w:tcPr>
          <w:p w14:paraId="156183C4" w14:textId="359AB60B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60" w:type="dxa"/>
          </w:tcPr>
          <w:p w14:paraId="01DAE99C" w14:textId="1F40A3F6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2E22477E" w14:textId="3785B10E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02DE191F" w14:textId="7FF052A2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5 (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417794EC" w14:textId="18F3A689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6 (6.6%)</w:t>
            </w:r>
          </w:p>
        </w:tc>
        <w:tc>
          <w:tcPr>
            <w:tcW w:w="1418" w:type="dxa"/>
          </w:tcPr>
          <w:p w14:paraId="514D7AD8" w14:textId="0B55FAC1" w:rsidR="00B91922" w:rsidRPr="00355BBD" w:rsidRDefault="00810559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2 (</w:t>
            </w:r>
            <w:r w:rsidR="0036202C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02C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5725B" w:rsidRPr="00355BBD" w14:paraId="6748C6F1" w14:textId="71D4504F" w:rsidTr="00CD68ED">
        <w:trPr>
          <w:trHeight w:val="300"/>
        </w:trPr>
        <w:tc>
          <w:tcPr>
            <w:tcW w:w="10076" w:type="dxa"/>
            <w:gridSpan w:val="6"/>
            <w:noWrap/>
          </w:tcPr>
          <w:p w14:paraId="0EB4FE5B" w14:textId="77777777" w:rsidR="0055725B" w:rsidRPr="00355BBD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unction</w:t>
            </w:r>
          </w:p>
          <w:p w14:paraId="7919DCA2" w14:textId="5AA19BC8" w:rsidR="0055725B" w:rsidRPr="00355BBD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sz w:val="20"/>
                <w:szCs w:val="20"/>
              </w:rPr>
              <w:t>Self-assessed</w:t>
            </w:r>
          </w:p>
        </w:tc>
      </w:tr>
      <w:tr w:rsidR="00B91922" w:rsidRPr="00355BBD" w14:paraId="235A0B69" w14:textId="2D30FE10" w:rsidTr="004B49F0">
        <w:trPr>
          <w:trHeight w:val="300"/>
        </w:trPr>
        <w:tc>
          <w:tcPr>
            <w:tcW w:w="2830" w:type="dxa"/>
            <w:noWrap/>
          </w:tcPr>
          <w:p w14:paraId="651B5FCD" w14:textId="76236E6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ändin</w:t>
            </w:r>
            <w:r w:rsidR="00852374"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imby, </w:t>
            </w:r>
            <w:proofErr w:type="gramStart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COVID</w:t>
            </w:r>
            <w:proofErr w:type="gramEnd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9</w:t>
            </w:r>
            <w:r w:rsidR="005F07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before illness onset</w:t>
            </w:r>
          </w:p>
        </w:tc>
        <w:tc>
          <w:tcPr>
            <w:tcW w:w="1560" w:type="dxa"/>
          </w:tcPr>
          <w:p w14:paraId="66373108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6E60FFE2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1A45643C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73231142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8F6AE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52BD25C9" w14:textId="539E7779" w:rsidTr="004B49F0">
        <w:trPr>
          <w:trHeight w:val="300"/>
        </w:trPr>
        <w:tc>
          <w:tcPr>
            <w:tcW w:w="2830" w:type="dxa"/>
            <w:noWrap/>
          </w:tcPr>
          <w:p w14:paraId="6E08CFA8" w14:textId="43EBA42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dian (IQR) </w:t>
            </w:r>
          </w:p>
        </w:tc>
        <w:tc>
          <w:tcPr>
            <w:tcW w:w="1560" w:type="dxa"/>
          </w:tcPr>
          <w:p w14:paraId="6B0253C4" w14:textId="6B1894A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54A65E19" w14:textId="1B072C4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1C45754E" w14:textId="1F39AFB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33" w:type="dxa"/>
          </w:tcPr>
          <w:p w14:paraId="3F28B58D" w14:textId="5DFE5FA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015A464F" w14:textId="177A0494" w:rsidR="00B91922" w:rsidRPr="00355BBD" w:rsidRDefault="00692544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</w:tr>
      <w:tr w:rsidR="00B91922" w:rsidRPr="00355BBD" w14:paraId="0DA1A38C" w14:textId="3C989319" w:rsidTr="004B49F0">
        <w:trPr>
          <w:trHeight w:val="300"/>
        </w:trPr>
        <w:tc>
          <w:tcPr>
            <w:tcW w:w="2830" w:type="dxa"/>
            <w:noWrap/>
          </w:tcPr>
          <w:p w14:paraId="3D9C0BB9" w14:textId="1160AE5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74B3AE28" w14:textId="242DFA1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7AC05518" w14:textId="3D4EDAA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0BA130B6" w14:textId="3BF4AD2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33" w:type="dxa"/>
          </w:tcPr>
          <w:p w14:paraId="61141B84" w14:textId="08E383A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18" w:type="dxa"/>
          </w:tcPr>
          <w:p w14:paraId="444FF0B6" w14:textId="3D7FEF5C" w:rsidR="00B91922" w:rsidRPr="00355BBD" w:rsidRDefault="00810559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 (</w:t>
            </w:r>
            <w:r w:rsidR="008C514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C514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E3697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13BB4411" w14:textId="0DAE020D" w:rsidTr="004B49F0">
        <w:trPr>
          <w:trHeight w:val="300"/>
        </w:trPr>
        <w:tc>
          <w:tcPr>
            <w:tcW w:w="2830" w:type="dxa"/>
            <w:noWrap/>
          </w:tcPr>
          <w:p w14:paraId="0F12AD95" w14:textId="74CD6EDA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ändin</w:t>
            </w:r>
            <w:r w:rsidR="00852374"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imby,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at assessment</w:t>
            </w:r>
          </w:p>
        </w:tc>
        <w:tc>
          <w:tcPr>
            <w:tcW w:w="1560" w:type="dxa"/>
          </w:tcPr>
          <w:p w14:paraId="5A99F270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5EF68D33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3393C78D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475B46E3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916A76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467953CD" w14:textId="610BE060" w:rsidTr="004B49F0">
        <w:trPr>
          <w:trHeight w:val="300"/>
        </w:trPr>
        <w:tc>
          <w:tcPr>
            <w:tcW w:w="2830" w:type="dxa"/>
            <w:noWrap/>
          </w:tcPr>
          <w:p w14:paraId="30B84AE0" w14:textId="748206A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dian (IQR) </w:t>
            </w:r>
          </w:p>
        </w:tc>
        <w:tc>
          <w:tcPr>
            <w:tcW w:w="1560" w:type="dxa"/>
          </w:tcPr>
          <w:p w14:paraId="192C0ECF" w14:textId="4D3B20A1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275" w:type="dxa"/>
            <w:noWrap/>
          </w:tcPr>
          <w:p w14:paraId="6663D846" w14:textId="1279D84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7A7A98E4" w14:textId="45F3276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33" w:type="dxa"/>
          </w:tcPr>
          <w:p w14:paraId="3DDC68D3" w14:textId="74D7711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1FAB9EE4" w14:textId="74DF54AE" w:rsidR="00B91922" w:rsidRPr="00355BBD" w:rsidRDefault="000409D2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to 3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</w:tr>
      <w:tr w:rsidR="00B91922" w:rsidRPr="00355BBD" w14:paraId="24CD87EC" w14:textId="2570590E" w:rsidTr="004B49F0">
        <w:trPr>
          <w:trHeight w:val="300"/>
        </w:trPr>
        <w:tc>
          <w:tcPr>
            <w:tcW w:w="2830" w:type="dxa"/>
            <w:noWrap/>
          </w:tcPr>
          <w:p w14:paraId="794B6768" w14:textId="48CBC2F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2F19CF02" w14:textId="121C564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10F1DF5A" w14:textId="1E6B876C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560" w:type="dxa"/>
            <w:noWrap/>
          </w:tcPr>
          <w:p w14:paraId="521DC662" w14:textId="3DEAFE0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 (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433" w:type="dxa"/>
          </w:tcPr>
          <w:p w14:paraId="0EDA5FC1" w14:textId="2A317D8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(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18" w:type="dxa"/>
          </w:tcPr>
          <w:p w14:paraId="621546CD" w14:textId="766A73CC" w:rsidR="00B91922" w:rsidRPr="00355BBD" w:rsidRDefault="00E3697B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 (</w:t>
            </w:r>
            <w:r w:rsidR="008C514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C514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4949A4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55725B" w:rsidRPr="00355BBD" w14:paraId="7C78B736" w14:textId="13A71831" w:rsidTr="006520CE">
        <w:trPr>
          <w:trHeight w:val="300"/>
        </w:trPr>
        <w:tc>
          <w:tcPr>
            <w:tcW w:w="10076" w:type="dxa"/>
            <w:gridSpan w:val="6"/>
            <w:noWrap/>
          </w:tcPr>
          <w:p w14:paraId="47B9AFE0" w14:textId="77777777" w:rsidR="0055725B" w:rsidRPr="00355BBD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unction</w:t>
            </w:r>
          </w:p>
          <w:p w14:paraId="0C57C3A8" w14:textId="6D1BA07D" w:rsidR="0055725B" w:rsidRPr="00355BBD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5BBD">
              <w:rPr>
                <w:rFonts w:ascii="Times New Roman" w:hAnsi="Times New Roman" w:cs="Times New Roman"/>
                <w:sz w:val="20"/>
                <w:szCs w:val="20"/>
              </w:rPr>
              <w:t>Objectively Measured</w:t>
            </w:r>
          </w:p>
        </w:tc>
      </w:tr>
      <w:tr w:rsidR="00B91922" w:rsidRPr="00355BBD" w14:paraId="3B47E3A0" w14:textId="7C7614FF" w:rsidTr="004B49F0">
        <w:trPr>
          <w:trHeight w:val="300"/>
        </w:trPr>
        <w:tc>
          <w:tcPr>
            <w:tcW w:w="2830" w:type="dxa"/>
            <w:noWrap/>
          </w:tcPr>
          <w:p w14:paraId="35BBF32B" w14:textId="5D4A39AC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</w:t>
            </w:r>
            <w:r w:rsidRPr="005F07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%,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at rest</w:t>
            </w:r>
          </w:p>
        </w:tc>
        <w:tc>
          <w:tcPr>
            <w:tcW w:w="1560" w:type="dxa"/>
          </w:tcPr>
          <w:p w14:paraId="0F88B18E" w14:textId="53AF37CA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4C5BC5D9" w14:textId="62672DBB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70022773" w14:textId="6591A07C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119B2924" w14:textId="2CA628B2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108182" w14:textId="77777777" w:rsidR="00B91922" w:rsidRPr="00355BBD" w:rsidRDefault="00B91922" w:rsidP="488DD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34E073FB" w14:textId="6C347BD8" w:rsidTr="004B49F0">
        <w:trPr>
          <w:trHeight w:val="300"/>
        </w:trPr>
        <w:tc>
          <w:tcPr>
            <w:tcW w:w="2830" w:type="dxa"/>
            <w:noWrap/>
          </w:tcPr>
          <w:p w14:paraId="0EA68AB5" w14:textId="0560C255" w:rsidR="00B91922" w:rsidRPr="00355BBD" w:rsidRDefault="00B91922" w:rsidP="00463A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40733BBD" w14:textId="1794D426" w:rsidR="00B91922" w:rsidRPr="00355BBD" w:rsidRDefault="00B91922" w:rsidP="00463A7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75" w:type="dxa"/>
            <w:noWrap/>
          </w:tcPr>
          <w:p w14:paraId="15C9DF03" w14:textId="7C053DE0" w:rsidR="00B91922" w:rsidRPr="00355BBD" w:rsidRDefault="00B91922" w:rsidP="00463A7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2374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noWrap/>
          </w:tcPr>
          <w:p w14:paraId="78B57CDE" w14:textId="3176848A" w:rsidR="00B91922" w:rsidRPr="00355BBD" w:rsidRDefault="00B91922" w:rsidP="00463A7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33" w:type="dxa"/>
          </w:tcPr>
          <w:p w14:paraId="24348F1B" w14:textId="4B8986E9" w:rsidR="00B91922" w:rsidRPr="00355BBD" w:rsidRDefault="00B91922" w:rsidP="00463A7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2374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47FF911" w14:textId="24D5D6F4" w:rsidR="00B91922" w:rsidRPr="00355BBD" w:rsidRDefault="00A83631" w:rsidP="00463A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2374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1922" w:rsidRPr="00355BBD" w14:paraId="66246C17" w14:textId="3125B833" w:rsidTr="004B49F0">
        <w:trPr>
          <w:trHeight w:val="300"/>
        </w:trPr>
        <w:tc>
          <w:tcPr>
            <w:tcW w:w="2830" w:type="dxa"/>
            <w:noWrap/>
          </w:tcPr>
          <w:p w14:paraId="021C282B" w14:textId="069928DC" w:rsidR="00B91922" w:rsidRPr="00355BBD" w:rsidRDefault="00B91922" w:rsidP="488DD9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artrate, beats/minute,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at rest</w:t>
            </w:r>
          </w:p>
        </w:tc>
        <w:tc>
          <w:tcPr>
            <w:tcW w:w="1560" w:type="dxa"/>
          </w:tcPr>
          <w:p w14:paraId="6174AF66" w14:textId="199D0E0C" w:rsidR="00B91922" w:rsidRPr="00355BBD" w:rsidRDefault="00B91922" w:rsidP="488DD93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noWrap/>
          </w:tcPr>
          <w:p w14:paraId="69C0498B" w14:textId="353610D2" w:rsidR="00B91922" w:rsidRPr="00355BBD" w:rsidRDefault="00B91922" w:rsidP="488DD93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  <w:noWrap/>
          </w:tcPr>
          <w:p w14:paraId="384DB1BF" w14:textId="229AEE92" w:rsidR="00B91922" w:rsidRPr="00355BBD" w:rsidRDefault="00B91922" w:rsidP="488DD93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33" w:type="dxa"/>
          </w:tcPr>
          <w:p w14:paraId="2E3DAF44" w14:textId="52CC49A3" w:rsidR="00B91922" w:rsidRPr="00355BBD" w:rsidRDefault="00B91922" w:rsidP="488DD93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</w:tcPr>
          <w:p w14:paraId="0F1851A6" w14:textId="77777777" w:rsidR="00B91922" w:rsidRPr="00355BBD" w:rsidRDefault="00B91922" w:rsidP="488DD93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B91922" w:rsidRPr="00355BBD" w14:paraId="5D57EEF9" w14:textId="6CD29EA9" w:rsidTr="004B49F0">
        <w:trPr>
          <w:trHeight w:val="300"/>
        </w:trPr>
        <w:tc>
          <w:tcPr>
            <w:tcW w:w="2830" w:type="dxa"/>
            <w:noWrap/>
          </w:tcPr>
          <w:p w14:paraId="34CFF021" w14:textId="00E420DF" w:rsidR="00B91922" w:rsidRPr="00355BBD" w:rsidRDefault="00B91922" w:rsidP="00BE5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60" w:type="dxa"/>
          </w:tcPr>
          <w:p w14:paraId="48633348" w14:textId="7198A7B2" w:rsidR="00B91922" w:rsidRPr="00355BBD" w:rsidRDefault="00B91922" w:rsidP="00BE5F6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1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75" w:type="dxa"/>
            <w:noWrap/>
          </w:tcPr>
          <w:p w14:paraId="7212B2FA" w14:textId="6FEF90D8" w:rsidR="00B91922" w:rsidRPr="00355BBD" w:rsidRDefault="00B91922" w:rsidP="00BE5F6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 (1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noWrap/>
          </w:tcPr>
          <w:p w14:paraId="66881705" w14:textId="12A7277B" w:rsidR="00B91922" w:rsidRPr="00355BBD" w:rsidRDefault="00B91922" w:rsidP="00BE5F6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 (1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33" w:type="dxa"/>
          </w:tcPr>
          <w:p w14:paraId="0D8BF910" w14:textId="539090BD" w:rsidR="00B91922" w:rsidRPr="00355BBD" w:rsidRDefault="00B91922" w:rsidP="00BE5F6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 (1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671DA331" w14:textId="692A7F68" w:rsidR="00B91922" w:rsidRPr="00355BBD" w:rsidRDefault="006C42D8" w:rsidP="00BE5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2 (1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B91922" w:rsidRPr="00355BBD" w14:paraId="37C51585" w14:textId="4FE32BA7" w:rsidTr="004B49F0">
        <w:trPr>
          <w:trHeight w:val="300"/>
        </w:trPr>
        <w:tc>
          <w:tcPr>
            <w:tcW w:w="2830" w:type="dxa"/>
            <w:noWrap/>
          </w:tcPr>
          <w:p w14:paraId="76376576" w14:textId="3576B12B" w:rsidR="00B91922" w:rsidRPr="00355BBD" w:rsidRDefault="00B91922" w:rsidP="00101C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6MWT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test,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</w:p>
        </w:tc>
        <w:tc>
          <w:tcPr>
            <w:tcW w:w="1560" w:type="dxa"/>
          </w:tcPr>
          <w:p w14:paraId="463C4818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11A68DAC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3D95C7DE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362154F5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0E7697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06F452CF" w14:textId="0EC00103" w:rsidTr="004B49F0">
        <w:trPr>
          <w:trHeight w:val="300"/>
        </w:trPr>
        <w:tc>
          <w:tcPr>
            <w:tcW w:w="2830" w:type="dxa"/>
            <w:noWrap/>
          </w:tcPr>
          <w:p w14:paraId="1ED752FB" w14:textId="1C083A21" w:rsidR="00B91922" w:rsidRPr="00355BBD" w:rsidRDefault="00B91922" w:rsidP="00101C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45971B7C" w14:textId="633E4AF6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5B07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% (17)</w:t>
            </w:r>
          </w:p>
        </w:tc>
        <w:tc>
          <w:tcPr>
            <w:tcW w:w="1275" w:type="dxa"/>
            <w:noWrap/>
          </w:tcPr>
          <w:p w14:paraId="510635A5" w14:textId="7FD7A9E2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5B07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14)</w:t>
            </w:r>
          </w:p>
        </w:tc>
        <w:tc>
          <w:tcPr>
            <w:tcW w:w="1560" w:type="dxa"/>
            <w:noWrap/>
          </w:tcPr>
          <w:p w14:paraId="7644CD5C" w14:textId="1DB629E6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18)</w:t>
            </w:r>
          </w:p>
        </w:tc>
        <w:tc>
          <w:tcPr>
            <w:tcW w:w="1433" w:type="dxa"/>
          </w:tcPr>
          <w:p w14:paraId="48873B22" w14:textId="63A42BA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14)</w:t>
            </w:r>
          </w:p>
        </w:tc>
        <w:tc>
          <w:tcPr>
            <w:tcW w:w="1418" w:type="dxa"/>
          </w:tcPr>
          <w:p w14:paraId="76F398EB" w14:textId="1F1A499F" w:rsidR="00B91922" w:rsidRPr="00355BBD" w:rsidRDefault="00F51AA9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23)</w:t>
            </w:r>
          </w:p>
        </w:tc>
      </w:tr>
      <w:tr w:rsidR="00B91922" w:rsidRPr="00355BBD" w14:paraId="73340E9D" w14:textId="50333F2A" w:rsidTr="004B49F0">
        <w:trPr>
          <w:trHeight w:val="300"/>
        </w:trPr>
        <w:tc>
          <w:tcPr>
            <w:tcW w:w="2830" w:type="dxa"/>
            <w:noWrap/>
          </w:tcPr>
          <w:p w14:paraId="6FD3604F" w14:textId="2577A041" w:rsidR="00B91922" w:rsidRPr="00355BBD" w:rsidRDefault="00B91922" w:rsidP="00101C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MSTST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test, % of predicted</w:t>
            </w:r>
          </w:p>
        </w:tc>
        <w:tc>
          <w:tcPr>
            <w:tcW w:w="1560" w:type="dxa"/>
          </w:tcPr>
          <w:p w14:paraId="1B22ABF7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1C2BE08C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5A522F14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1DE4F267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0B1D00" w14:textId="77777777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7AD97587" w14:textId="227E54AA" w:rsidTr="004B49F0">
        <w:trPr>
          <w:trHeight w:val="300"/>
        </w:trPr>
        <w:tc>
          <w:tcPr>
            <w:tcW w:w="2830" w:type="dxa"/>
            <w:noWrap/>
          </w:tcPr>
          <w:p w14:paraId="2F219BE4" w14:textId="3598ADEE" w:rsidR="00B91922" w:rsidRPr="00355BBD" w:rsidRDefault="00B91922" w:rsidP="00101C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3766413C" w14:textId="2F070529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% (14)</w:t>
            </w:r>
          </w:p>
        </w:tc>
        <w:tc>
          <w:tcPr>
            <w:tcW w:w="1275" w:type="dxa"/>
            <w:noWrap/>
          </w:tcPr>
          <w:p w14:paraId="68E1789B" w14:textId="15DDD4AA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19)</w:t>
            </w:r>
          </w:p>
        </w:tc>
        <w:tc>
          <w:tcPr>
            <w:tcW w:w="1560" w:type="dxa"/>
            <w:noWrap/>
          </w:tcPr>
          <w:p w14:paraId="2CDCBC09" w14:textId="42FAB24F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16)</w:t>
            </w:r>
          </w:p>
        </w:tc>
        <w:tc>
          <w:tcPr>
            <w:tcW w:w="1433" w:type="dxa"/>
          </w:tcPr>
          <w:p w14:paraId="2B266410" w14:textId="174B33E0" w:rsidR="00B91922" w:rsidRPr="00355BBD" w:rsidRDefault="00B91922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22)</w:t>
            </w:r>
          </w:p>
        </w:tc>
        <w:tc>
          <w:tcPr>
            <w:tcW w:w="1418" w:type="dxa"/>
          </w:tcPr>
          <w:p w14:paraId="6382B20E" w14:textId="38D6CD0D" w:rsidR="00B91922" w:rsidRPr="00355BBD" w:rsidRDefault="004F6DE1" w:rsidP="00101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1F53" w:rsidRPr="00355B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(25)</w:t>
            </w:r>
          </w:p>
        </w:tc>
      </w:tr>
      <w:tr w:rsidR="00B91922" w:rsidRPr="00355BBD" w14:paraId="110EA53F" w14:textId="6AED0400" w:rsidTr="004B49F0">
        <w:trPr>
          <w:trHeight w:val="300"/>
        </w:trPr>
        <w:tc>
          <w:tcPr>
            <w:tcW w:w="2830" w:type="dxa"/>
            <w:noWrap/>
          </w:tcPr>
          <w:p w14:paraId="662E535D" w14:textId="6DB1F1C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ipstrength</w:t>
            </w:r>
            <w:proofErr w:type="spellEnd"/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, % of predicted</w:t>
            </w:r>
          </w:p>
        </w:tc>
        <w:tc>
          <w:tcPr>
            <w:tcW w:w="1560" w:type="dxa"/>
          </w:tcPr>
          <w:p w14:paraId="1A411352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4D8EDFEB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7D311DDF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6053FC9B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BF65BE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641BEA37" w14:textId="28937D44" w:rsidTr="004B49F0">
        <w:trPr>
          <w:trHeight w:val="300"/>
        </w:trPr>
        <w:tc>
          <w:tcPr>
            <w:tcW w:w="2830" w:type="dxa"/>
            <w:noWrap/>
          </w:tcPr>
          <w:p w14:paraId="68ECE6A9" w14:textId="33DB3BB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45C9AA20" w14:textId="4B5FF04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 (25)</w:t>
            </w:r>
          </w:p>
        </w:tc>
        <w:tc>
          <w:tcPr>
            <w:tcW w:w="1275" w:type="dxa"/>
            <w:noWrap/>
          </w:tcPr>
          <w:p w14:paraId="2090A51B" w14:textId="675061F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 (21)</w:t>
            </w:r>
          </w:p>
        </w:tc>
        <w:tc>
          <w:tcPr>
            <w:tcW w:w="1560" w:type="dxa"/>
            <w:noWrap/>
          </w:tcPr>
          <w:p w14:paraId="5F8E4432" w14:textId="2B78B27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 (23)</w:t>
            </w:r>
          </w:p>
        </w:tc>
        <w:tc>
          <w:tcPr>
            <w:tcW w:w="1433" w:type="dxa"/>
          </w:tcPr>
          <w:p w14:paraId="039B8F60" w14:textId="7B85723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 (19)</w:t>
            </w:r>
          </w:p>
        </w:tc>
        <w:tc>
          <w:tcPr>
            <w:tcW w:w="1418" w:type="dxa"/>
          </w:tcPr>
          <w:p w14:paraId="3D395B57" w14:textId="295454C9" w:rsidR="00B91922" w:rsidRPr="00355BBD" w:rsidRDefault="004666CE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9D1F5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 (24)</w:t>
            </w:r>
          </w:p>
        </w:tc>
      </w:tr>
      <w:tr w:rsidR="00B91922" w:rsidRPr="00355BBD" w14:paraId="3DF8BD0D" w14:textId="00D8E3D3" w:rsidTr="004B49F0">
        <w:trPr>
          <w:trHeight w:val="300"/>
        </w:trPr>
        <w:tc>
          <w:tcPr>
            <w:tcW w:w="2830" w:type="dxa"/>
            <w:noWrap/>
          </w:tcPr>
          <w:p w14:paraId="24287A34" w14:textId="23905AD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  Missing, n (%)</w:t>
            </w:r>
          </w:p>
        </w:tc>
        <w:tc>
          <w:tcPr>
            <w:tcW w:w="1560" w:type="dxa"/>
          </w:tcPr>
          <w:p w14:paraId="76F052A4" w14:textId="3AF67F8D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 (1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275" w:type="dxa"/>
            <w:noWrap/>
          </w:tcPr>
          <w:p w14:paraId="24DD259F" w14:textId="0B746C4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 (11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560" w:type="dxa"/>
            <w:noWrap/>
          </w:tcPr>
          <w:p w14:paraId="6CAADDA0" w14:textId="7F27FCE1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 (14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5E3BE891" w14:textId="46744C6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 (1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418" w:type="dxa"/>
          </w:tcPr>
          <w:p w14:paraId="1BA8D3FF" w14:textId="5E866B7D" w:rsidR="00B91922" w:rsidRPr="00355BBD" w:rsidRDefault="004949A4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7 (</w:t>
            </w:r>
            <w:r w:rsidR="004C7CD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C7CD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35D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55725B" w:rsidRPr="00355BBD" w14:paraId="337ADFDD" w14:textId="6FC09AC1" w:rsidTr="00B654F1">
        <w:trPr>
          <w:trHeight w:val="300"/>
        </w:trPr>
        <w:tc>
          <w:tcPr>
            <w:tcW w:w="10076" w:type="dxa"/>
            <w:gridSpan w:val="6"/>
            <w:noWrap/>
          </w:tcPr>
          <w:p w14:paraId="4AFDD46D" w14:textId="78884A91" w:rsidR="0055725B" w:rsidRPr="00355BBD" w:rsidRDefault="0055725B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monary function</w:t>
            </w:r>
          </w:p>
        </w:tc>
      </w:tr>
      <w:tr w:rsidR="0055725B" w:rsidRPr="00355BBD" w14:paraId="7AFDDF1E" w14:textId="6681EA4E" w:rsidTr="002F1216">
        <w:trPr>
          <w:trHeight w:val="300"/>
        </w:trPr>
        <w:tc>
          <w:tcPr>
            <w:tcW w:w="10076" w:type="dxa"/>
            <w:gridSpan w:val="6"/>
            <w:noWrap/>
          </w:tcPr>
          <w:p w14:paraId="2106A953" w14:textId="7E3DFB59" w:rsidR="0055725B" w:rsidRPr="00355BBD" w:rsidRDefault="0055725B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gfunction</w:t>
            </w:r>
            <w:proofErr w:type="spellEnd"/>
          </w:p>
        </w:tc>
      </w:tr>
      <w:tr w:rsidR="00B91922" w:rsidRPr="00355BBD" w14:paraId="562A1E8F" w14:textId="40DDFF5B" w:rsidTr="004B49F0">
        <w:trPr>
          <w:trHeight w:val="300"/>
        </w:trPr>
        <w:tc>
          <w:tcPr>
            <w:tcW w:w="2830" w:type="dxa"/>
            <w:noWrap/>
          </w:tcPr>
          <w:p w14:paraId="5768DF87" w14:textId="6D68FA2C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VC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</w:p>
        </w:tc>
        <w:tc>
          <w:tcPr>
            <w:tcW w:w="1560" w:type="dxa"/>
          </w:tcPr>
          <w:p w14:paraId="6D5424EB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50193445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71F7204B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309EC64C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9A1CFA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58A8D476" w14:textId="6F0D5355" w:rsidTr="004B49F0">
        <w:trPr>
          <w:trHeight w:val="300"/>
        </w:trPr>
        <w:tc>
          <w:tcPr>
            <w:tcW w:w="2830" w:type="dxa"/>
            <w:noWrap/>
          </w:tcPr>
          <w:p w14:paraId="5E0F7BDA" w14:textId="1A6F261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7E2710F5" w14:textId="02130BC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871E5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16459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1871E5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  <w:noWrap/>
          </w:tcPr>
          <w:p w14:paraId="07E6FB83" w14:textId="24A778F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="001871E5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6)</w:t>
            </w:r>
          </w:p>
        </w:tc>
        <w:tc>
          <w:tcPr>
            <w:tcW w:w="1560" w:type="dxa"/>
            <w:noWrap/>
          </w:tcPr>
          <w:p w14:paraId="2B74C77D" w14:textId="7478A3D0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871E5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1871E5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14:paraId="69F2B7FD" w14:textId="75D46B7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="00C455F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5)</w:t>
            </w:r>
          </w:p>
        </w:tc>
        <w:tc>
          <w:tcPr>
            <w:tcW w:w="1418" w:type="dxa"/>
          </w:tcPr>
          <w:p w14:paraId="6D42D3E5" w14:textId="50007AEE" w:rsidR="00B91922" w:rsidRPr="00355BBD" w:rsidRDefault="00827F10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2% (16)</w:t>
            </w:r>
          </w:p>
        </w:tc>
      </w:tr>
      <w:tr w:rsidR="00B91922" w:rsidRPr="00355BBD" w14:paraId="6E586530" w14:textId="59E0B5F9" w:rsidTr="004B49F0">
        <w:trPr>
          <w:trHeight w:val="300"/>
        </w:trPr>
        <w:tc>
          <w:tcPr>
            <w:tcW w:w="2830" w:type="dxa"/>
            <w:noWrap/>
          </w:tcPr>
          <w:p w14:paraId="5FEB9C24" w14:textId="351555C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7A2F7D12" w14:textId="73529D9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275" w:type="dxa"/>
            <w:noWrap/>
          </w:tcPr>
          <w:p w14:paraId="4555D3CC" w14:textId="660A2B2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 (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13DA5CCC" w14:textId="563EA5E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 (1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33" w:type="dxa"/>
          </w:tcPr>
          <w:p w14:paraId="551A702F" w14:textId="197187E2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 (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1CB1F93C" w14:textId="6AEE2E14" w:rsidR="00B91922" w:rsidRPr="00355BBD" w:rsidRDefault="00735DF3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 (</w:t>
            </w:r>
            <w:r w:rsidR="004C7CD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C7CD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E0761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33A2A7FA" w14:textId="4A9079E0" w:rsidTr="004B49F0">
        <w:trPr>
          <w:trHeight w:val="300"/>
        </w:trPr>
        <w:tc>
          <w:tcPr>
            <w:tcW w:w="2830" w:type="dxa"/>
            <w:noWrap/>
          </w:tcPr>
          <w:p w14:paraId="34B537F1" w14:textId="599F3C86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V</w:t>
            </w: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  <w:r w:rsidRPr="00355B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% of predicted</w:t>
            </w:r>
          </w:p>
        </w:tc>
        <w:tc>
          <w:tcPr>
            <w:tcW w:w="1560" w:type="dxa"/>
          </w:tcPr>
          <w:p w14:paraId="272FF22B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756A1863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023673B9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7E02271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A05640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53C44C2B" w14:textId="7E2969B4" w:rsidTr="004B49F0">
        <w:trPr>
          <w:trHeight w:val="300"/>
        </w:trPr>
        <w:tc>
          <w:tcPr>
            <w:tcW w:w="2830" w:type="dxa"/>
            <w:noWrap/>
          </w:tcPr>
          <w:p w14:paraId="0212EDBA" w14:textId="11B5DF36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5216C64B" w14:textId="4FB7C2E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6459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6)</w:t>
            </w:r>
          </w:p>
        </w:tc>
        <w:tc>
          <w:tcPr>
            <w:tcW w:w="1275" w:type="dxa"/>
            <w:noWrap/>
          </w:tcPr>
          <w:p w14:paraId="09E85832" w14:textId="600EC5B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16459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16459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noWrap/>
          </w:tcPr>
          <w:p w14:paraId="2DAB9B85" w14:textId="73DEDB22" w:rsidR="00B91922" w:rsidRPr="00355BBD" w:rsidRDefault="0016459B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C455F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="00B9192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91922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14:paraId="4EAD9784" w14:textId="511D8DC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16459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C455F9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16459B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5C91887" w14:textId="27DA2704" w:rsidR="00B91922" w:rsidRPr="00355BBD" w:rsidRDefault="004B3993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2% (16)</w:t>
            </w:r>
          </w:p>
        </w:tc>
      </w:tr>
      <w:tr w:rsidR="00B91922" w:rsidRPr="00355BBD" w14:paraId="62BAF27C" w14:textId="0BB107EE" w:rsidTr="004B49F0">
        <w:trPr>
          <w:trHeight w:val="300"/>
        </w:trPr>
        <w:tc>
          <w:tcPr>
            <w:tcW w:w="2830" w:type="dxa"/>
            <w:noWrap/>
          </w:tcPr>
          <w:p w14:paraId="6029D9B2" w14:textId="0940DFC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4EC5DD67" w14:textId="6C790884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275" w:type="dxa"/>
            <w:noWrap/>
          </w:tcPr>
          <w:p w14:paraId="71ECA4C9" w14:textId="506CEDEE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 (6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560" w:type="dxa"/>
            <w:noWrap/>
          </w:tcPr>
          <w:p w14:paraId="381952F9" w14:textId="1672BABF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 (1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33" w:type="dxa"/>
          </w:tcPr>
          <w:p w14:paraId="2C4B9178" w14:textId="35D6B78B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 (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418" w:type="dxa"/>
          </w:tcPr>
          <w:p w14:paraId="2189EC50" w14:textId="47FD6F62" w:rsidR="00B91922" w:rsidRPr="00355BBD" w:rsidRDefault="000E0761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 (</w:t>
            </w:r>
            <w:r w:rsidR="004C7CD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C7CDD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11BDF5DD" w14:textId="0E14616A" w:rsidTr="004B49F0">
        <w:trPr>
          <w:trHeight w:val="300"/>
        </w:trPr>
        <w:tc>
          <w:tcPr>
            <w:tcW w:w="2830" w:type="dxa"/>
            <w:noWrap/>
          </w:tcPr>
          <w:p w14:paraId="2EC511CE" w14:textId="55E229F5" w:rsidR="00B91922" w:rsidRPr="00355BBD" w:rsidRDefault="00B91922" w:rsidP="00571F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EV1/FVC 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ratio of predicted</w:t>
            </w:r>
          </w:p>
        </w:tc>
        <w:tc>
          <w:tcPr>
            <w:tcW w:w="1560" w:type="dxa"/>
          </w:tcPr>
          <w:p w14:paraId="5948DFC1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5BBCD9BC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76F9ED57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14:paraId="6D131FF5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E9E63E" w14:textId="7777777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1922" w:rsidRPr="00355BBD" w14:paraId="61ED011C" w14:textId="42E3BEA2" w:rsidTr="004B49F0">
        <w:trPr>
          <w:trHeight w:val="300"/>
        </w:trPr>
        <w:tc>
          <w:tcPr>
            <w:tcW w:w="2830" w:type="dxa"/>
            <w:noWrap/>
          </w:tcPr>
          <w:p w14:paraId="3F8DDC80" w14:textId="704A0F24" w:rsidR="00B91922" w:rsidRPr="00355BBD" w:rsidRDefault="00B91922" w:rsidP="00764A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6B56F151" w14:textId="635DFF3A" w:rsidR="00B91922" w:rsidRPr="00355BBD" w:rsidRDefault="00B91922" w:rsidP="00764A1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275" w:type="dxa"/>
            <w:noWrap/>
          </w:tcPr>
          <w:p w14:paraId="2058821F" w14:textId="27722453" w:rsidR="00B91922" w:rsidRPr="00355BBD" w:rsidRDefault="00B91922" w:rsidP="00764A1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560" w:type="dxa"/>
            <w:noWrap/>
          </w:tcPr>
          <w:p w14:paraId="4864BD8C" w14:textId="4324FC9F" w:rsidR="00B91922" w:rsidRPr="00355BBD" w:rsidRDefault="00B91922" w:rsidP="00764A1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433" w:type="dxa"/>
          </w:tcPr>
          <w:p w14:paraId="10720B4F" w14:textId="7E355B33" w:rsidR="00B91922" w:rsidRPr="00355BBD" w:rsidRDefault="00B91922" w:rsidP="00764A1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418" w:type="dxa"/>
          </w:tcPr>
          <w:p w14:paraId="36152844" w14:textId="667B9427" w:rsidR="00B91922" w:rsidRPr="00355BBD" w:rsidRDefault="008367A2" w:rsidP="00764A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B91922" w:rsidRPr="00355BBD" w14:paraId="67A24203" w14:textId="5FF6D950" w:rsidTr="004B49F0">
        <w:trPr>
          <w:trHeight w:val="300"/>
        </w:trPr>
        <w:tc>
          <w:tcPr>
            <w:tcW w:w="2830" w:type="dxa"/>
            <w:noWrap/>
          </w:tcPr>
          <w:p w14:paraId="55041F26" w14:textId="572C9B07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0A959D28" w14:textId="585DC793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275" w:type="dxa"/>
            <w:noWrap/>
          </w:tcPr>
          <w:p w14:paraId="15E51843" w14:textId="3EB08A49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 (7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3B321CF2" w14:textId="7E61C0CA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 (10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433" w:type="dxa"/>
          </w:tcPr>
          <w:p w14:paraId="1E12AF95" w14:textId="0BDB3A58" w:rsidR="00B91922" w:rsidRPr="00355BBD" w:rsidRDefault="00B91922" w:rsidP="00571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 (8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1BFBC6F4" w14:textId="397A8FFA" w:rsidR="00B91922" w:rsidRPr="00355BBD" w:rsidRDefault="00383C46" w:rsidP="00571F07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0 (</w:t>
            </w:r>
            <w:r w:rsidR="00A724C1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6752F3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724C1"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355BB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B91922" w:rsidRPr="00355BBD" w14:paraId="2F50E971" w14:textId="2A662850" w:rsidTr="004B49F0">
        <w:trPr>
          <w:trHeight w:val="300"/>
        </w:trPr>
        <w:tc>
          <w:tcPr>
            <w:tcW w:w="2830" w:type="dxa"/>
            <w:noWrap/>
          </w:tcPr>
          <w:p w14:paraId="0A320224" w14:textId="794BAB16" w:rsidR="00B91922" w:rsidRPr="00355BBD" w:rsidRDefault="00B91922" w:rsidP="00F01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P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% of predicted</w:t>
            </w:r>
          </w:p>
        </w:tc>
        <w:tc>
          <w:tcPr>
            <w:tcW w:w="1560" w:type="dxa"/>
          </w:tcPr>
          <w:p w14:paraId="3B88DCAB" w14:textId="77777777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0C8671CD" w14:textId="77777777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14:paraId="1CC88B9C" w14:textId="77777777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3" w:type="dxa"/>
          </w:tcPr>
          <w:p w14:paraId="54A093BF" w14:textId="77777777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254B7F" w14:textId="77777777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1922" w:rsidRPr="00355BBD" w14:paraId="5A0260E8" w14:textId="1B3C6999" w:rsidTr="004B49F0">
        <w:trPr>
          <w:trHeight w:val="300"/>
        </w:trPr>
        <w:tc>
          <w:tcPr>
            <w:tcW w:w="2830" w:type="dxa"/>
            <w:noWrap/>
          </w:tcPr>
          <w:p w14:paraId="4E1872D6" w14:textId="25E3EAB7" w:rsidR="00B91922" w:rsidRPr="00355BBD" w:rsidRDefault="00B91922" w:rsidP="00F01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560" w:type="dxa"/>
          </w:tcPr>
          <w:p w14:paraId="1AFA4CF8" w14:textId="3F79DA54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B2105D"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56FA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noWrap/>
          </w:tcPr>
          <w:p w14:paraId="0F6775AD" w14:textId="1FB1F361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B2105D"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D56FA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noWrap/>
          </w:tcPr>
          <w:p w14:paraId="0F1A2E70" w14:textId="2D4E4674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B2105D"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56FA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33" w:type="dxa"/>
          </w:tcPr>
          <w:p w14:paraId="7A744830" w14:textId="08B98C5C" w:rsidR="00B91922" w:rsidRPr="00355BBD" w:rsidRDefault="00B91922" w:rsidP="00F0118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="00B2105D"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56FA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7ABD5B7" w14:textId="2ADCD144" w:rsidR="00B91922" w:rsidRPr="00355BBD" w:rsidRDefault="000613F1" w:rsidP="00F01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B2105D" w:rsidRPr="00355BB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E5C1D" w:rsidRPr="00355B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752F3" w:rsidRPr="00355B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56FA" w:rsidRPr="00355B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55B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725B" w:rsidRPr="00355BBD" w14:paraId="11A18E8C" w14:textId="02F12C25" w:rsidTr="004719FF">
        <w:trPr>
          <w:trHeight w:val="300"/>
        </w:trPr>
        <w:tc>
          <w:tcPr>
            <w:tcW w:w="10076" w:type="dxa"/>
            <w:gridSpan w:val="6"/>
            <w:noWrap/>
          </w:tcPr>
          <w:p w14:paraId="7E323F5F" w14:textId="77777777" w:rsidR="0055725B" w:rsidRPr="001D085E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, cognitive function and fatigue</w:t>
            </w:r>
          </w:p>
          <w:p w14:paraId="793747F4" w14:textId="0D6D541A" w:rsidR="0055725B" w:rsidRPr="001D085E" w:rsidRDefault="0055725B" w:rsidP="488DD9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85E">
              <w:rPr>
                <w:rFonts w:ascii="Times New Roman" w:hAnsi="Times New Roman" w:cs="Times New Roman"/>
                <w:sz w:val="20"/>
                <w:szCs w:val="20"/>
              </w:rPr>
              <w:t>Self-assessed</w:t>
            </w:r>
          </w:p>
        </w:tc>
      </w:tr>
      <w:tr w:rsidR="00B91922" w:rsidRPr="00355BBD" w14:paraId="089A43AD" w14:textId="2F4DD5A4" w:rsidTr="004B49F0">
        <w:trPr>
          <w:trHeight w:val="300"/>
        </w:trPr>
        <w:tc>
          <w:tcPr>
            <w:tcW w:w="2830" w:type="dxa"/>
            <w:noWrap/>
          </w:tcPr>
          <w:p w14:paraId="7DE64049" w14:textId="459D5204" w:rsidR="00B91922" w:rsidRPr="001D085E" w:rsidRDefault="00B91922" w:rsidP="00121F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Q-9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12DC"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symptom</w:t>
            </w:r>
            <w:r w:rsidR="007312DC" w:rsidRPr="001D08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D02B6" w:rsidRPr="001D085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≥ 10</w:t>
            </w:r>
            <w:r w:rsidR="004D02B6" w:rsidRPr="001D08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053D2FE7" w14:textId="76AFCEF2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06 (95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17635C4E" w14:textId="7944C19C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47 (89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560" w:type="dxa"/>
            <w:noWrap/>
          </w:tcPr>
          <w:p w14:paraId="59D8D654" w14:textId="522719D9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56 (23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33" w:type="dxa"/>
          </w:tcPr>
          <w:p w14:paraId="6EA344FB" w14:textId="3D4CED2E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5 (13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18" w:type="dxa"/>
          </w:tcPr>
          <w:p w14:paraId="5809BE15" w14:textId="1F346A25" w:rsidR="00B91922" w:rsidRPr="001D085E" w:rsidRDefault="00764DAC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44 (</w:t>
            </w:r>
            <w:r w:rsidR="00A724C1" w:rsidRPr="001D085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724C1" w:rsidRPr="001D085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B91922" w:rsidRPr="00355BBD" w14:paraId="159F0EA7" w14:textId="0ED68F7D" w:rsidTr="004B49F0">
        <w:trPr>
          <w:trHeight w:val="300"/>
        </w:trPr>
        <w:tc>
          <w:tcPr>
            <w:tcW w:w="2830" w:type="dxa"/>
            <w:noWrap/>
          </w:tcPr>
          <w:p w14:paraId="21230C4E" w14:textId="20746E1A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D</w:t>
            </w:r>
            <w:r w:rsidR="00E44F73"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AF71FC"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xiety symptom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20C44" w:rsidRPr="001D085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≥ 10</w:t>
            </w:r>
            <w:r w:rsidR="00B20C44" w:rsidRPr="001D08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614A86CE" w14:textId="7372AF3B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68 (61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275" w:type="dxa"/>
            <w:noWrap/>
          </w:tcPr>
          <w:p w14:paraId="2F78C704" w14:textId="1111A2D4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00 (60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560" w:type="dxa"/>
            <w:noWrap/>
          </w:tcPr>
          <w:p w14:paraId="5A9A0B49" w14:textId="60FBF5BE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33" w:type="dxa"/>
          </w:tcPr>
          <w:p w14:paraId="2C7EB7C9" w14:textId="1022562F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584B7A9C" w14:textId="0FEF6823" w:rsidR="00B91922" w:rsidRPr="001D085E" w:rsidRDefault="00764DAC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76 (</w:t>
            </w:r>
            <w:r w:rsidR="00C31963" w:rsidRPr="001D085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1963" w:rsidRPr="001D085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B91922" w:rsidRPr="00355BBD" w14:paraId="06E5B4CC" w14:textId="0697DFF3" w:rsidTr="004B49F0">
        <w:trPr>
          <w:trHeight w:val="300"/>
        </w:trPr>
        <w:tc>
          <w:tcPr>
            <w:tcW w:w="2830" w:type="dxa"/>
            <w:noWrap/>
          </w:tcPr>
          <w:p w14:paraId="22E8F71B" w14:textId="59E288D0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CA</w:t>
            </w:r>
            <w:r w:rsidR="001776A3" w:rsidRPr="001D08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0340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0340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776A3" w:rsidRPr="001D08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5E5C8586" w14:textId="75BE760A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2 (28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275" w:type="dxa"/>
            <w:noWrap/>
          </w:tcPr>
          <w:p w14:paraId="1E7B40CB" w14:textId="2CF14F26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25 (15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560" w:type="dxa"/>
            <w:noWrap/>
          </w:tcPr>
          <w:p w14:paraId="797180C9" w14:textId="1311B455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49 (20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33" w:type="dxa"/>
          </w:tcPr>
          <w:p w14:paraId="1266A572" w14:textId="1229C891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7 (14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8" w:type="dxa"/>
          </w:tcPr>
          <w:p w14:paraId="0B772DF2" w14:textId="6997A2B9" w:rsidR="00B91922" w:rsidRPr="001D085E" w:rsidRDefault="00D025CC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43 (</w:t>
            </w:r>
            <w:r w:rsidR="00C31963" w:rsidRPr="001D085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1963" w:rsidRPr="001D085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B91922" w:rsidRPr="00355BBD" w14:paraId="113F44F5" w14:textId="70A1CB21" w:rsidTr="004B49F0">
        <w:trPr>
          <w:trHeight w:val="300"/>
        </w:trPr>
        <w:tc>
          <w:tcPr>
            <w:tcW w:w="2830" w:type="dxa"/>
            <w:noWrap/>
          </w:tcPr>
          <w:p w14:paraId="3555BA4C" w14:textId="3B10A2B1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S</w:t>
            </w:r>
            <w:r w:rsidR="00924FB4" w:rsidRPr="001D08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atigue severity </w:t>
            </w:r>
            <w:r w:rsidR="0062489A" w:rsidRPr="001D085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≥ 4</w:t>
            </w:r>
            <w:r w:rsidR="0062489A" w:rsidRPr="001D08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4D8B453" w14:textId="382F0C8E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74 (66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275" w:type="dxa"/>
            <w:noWrap/>
          </w:tcPr>
          <w:p w14:paraId="788AAF43" w14:textId="55DEFD21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94 (57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560" w:type="dxa"/>
            <w:noWrap/>
          </w:tcPr>
          <w:p w14:paraId="7B7298BE" w14:textId="65274299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14 (48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33" w:type="dxa"/>
          </w:tcPr>
          <w:p w14:paraId="765AB784" w14:textId="6FF052D7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95 (36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418" w:type="dxa"/>
          </w:tcPr>
          <w:p w14:paraId="09FAA415" w14:textId="2A8FB662" w:rsidR="00B91922" w:rsidRPr="001D085E" w:rsidRDefault="00D025CC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77 (</w:t>
            </w:r>
            <w:r w:rsidR="004A5F77" w:rsidRPr="001D085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A5F77" w:rsidRPr="001D085E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B91922" w:rsidRPr="00355BBD" w14:paraId="14A8DBCF" w14:textId="78B92638" w:rsidTr="004B49F0">
        <w:trPr>
          <w:trHeight w:val="300"/>
        </w:trPr>
        <w:tc>
          <w:tcPr>
            <w:tcW w:w="2830" w:type="dxa"/>
            <w:noWrap/>
          </w:tcPr>
          <w:p w14:paraId="44D59E3A" w14:textId="6BED9F05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560" w:type="dxa"/>
          </w:tcPr>
          <w:p w14:paraId="1540C812" w14:textId="5561117C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35 (31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275" w:type="dxa"/>
            <w:noWrap/>
          </w:tcPr>
          <w:p w14:paraId="06DE7177" w14:textId="03BC4D9A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60 (36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560" w:type="dxa"/>
            <w:noWrap/>
          </w:tcPr>
          <w:p w14:paraId="7381DE46" w14:textId="2FDBA3F0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93 (39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33" w:type="dxa"/>
          </w:tcPr>
          <w:p w14:paraId="24BE9656" w14:textId="122C8B22" w:rsidR="00B91922" w:rsidRPr="001D085E" w:rsidRDefault="00B91922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106 (40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418" w:type="dxa"/>
          </w:tcPr>
          <w:p w14:paraId="71FC34DE" w14:textId="71C4F407" w:rsidR="00B91922" w:rsidRPr="001D085E" w:rsidRDefault="004A5F77" w:rsidP="00121F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085E">
              <w:rPr>
                <w:rFonts w:ascii="Times New Roman" w:hAnsi="Times New Roman" w:cs="Times New Roman"/>
                <w:sz w:val="16"/>
                <w:szCs w:val="16"/>
              </w:rPr>
              <w:t>294 (</w:t>
            </w:r>
            <w:r w:rsidR="00A61078" w:rsidRPr="001D085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6752F3" w:rsidRPr="001D08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1078" w:rsidRPr="001D085E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</w:tbl>
    <w:p w14:paraId="1483C234" w14:textId="7FE894FF" w:rsidR="000E2A9D" w:rsidRPr="004A7312" w:rsidRDefault="00F114B5" w:rsidP="488DD93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55BBD">
        <w:rPr>
          <w:rFonts w:ascii="Times New Roman" w:hAnsi="Times New Roman" w:cs="Times New Roman"/>
          <w:sz w:val="16"/>
          <w:szCs w:val="16"/>
        </w:rPr>
        <w:lastRenderedPageBreak/>
        <w:t xml:space="preserve">Data are presented as numbers (%), mean (SD) or median </w:t>
      </w:r>
      <w:r w:rsidR="00032946" w:rsidRPr="00355BBD">
        <w:rPr>
          <w:rFonts w:ascii="Times New Roman" w:hAnsi="Times New Roman" w:cs="Times New Roman"/>
          <w:sz w:val="16"/>
          <w:szCs w:val="16"/>
        </w:rPr>
        <w:t>(IQR)</w:t>
      </w:r>
      <w:r w:rsidRPr="00355BBD">
        <w:rPr>
          <w:rFonts w:ascii="Times New Roman" w:hAnsi="Times New Roman" w:cs="Times New Roman"/>
          <w:sz w:val="16"/>
          <w:szCs w:val="16"/>
        </w:rPr>
        <w:t>.</w:t>
      </w:r>
      <w:r w:rsidR="00291305" w:rsidRPr="00355BBD">
        <w:rPr>
          <w:rFonts w:ascii="Times New Roman" w:hAnsi="Times New Roman" w:cs="Times New Roman"/>
          <w:sz w:val="16"/>
          <w:szCs w:val="16"/>
        </w:rPr>
        <w:t xml:space="preserve"> </w:t>
      </w:r>
      <w:r w:rsidR="006D64E7" w:rsidRPr="00355BBD">
        <w:rPr>
          <w:rFonts w:ascii="Times New Roman" w:hAnsi="Times New Roman" w:cs="Times New Roman"/>
          <w:sz w:val="16"/>
          <w:szCs w:val="16"/>
        </w:rPr>
        <w:t xml:space="preserve">Some variables don’t have missing </w:t>
      </w:r>
      <w:r w:rsidR="00F472E6" w:rsidRPr="00355BBD">
        <w:rPr>
          <w:rFonts w:ascii="Times New Roman" w:hAnsi="Times New Roman" w:cs="Times New Roman"/>
          <w:sz w:val="16"/>
          <w:szCs w:val="16"/>
        </w:rPr>
        <w:t xml:space="preserve">data since they are included in the </w:t>
      </w:r>
      <w:proofErr w:type="spellStart"/>
      <w:r w:rsidR="00F472E6" w:rsidRPr="00355BBD">
        <w:rPr>
          <w:rFonts w:ascii="Times New Roman" w:hAnsi="Times New Roman" w:cs="Times New Roman"/>
          <w:sz w:val="16"/>
          <w:szCs w:val="16"/>
        </w:rPr>
        <w:t>clusteranalysis</w:t>
      </w:r>
      <w:proofErr w:type="spellEnd"/>
      <w:r w:rsidR="00F472E6" w:rsidRPr="00355BBD">
        <w:rPr>
          <w:rFonts w:ascii="Times New Roman" w:hAnsi="Times New Roman" w:cs="Times New Roman"/>
          <w:sz w:val="16"/>
          <w:szCs w:val="16"/>
        </w:rPr>
        <w:t>.</w:t>
      </w:r>
      <w:r w:rsidR="000E6042" w:rsidRPr="00355BBD">
        <w:t xml:space="preserve"> </w:t>
      </w:r>
      <w:r w:rsidR="000E6042" w:rsidRPr="00355BBD">
        <w:rPr>
          <w:rFonts w:ascii="Times New Roman" w:hAnsi="Times New Roman" w:cs="Times New Roman"/>
          <w:sz w:val="16"/>
          <w:szCs w:val="16"/>
        </w:rPr>
        <w:t xml:space="preserve">Follow-up = number of days from illness onset to first assessment. Abbreviations: ICU=Intensive Care Unit. POTS=postural orthostatic tachycardia syndrome. PCFS= the </w:t>
      </w:r>
      <w:r w:rsidR="00027B62" w:rsidRPr="00355BBD">
        <w:rPr>
          <w:rFonts w:ascii="Times New Roman" w:hAnsi="Times New Roman" w:cs="Times New Roman"/>
          <w:sz w:val="16"/>
          <w:szCs w:val="16"/>
        </w:rPr>
        <w:t>post-COVID</w:t>
      </w:r>
      <w:r w:rsidR="000E6042" w:rsidRPr="00355BBD">
        <w:rPr>
          <w:rFonts w:ascii="Times New Roman" w:hAnsi="Times New Roman" w:cs="Times New Roman"/>
          <w:sz w:val="16"/>
          <w:szCs w:val="16"/>
        </w:rPr>
        <w:t xml:space="preserve">-19 Functional Status. </w:t>
      </w:r>
      <w:proofErr w:type="spellStart"/>
      <w:r w:rsidR="000E6042" w:rsidRPr="00355BBD">
        <w:rPr>
          <w:rFonts w:ascii="Times New Roman" w:hAnsi="Times New Roman" w:cs="Times New Roman"/>
          <w:sz w:val="16"/>
          <w:szCs w:val="16"/>
        </w:rPr>
        <w:t>mMRC</w:t>
      </w:r>
      <w:proofErr w:type="spellEnd"/>
      <w:r w:rsidR="000E6042" w:rsidRPr="00355BBD">
        <w:rPr>
          <w:rFonts w:ascii="Times New Roman" w:hAnsi="Times New Roman" w:cs="Times New Roman"/>
          <w:sz w:val="16"/>
          <w:szCs w:val="16"/>
        </w:rPr>
        <w:t xml:space="preserve">= the modified Medical Research Council </w:t>
      </w:r>
      <w:r w:rsidR="00E03404" w:rsidRPr="00355BBD">
        <w:rPr>
          <w:rFonts w:ascii="Times New Roman" w:hAnsi="Times New Roman" w:cs="Times New Roman"/>
          <w:sz w:val="16"/>
          <w:szCs w:val="16"/>
        </w:rPr>
        <w:t>dyspnoea</w:t>
      </w:r>
      <w:r w:rsidR="000E6042" w:rsidRPr="00355BBD">
        <w:rPr>
          <w:rFonts w:ascii="Times New Roman" w:hAnsi="Times New Roman" w:cs="Times New Roman"/>
          <w:sz w:val="16"/>
          <w:szCs w:val="16"/>
        </w:rPr>
        <w:t xml:space="preserve"> scale. SpO</w:t>
      </w:r>
      <w:r w:rsidR="000E6042" w:rsidRPr="00355BBD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0E6042" w:rsidRPr="00355BBD">
        <w:rPr>
          <w:rFonts w:ascii="Times New Roman" w:hAnsi="Times New Roman" w:cs="Times New Roman"/>
          <w:sz w:val="16"/>
          <w:szCs w:val="16"/>
        </w:rPr>
        <w:t>=peripheral oxygen saturation. 6MWT=Six-Minute Walking Test. 1MSTST=1 minute sit-to-stand test. FVC=forced vital capacity. FEV</w:t>
      </w:r>
      <w:r w:rsidR="000E6042" w:rsidRPr="00355BBD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0E6042" w:rsidRPr="00355BBD">
        <w:rPr>
          <w:rFonts w:ascii="Times New Roman" w:hAnsi="Times New Roman" w:cs="Times New Roman"/>
          <w:sz w:val="16"/>
          <w:szCs w:val="16"/>
        </w:rPr>
        <w:t>=forced expiratory volume in one second. MIP=Maximal Inspiratory Pressure. PHQ-9= the Patient Health Questionnaire-9. GAD-7=General Anxiety Disorder Questionnaire-7. MoCA= Montreal Cognitive Assessment test. FSS=Fatigue Severity Scale.</w:t>
      </w:r>
    </w:p>
    <w:sectPr w:rsidR="000E2A9D" w:rsidRPr="004A73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1A"/>
    <w:rsid w:val="000028D3"/>
    <w:rsid w:val="000055FC"/>
    <w:rsid w:val="0001054E"/>
    <w:rsid w:val="00010CEF"/>
    <w:rsid w:val="00012F00"/>
    <w:rsid w:val="00013295"/>
    <w:rsid w:val="00027B62"/>
    <w:rsid w:val="00032946"/>
    <w:rsid w:val="000409D2"/>
    <w:rsid w:val="0004575D"/>
    <w:rsid w:val="00045EEA"/>
    <w:rsid w:val="00052DBE"/>
    <w:rsid w:val="00055520"/>
    <w:rsid w:val="00055BDE"/>
    <w:rsid w:val="00055F6D"/>
    <w:rsid w:val="000613F1"/>
    <w:rsid w:val="00061817"/>
    <w:rsid w:val="00062ACC"/>
    <w:rsid w:val="00080FC3"/>
    <w:rsid w:val="00081FDE"/>
    <w:rsid w:val="00086B12"/>
    <w:rsid w:val="000878D3"/>
    <w:rsid w:val="000A1A28"/>
    <w:rsid w:val="000B10DD"/>
    <w:rsid w:val="000B77B2"/>
    <w:rsid w:val="000C20EC"/>
    <w:rsid w:val="000C3358"/>
    <w:rsid w:val="000E0761"/>
    <w:rsid w:val="000E18CF"/>
    <w:rsid w:val="000E2441"/>
    <w:rsid w:val="000E2A9D"/>
    <w:rsid w:val="000E541F"/>
    <w:rsid w:val="000E6042"/>
    <w:rsid w:val="000F3BD9"/>
    <w:rsid w:val="000F705C"/>
    <w:rsid w:val="0010127A"/>
    <w:rsid w:val="001012F8"/>
    <w:rsid w:val="00101C21"/>
    <w:rsid w:val="001038FD"/>
    <w:rsid w:val="00112464"/>
    <w:rsid w:val="00113E5A"/>
    <w:rsid w:val="00117EE7"/>
    <w:rsid w:val="00121F9B"/>
    <w:rsid w:val="00123B6A"/>
    <w:rsid w:val="00125F82"/>
    <w:rsid w:val="001328BE"/>
    <w:rsid w:val="00132F48"/>
    <w:rsid w:val="00136CBC"/>
    <w:rsid w:val="00150A49"/>
    <w:rsid w:val="00150D31"/>
    <w:rsid w:val="00151070"/>
    <w:rsid w:val="00152505"/>
    <w:rsid w:val="00157B5B"/>
    <w:rsid w:val="00163F2E"/>
    <w:rsid w:val="0016459B"/>
    <w:rsid w:val="001661C8"/>
    <w:rsid w:val="001776A3"/>
    <w:rsid w:val="001820F4"/>
    <w:rsid w:val="0018462C"/>
    <w:rsid w:val="00185CBB"/>
    <w:rsid w:val="001871E5"/>
    <w:rsid w:val="00191A5D"/>
    <w:rsid w:val="0019210F"/>
    <w:rsid w:val="00194137"/>
    <w:rsid w:val="00197DBF"/>
    <w:rsid w:val="001A4F43"/>
    <w:rsid w:val="001A73B2"/>
    <w:rsid w:val="001B0D19"/>
    <w:rsid w:val="001B4BFD"/>
    <w:rsid w:val="001C1D34"/>
    <w:rsid w:val="001C1DF3"/>
    <w:rsid w:val="001C4E51"/>
    <w:rsid w:val="001C564D"/>
    <w:rsid w:val="001D085E"/>
    <w:rsid w:val="001D10BF"/>
    <w:rsid w:val="001F033D"/>
    <w:rsid w:val="001F60E4"/>
    <w:rsid w:val="001F7B18"/>
    <w:rsid w:val="00203C49"/>
    <w:rsid w:val="00210167"/>
    <w:rsid w:val="0022024C"/>
    <w:rsid w:val="00221BD9"/>
    <w:rsid w:val="0023128C"/>
    <w:rsid w:val="0024282B"/>
    <w:rsid w:val="00243DF9"/>
    <w:rsid w:val="00245C8A"/>
    <w:rsid w:val="00250436"/>
    <w:rsid w:val="00256DA8"/>
    <w:rsid w:val="00262435"/>
    <w:rsid w:val="00263601"/>
    <w:rsid w:val="00270219"/>
    <w:rsid w:val="00272890"/>
    <w:rsid w:val="00273862"/>
    <w:rsid w:val="002748FD"/>
    <w:rsid w:val="00277305"/>
    <w:rsid w:val="00283971"/>
    <w:rsid w:val="00291305"/>
    <w:rsid w:val="0029384F"/>
    <w:rsid w:val="0029765E"/>
    <w:rsid w:val="002A6E48"/>
    <w:rsid w:val="002B28A3"/>
    <w:rsid w:val="002B3258"/>
    <w:rsid w:val="002B52AB"/>
    <w:rsid w:val="002B657E"/>
    <w:rsid w:val="002C3C22"/>
    <w:rsid w:val="002C5762"/>
    <w:rsid w:val="002E522B"/>
    <w:rsid w:val="002E6D2B"/>
    <w:rsid w:val="002E6F0D"/>
    <w:rsid w:val="002F07E6"/>
    <w:rsid w:val="00305F5C"/>
    <w:rsid w:val="00307AE7"/>
    <w:rsid w:val="0031003A"/>
    <w:rsid w:val="00312032"/>
    <w:rsid w:val="003125C9"/>
    <w:rsid w:val="00314F7E"/>
    <w:rsid w:val="003160CA"/>
    <w:rsid w:val="00320C58"/>
    <w:rsid w:val="00322347"/>
    <w:rsid w:val="00327F31"/>
    <w:rsid w:val="003329C5"/>
    <w:rsid w:val="00347B21"/>
    <w:rsid w:val="00350653"/>
    <w:rsid w:val="0035074B"/>
    <w:rsid w:val="00355BBD"/>
    <w:rsid w:val="0036202C"/>
    <w:rsid w:val="00372235"/>
    <w:rsid w:val="0037446C"/>
    <w:rsid w:val="0037762A"/>
    <w:rsid w:val="00380A02"/>
    <w:rsid w:val="00383C46"/>
    <w:rsid w:val="003847F2"/>
    <w:rsid w:val="00386897"/>
    <w:rsid w:val="003910BF"/>
    <w:rsid w:val="003928B0"/>
    <w:rsid w:val="003A2D61"/>
    <w:rsid w:val="003A4AA5"/>
    <w:rsid w:val="003A5F1A"/>
    <w:rsid w:val="003B07C3"/>
    <w:rsid w:val="003B10DC"/>
    <w:rsid w:val="003B1968"/>
    <w:rsid w:val="003B220C"/>
    <w:rsid w:val="003B6CE6"/>
    <w:rsid w:val="003C1384"/>
    <w:rsid w:val="003C45EE"/>
    <w:rsid w:val="003C7B04"/>
    <w:rsid w:val="003F2812"/>
    <w:rsid w:val="003F70D6"/>
    <w:rsid w:val="00402AE3"/>
    <w:rsid w:val="0040651A"/>
    <w:rsid w:val="00412FD7"/>
    <w:rsid w:val="0041530F"/>
    <w:rsid w:val="0042022E"/>
    <w:rsid w:val="00423408"/>
    <w:rsid w:val="00424A93"/>
    <w:rsid w:val="00434544"/>
    <w:rsid w:val="004356B5"/>
    <w:rsid w:val="00435A63"/>
    <w:rsid w:val="00443513"/>
    <w:rsid w:val="00444037"/>
    <w:rsid w:val="00447AA9"/>
    <w:rsid w:val="00455962"/>
    <w:rsid w:val="00461C63"/>
    <w:rsid w:val="00463A7C"/>
    <w:rsid w:val="004666CE"/>
    <w:rsid w:val="004715A8"/>
    <w:rsid w:val="00474FF3"/>
    <w:rsid w:val="0047704C"/>
    <w:rsid w:val="004811D0"/>
    <w:rsid w:val="0048176D"/>
    <w:rsid w:val="00491618"/>
    <w:rsid w:val="004920FD"/>
    <w:rsid w:val="004949A4"/>
    <w:rsid w:val="004951BF"/>
    <w:rsid w:val="004A4557"/>
    <w:rsid w:val="004A5F77"/>
    <w:rsid w:val="004A7312"/>
    <w:rsid w:val="004B2D46"/>
    <w:rsid w:val="004B3993"/>
    <w:rsid w:val="004B49F0"/>
    <w:rsid w:val="004B76DC"/>
    <w:rsid w:val="004C091C"/>
    <w:rsid w:val="004C26F1"/>
    <w:rsid w:val="004C7CDD"/>
    <w:rsid w:val="004D02B6"/>
    <w:rsid w:val="004D0F8A"/>
    <w:rsid w:val="004D4CD1"/>
    <w:rsid w:val="004D602A"/>
    <w:rsid w:val="004E5210"/>
    <w:rsid w:val="004E77C8"/>
    <w:rsid w:val="004E7A11"/>
    <w:rsid w:val="004F0322"/>
    <w:rsid w:val="004F6DE1"/>
    <w:rsid w:val="005128A0"/>
    <w:rsid w:val="00513F0C"/>
    <w:rsid w:val="00517418"/>
    <w:rsid w:val="00524B03"/>
    <w:rsid w:val="0052647A"/>
    <w:rsid w:val="00527D86"/>
    <w:rsid w:val="0053067F"/>
    <w:rsid w:val="00530DF7"/>
    <w:rsid w:val="005319DC"/>
    <w:rsid w:val="005424BF"/>
    <w:rsid w:val="00552BC3"/>
    <w:rsid w:val="0055725B"/>
    <w:rsid w:val="00561671"/>
    <w:rsid w:val="00571F07"/>
    <w:rsid w:val="00572743"/>
    <w:rsid w:val="0058391D"/>
    <w:rsid w:val="005870B5"/>
    <w:rsid w:val="00590B5F"/>
    <w:rsid w:val="00595CF5"/>
    <w:rsid w:val="005A525A"/>
    <w:rsid w:val="005B3937"/>
    <w:rsid w:val="005B51DC"/>
    <w:rsid w:val="005D410B"/>
    <w:rsid w:val="005D67ED"/>
    <w:rsid w:val="005E14BE"/>
    <w:rsid w:val="005E29FB"/>
    <w:rsid w:val="005E3BDC"/>
    <w:rsid w:val="005F07C4"/>
    <w:rsid w:val="005F13CF"/>
    <w:rsid w:val="00600092"/>
    <w:rsid w:val="00600138"/>
    <w:rsid w:val="00603022"/>
    <w:rsid w:val="00605FF9"/>
    <w:rsid w:val="0062390E"/>
    <w:rsid w:val="0062489A"/>
    <w:rsid w:val="00625D94"/>
    <w:rsid w:val="00625F80"/>
    <w:rsid w:val="0063475B"/>
    <w:rsid w:val="00640388"/>
    <w:rsid w:val="00641D4E"/>
    <w:rsid w:val="00643085"/>
    <w:rsid w:val="00644CA9"/>
    <w:rsid w:val="006455B2"/>
    <w:rsid w:val="00651D58"/>
    <w:rsid w:val="00656A52"/>
    <w:rsid w:val="00660251"/>
    <w:rsid w:val="00662094"/>
    <w:rsid w:val="006623D2"/>
    <w:rsid w:val="00662882"/>
    <w:rsid w:val="0067465A"/>
    <w:rsid w:val="006752F3"/>
    <w:rsid w:val="0068478D"/>
    <w:rsid w:val="006864BA"/>
    <w:rsid w:val="006924CB"/>
    <w:rsid w:val="00692544"/>
    <w:rsid w:val="006A7380"/>
    <w:rsid w:val="006A7B5C"/>
    <w:rsid w:val="006B1A54"/>
    <w:rsid w:val="006B2FBC"/>
    <w:rsid w:val="006B39FE"/>
    <w:rsid w:val="006B6ED6"/>
    <w:rsid w:val="006C2C36"/>
    <w:rsid w:val="006C42D8"/>
    <w:rsid w:val="006C617E"/>
    <w:rsid w:val="006C7758"/>
    <w:rsid w:val="006C77E5"/>
    <w:rsid w:val="006D64E7"/>
    <w:rsid w:val="006E3BD4"/>
    <w:rsid w:val="006E3E92"/>
    <w:rsid w:val="006F107E"/>
    <w:rsid w:val="006F1630"/>
    <w:rsid w:val="006F6F24"/>
    <w:rsid w:val="00701072"/>
    <w:rsid w:val="00703989"/>
    <w:rsid w:val="007064C5"/>
    <w:rsid w:val="00711CDE"/>
    <w:rsid w:val="00712A70"/>
    <w:rsid w:val="007154BA"/>
    <w:rsid w:val="007218E8"/>
    <w:rsid w:val="00723CFE"/>
    <w:rsid w:val="007251D8"/>
    <w:rsid w:val="007312DC"/>
    <w:rsid w:val="00731822"/>
    <w:rsid w:val="00733230"/>
    <w:rsid w:val="00735DF3"/>
    <w:rsid w:val="00736B1A"/>
    <w:rsid w:val="00745043"/>
    <w:rsid w:val="0075202E"/>
    <w:rsid w:val="00764A1E"/>
    <w:rsid w:val="00764DAC"/>
    <w:rsid w:val="00771E01"/>
    <w:rsid w:val="0077296D"/>
    <w:rsid w:val="007730B4"/>
    <w:rsid w:val="00774EF6"/>
    <w:rsid w:val="007753B3"/>
    <w:rsid w:val="00777427"/>
    <w:rsid w:val="00780FF4"/>
    <w:rsid w:val="00783DB1"/>
    <w:rsid w:val="00785DE4"/>
    <w:rsid w:val="00792AAB"/>
    <w:rsid w:val="007A085E"/>
    <w:rsid w:val="007A5CF4"/>
    <w:rsid w:val="007C1480"/>
    <w:rsid w:val="007C3726"/>
    <w:rsid w:val="007C6FA7"/>
    <w:rsid w:val="007D10E0"/>
    <w:rsid w:val="007D2A58"/>
    <w:rsid w:val="007D2AE2"/>
    <w:rsid w:val="007E5C1D"/>
    <w:rsid w:val="007E61B9"/>
    <w:rsid w:val="007F07AC"/>
    <w:rsid w:val="00807BCD"/>
    <w:rsid w:val="008103A8"/>
    <w:rsid w:val="00810559"/>
    <w:rsid w:val="00820CC7"/>
    <w:rsid w:val="008264D2"/>
    <w:rsid w:val="00827F10"/>
    <w:rsid w:val="0083290A"/>
    <w:rsid w:val="00836236"/>
    <w:rsid w:val="008367A2"/>
    <w:rsid w:val="00840BEB"/>
    <w:rsid w:val="00844EA2"/>
    <w:rsid w:val="00852374"/>
    <w:rsid w:val="00884344"/>
    <w:rsid w:val="008851F6"/>
    <w:rsid w:val="00886740"/>
    <w:rsid w:val="00886FED"/>
    <w:rsid w:val="0089034B"/>
    <w:rsid w:val="00891252"/>
    <w:rsid w:val="008A1AF1"/>
    <w:rsid w:val="008A262D"/>
    <w:rsid w:val="008A3011"/>
    <w:rsid w:val="008A3BFC"/>
    <w:rsid w:val="008A5243"/>
    <w:rsid w:val="008A63F0"/>
    <w:rsid w:val="008A7082"/>
    <w:rsid w:val="008B47E9"/>
    <w:rsid w:val="008B5743"/>
    <w:rsid w:val="008C5142"/>
    <w:rsid w:val="008C76D1"/>
    <w:rsid w:val="008D0BCC"/>
    <w:rsid w:val="008D2EBB"/>
    <w:rsid w:val="008D4799"/>
    <w:rsid w:val="008D49B0"/>
    <w:rsid w:val="008D681B"/>
    <w:rsid w:val="008E3F56"/>
    <w:rsid w:val="008E678C"/>
    <w:rsid w:val="008E7DE5"/>
    <w:rsid w:val="008F5693"/>
    <w:rsid w:val="008F56A6"/>
    <w:rsid w:val="00906179"/>
    <w:rsid w:val="0091204B"/>
    <w:rsid w:val="009164FE"/>
    <w:rsid w:val="00920056"/>
    <w:rsid w:val="009206EA"/>
    <w:rsid w:val="009219D1"/>
    <w:rsid w:val="00922299"/>
    <w:rsid w:val="00923446"/>
    <w:rsid w:val="00923F18"/>
    <w:rsid w:val="00924ED0"/>
    <w:rsid w:val="00924FB4"/>
    <w:rsid w:val="00931441"/>
    <w:rsid w:val="00936BF9"/>
    <w:rsid w:val="00936FB0"/>
    <w:rsid w:val="009379D3"/>
    <w:rsid w:val="0094128F"/>
    <w:rsid w:val="00946DC6"/>
    <w:rsid w:val="00950B74"/>
    <w:rsid w:val="00962478"/>
    <w:rsid w:val="00966068"/>
    <w:rsid w:val="00967369"/>
    <w:rsid w:val="009778E0"/>
    <w:rsid w:val="00982F7D"/>
    <w:rsid w:val="00991843"/>
    <w:rsid w:val="00996DBE"/>
    <w:rsid w:val="009A1D5C"/>
    <w:rsid w:val="009A31A8"/>
    <w:rsid w:val="009A4B83"/>
    <w:rsid w:val="009B390E"/>
    <w:rsid w:val="009C27D0"/>
    <w:rsid w:val="009D0E1A"/>
    <w:rsid w:val="009D1F53"/>
    <w:rsid w:val="009D218F"/>
    <w:rsid w:val="009D30FE"/>
    <w:rsid w:val="009F33B7"/>
    <w:rsid w:val="00A058EB"/>
    <w:rsid w:val="00A166D7"/>
    <w:rsid w:val="00A21362"/>
    <w:rsid w:val="00A27B1C"/>
    <w:rsid w:val="00A32438"/>
    <w:rsid w:val="00A35C78"/>
    <w:rsid w:val="00A433B9"/>
    <w:rsid w:val="00A46E3C"/>
    <w:rsid w:val="00A51289"/>
    <w:rsid w:val="00A53B7B"/>
    <w:rsid w:val="00A53F5F"/>
    <w:rsid w:val="00A56BF0"/>
    <w:rsid w:val="00A571C9"/>
    <w:rsid w:val="00A60BB0"/>
    <w:rsid w:val="00A60BE7"/>
    <w:rsid w:val="00A60F20"/>
    <w:rsid w:val="00A61078"/>
    <w:rsid w:val="00A6282C"/>
    <w:rsid w:val="00A62FA0"/>
    <w:rsid w:val="00A63743"/>
    <w:rsid w:val="00A63A7D"/>
    <w:rsid w:val="00A724C1"/>
    <w:rsid w:val="00A7309C"/>
    <w:rsid w:val="00A7661D"/>
    <w:rsid w:val="00A813A5"/>
    <w:rsid w:val="00A83631"/>
    <w:rsid w:val="00A869A7"/>
    <w:rsid w:val="00A903CA"/>
    <w:rsid w:val="00A91725"/>
    <w:rsid w:val="00A91752"/>
    <w:rsid w:val="00A95B07"/>
    <w:rsid w:val="00A97020"/>
    <w:rsid w:val="00AA1B9C"/>
    <w:rsid w:val="00AB15E3"/>
    <w:rsid w:val="00AB4C3F"/>
    <w:rsid w:val="00AB5370"/>
    <w:rsid w:val="00AB71C7"/>
    <w:rsid w:val="00AC5D8D"/>
    <w:rsid w:val="00AD105A"/>
    <w:rsid w:val="00AD10B9"/>
    <w:rsid w:val="00AD2402"/>
    <w:rsid w:val="00AE27C2"/>
    <w:rsid w:val="00AE2A26"/>
    <w:rsid w:val="00AF3113"/>
    <w:rsid w:val="00AF71FC"/>
    <w:rsid w:val="00B0334F"/>
    <w:rsid w:val="00B15141"/>
    <w:rsid w:val="00B16F25"/>
    <w:rsid w:val="00B209FE"/>
    <w:rsid w:val="00B20C44"/>
    <w:rsid w:val="00B2105D"/>
    <w:rsid w:val="00B21D0D"/>
    <w:rsid w:val="00B22C48"/>
    <w:rsid w:val="00B26AE3"/>
    <w:rsid w:val="00B308D6"/>
    <w:rsid w:val="00B41D8B"/>
    <w:rsid w:val="00B5171C"/>
    <w:rsid w:val="00B53578"/>
    <w:rsid w:val="00B55F13"/>
    <w:rsid w:val="00B61EF7"/>
    <w:rsid w:val="00B64811"/>
    <w:rsid w:val="00B6492B"/>
    <w:rsid w:val="00B66ADD"/>
    <w:rsid w:val="00B70606"/>
    <w:rsid w:val="00B715EE"/>
    <w:rsid w:val="00B73B92"/>
    <w:rsid w:val="00B76BEC"/>
    <w:rsid w:val="00B82702"/>
    <w:rsid w:val="00B83D17"/>
    <w:rsid w:val="00B83EBE"/>
    <w:rsid w:val="00B844B5"/>
    <w:rsid w:val="00B863B0"/>
    <w:rsid w:val="00B91922"/>
    <w:rsid w:val="00B941F8"/>
    <w:rsid w:val="00BA127C"/>
    <w:rsid w:val="00BB26A7"/>
    <w:rsid w:val="00BB5096"/>
    <w:rsid w:val="00BB7D19"/>
    <w:rsid w:val="00BC27AA"/>
    <w:rsid w:val="00BC50BF"/>
    <w:rsid w:val="00BC66F4"/>
    <w:rsid w:val="00BC7742"/>
    <w:rsid w:val="00BD4FE7"/>
    <w:rsid w:val="00BD72ED"/>
    <w:rsid w:val="00BE09EC"/>
    <w:rsid w:val="00BE2402"/>
    <w:rsid w:val="00BE3475"/>
    <w:rsid w:val="00BE5F6F"/>
    <w:rsid w:val="00BF314E"/>
    <w:rsid w:val="00BF7AB6"/>
    <w:rsid w:val="00C0744E"/>
    <w:rsid w:val="00C1029C"/>
    <w:rsid w:val="00C1722E"/>
    <w:rsid w:val="00C31963"/>
    <w:rsid w:val="00C3220A"/>
    <w:rsid w:val="00C34832"/>
    <w:rsid w:val="00C34D09"/>
    <w:rsid w:val="00C418B3"/>
    <w:rsid w:val="00C44F10"/>
    <w:rsid w:val="00C455F9"/>
    <w:rsid w:val="00C46EA2"/>
    <w:rsid w:val="00C51941"/>
    <w:rsid w:val="00C547F6"/>
    <w:rsid w:val="00C56B55"/>
    <w:rsid w:val="00C61F02"/>
    <w:rsid w:val="00C66D3F"/>
    <w:rsid w:val="00C7359C"/>
    <w:rsid w:val="00C737E6"/>
    <w:rsid w:val="00C73CF7"/>
    <w:rsid w:val="00C8030E"/>
    <w:rsid w:val="00C8683A"/>
    <w:rsid w:val="00C87E3C"/>
    <w:rsid w:val="00C90D7E"/>
    <w:rsid w:val="00C93AC3"/>
    <w:rsid w:val="00CB0C99"/>
    <w:rsid w:val="00CC20C5"/>
    <w:rsid w:val="00CD3F52"/>
    <w:rsid w:val="00CD4B51"/>
    <w:rsid w:val="00CD56FA"/>
    <w:rsid w:val="00CD6053"/>
    <w:rsid w:val="00CE3175"/>
    <w:rsid w:val="00CE628C"/>
    <w:rsid w:val="00CE7BA2"/>
    <w:rsid w:val="00CF51A3"/>
    <w:rsid w:val="00D025CC"/>
    <w:rsid w:val="00D056FE"/>
    <w:rsid w:val="00D1266A"/>
    <w:rsid w:val="00D25D6A"/>
    <w:rsid w:val="00D42338"/>
    <w:rsid w:val="00D54ECF"/>
    <w:rsid w:val="00D64FB8"/>
    <w:rsid w:val="00D76156"/>
    <w:rsid w:val="00D763FA"/>
    <w:rsid w:val="00D81AD9"/>
    <w:rsid w:val="00D81B11"/>
    <w:rsid w:val="00D82782"/>
    <w:rsid w:val="00D91290"/>
    <w:rsid w:val="00D925C7"/>
    <w:rsid w:val="00D9542D"/>
    <w:rsid w:val="00D97BEE"/>
    <w:rsid w:val="00DA2E25"/>
    <w:rsid w:val="00DA60CD"/>
    <w:rsid w:val="00DC68A1"/>
    <w:rsid w:val="00DD4878"/>
    <w:rsid w:val="00DE19EA"/>
    <w:rsid w:val="00DF6FBC"/>
    <w:rsid w:val="00E0204E"/>
    <w:rsid w:val="00E03404"/>
    <w:rsid w:val="00E049B1"/>
    <w:rsid w:val="00E04A2F"/>
    <w:rsid w:val="00E0741F"/>
    <w:rsid w:val="00E175C3"/>
    <w:rsid w:val="00E20D1F"/>
    <w:rsid w:val="00E3697B"/>
    <w:rsid w:val="00E44F73"/>
    <w:rsid w:val="00E47C16"/>
    <w:rsid w:val="00E55421"/>
    <w:rsid w:val="00E60D13"/>
    <w:rsid w:val="00E60FAB"/>
    <w:rsid w:val="00E611C9"/>
    <w:rsid w:val="00E61322"/>
    <w:rsid w:val="00E61478"/>
    <w:rsid w:val="00E61499"/>
    <w:rsid w:val="00E764C4"/>
    <w:rsid w:val="00E8091C"/>
    <w:rsid w:val="00E80A0D"/>
    <w:rsid w:val="00E91AF5"/>
    <w:rsid w:val="00E956E1"/>
    <w:rsid w:val="00E968E3"/>
    <w:rsid w:val="00E96FA3"/>
    <w:rsid w:val="00EA1946"/>
    <w:rsid w:val="00EA2B5F"/>
    <w:rsid w:val="00EA66DE"/>
    <w:rsid w:val="00EB3387"/>
    <w:rsid w:val="00EB43BE"/>
    <w:rsid w:val="00EB6352"/>
    <w:rsid w:val="00EC12DF"/>
    <w:rsid w:val="00EC6BCB"/>
    <w:rsid w:val="00EC7A15"/>
    <w:rsid w:val="00ED484C"/>
    <w:rsid w:val="00EE3A8B"/>
    <w:rsid w:val="00EE4D7B"/>
    <w:rsid w:val="00EE4D87"/>
    <w:rsid w:val="00EF2882"/>
    <w:rsid w:val="00EF5CB0"/>
    <w:rsid w:val="00EF65BE"/>
    <w:rsid w:val="00F0118D"/>
    <w:rsid w:val="00F0192C"/>
    <w:rsid w:val="00F02C3F"/>
    <w:rsid w:val="00F02EAD"/>
    <w:rsid w:val="00F04A48"/>
    <w:rsid w:val="00F075EA"/>
    <w:rsid w:val="00F114B5"/>
    <w:rsid w:val="00F11D0F"/>
    <w:rsid w:val="00F1219C"/>
    <w:rsid w:val="00F12278"/>
    <w:rsid w:val="00F16444"/>
    <w:rsid w:val="00F16DAD"/>
    <w:rsid w:val="00F20D8C"/>
    <w:rsid w:val="00F2138B"/>
    <w:rsid w:val="00F27036"/>
    <w:rsid w:val="00F336FB"/>
    <w:rsid w:val="00F34E9A"/>
    <w:rsid w:val="00F42197"/>
    <w:rsid w:val="00F442FD"/>
    <w:rsid w:val="00F4443F"/>
    <w:rsid w:val="00F472E6"/>
    <w:rsid w:val="00F47C11"/>
    <w:rsid w:val="00F51AA9"/>
    <w:rsid w:val="00F53CF5"/>
    <w:rsid w:val="00F542A6"/>
    <w:rsid w:val="00F54FB8"/>
    <w:rsid w:val="00F63D73"/>
    <w:rsid w:val="00F64347"/>
    <w:rsid w:val="00F650F2"/>
    <w:rsid w:val="00F669F2"/>
    <w:rsid w:val="00F67451"/>
    <w:rsid w:val="00F71D0E"/>
    <w:rsid w:val="00F7302A"/>
    <w:rsid w:val="00F73E63"/>
    <w:rsid w:val="00F81F50"/>
    <w:rsid w:val="00F860FD"/>
    <w:rsid w:val="00F92830"/>
    <w:rsid w:val="00F954C7"/>
    <w:rsid w:val="00FA0D60"/>
    <w:rsid w:val="00FA1B83"/>
    <w:rsid w:val="00FB6D6C"/>
    <w:rsid w:val="00FB772C"/>
    <w:rsid w:val="00FC6DAE"/>
    <w:rsid w:val="00FD231C"/>
    <w:rsid w:val="00FD3461"/>
    <w:rsid w:val="00FD6719"/>
    <w:rsid w:val="00FE04D3"/>
    <w:rsid w:val="00FE17F9"/>
    <w:rsid w:val="00FE2BE4"/>
    <w:rsid w:val="00FE4871"/>
    <w:rsid w:val="00FE4B9E"/>
    <w:rsid w:val="00FF1D85"/>
    <w:rsid w:val="00FF2568"/>
    <w:rsid w:val="00FF288B"/>
    <w:rsid w:val="010B3CA1"/>
    <w:rsid w:val="01ABAE1E"/>
    <w:rsid w:val="02A7DD23"/>
    <w:rsid w:val="030C022A"/>
    <w:rsid w:val="030EBBE3"/>
    <w:rsid w:val="032CFB0B"/>
    <w:rsid w:val="0379A5CC"/>
    <w:rsid w:val="0382EA69"/>
    <w:rsid w:val="0399A998"/>
    <w:rsid w:val="041AE58B"/>
    <w:rsid w:val="04A1BE41"/>
    <w:rsid w:val="04A1C25E"/>
    <w:rsid w:val="06AC17CC"/>
    <w:rsid w:val="071ECDD0"/>
    <w:rsid w:val="0758F683"/>
    <w:rsid w:val="0764011A"/>
    <w:rsid w:val="07C02826"/>
    <w:rsid w:val="081AB9EC"/>
    <w:rsid w:val="0972F245"/>
    <w:rsid w:val="09D39C45"/>
    <w:rsid w:val="0A0F2BD2"/>
    <w:rsid w:val="0A4D9B8F"/>
    <w:rsid w:val="0AD2D24E"/>
    <w:rsid w:val="0B2661DC"/>
    <w:rsid w:val="0B7754F5"/>
    <w:rsid w:val="0C127368"/>
    <w:rsid w:val="0C355732"/>
    <w:rsid w:val="0CDE31C4"/>
    <w:rsid w:val="0D375DB0"/>
    <w:rsid w:val="0E0772FB"/>
    <w:rsid w:val="0E91824A"/>
    <w:rsid w:val="0EAC8200"/>
    <w:rsid w:val="0F5BF14A"/>
    <w:rsid w:val="0F746CAE"/>
    <w:rsid w:val="0F7B8DC4"/>
    <w:rsid w:val="0F865181"/>
    <w:rsid w:val="0F87E89B"/>
    <w:rsid w:val="109A028A"/>
    <w:rsid w:val="1153465D"/>
    <w:rsid w:val="1159E638"/>
    <w:rsid w:val="115B2D47"/>
    <w:rsid w:val="1160179A"/>
    <w:rsid w:val="116B40CB"/>
    <w:rsid w:val="117DBA59"/>
    <w:rsid w:val="11BBBC00"/>
    <w:rsid w:val="11D5EF61"/>
    <w:rsid w:val="1284FB52"/>
    <w:rsid w:val="1370C158"/>
    <w:rsid w:val="145CD387"/>
    <w:rsid w:val="148D127F"/>
    <w:rsid w:val="14ECBF77"/>
    <w:rsid w:val="161FEC54"/>
    <w:rsid w:val="176F0A72"/>
    <w:rsid w:val="17AF14D2"/>
    <w:rsid w:val="182D1592"/>
    <w:rsid w:val="191C6472"/>
    <w:rsid w:val="1A21321F"/>
    <w:rsid w:val="1A3945C2"/>
    <w:rsid w:val="1B2C1270"/>
    <w:rsid w:val="1B9F1A3A"/>
    <w:rsid w:val="1BF2E556"/>
    <w:rsid w:val="1E2362B8"/>
    <w:rsid w:val="1EA85075"/>
    <w:rsid w:val="1EF2EFF8"/>
    <w:rsid w:val="1EFD2041"/>
    <w:rsid w:val="1F8773CF"/>
    <w:rsid w:val="1FB2C44D"/>
    <w:rsid w:val="20573055"/>
    <w:rsid w:val="214CD3CF"/>
    <w:rsid w:val="214E94AE"/>
    <w:rsid w:val="216F88CC"/>
    <w:rsid w:val="218D879E"/>
    <w:rsid w:val="21A0E889"/>
    <w:rsid w:val="21CB0249"/>
    <w:rsid w:val="21DB6592"/>
    <w:rsid w:val="21E52342"/>
    <w:rsid w:val="22959E94"/>
    <w:rsid w:val="23B9D388"/>
    <w:rsid w:val="23F9553C"/>
    <w:rsid w:val="24BB643D"/>
    <w:rsid w:val="24C64D5D"/>
    <w:rsid w:val="250E97EC"/>
    <w:rsid w:val="2570B6B5"/>
    <w:rsid w:val="277C7857"/>
    <w:rsid w:val="27B44DE5"/>
    <w:rsid w:val="280E95EA"/>
    <w:rsid w:val="29073373"/>
    <w:rsid w:val="29619419"/>
    <w:rsid w:val="29AB2113"/>
    <w:rsid w:val="29DC8ACC"/>
    <w:rsid w:val="2B785B2D"/>
    <w:rsid w:val="2C98B600"/>
    <w:rsid w:val="2CD6976C"/>
    <w:rsid w:val="2D31A4F2"/>
    <w:rsid w:val="2DACFD1B"/>
    <w:rsid w:val="2E1B85B7"/>
    <w:rsid w:val="2E35053C"/>
    <w:rsid w:val="2E3ABAAC"/>
    <w:rsid w:val="2E681F8F"/>
    <w:rsid w:val="2F497775"/>
    <w:rsid w:val="2F9F90B9"/>
    <w:rsid w:val="2FD0D59D"/>
    <w:rsid w:val="3005852C"/>
    <w:rsid w:val="3023DC13"/>
    <w:rsid w:val="30E547D6"/>
    <w:rsid w:val="31345B65"/>
    <w:rsid w:val="316CA5FE"/>
    <w:rsid w:val="320A1FBA"/>
    <w:rsid w:val="32789BA2"/>
    <w:rsid w:val="3308765F"/>
    <w:rsid w:val="33A4DD6B"/>
    <w:rsid w:val="33BB6732"/>
    <w:rsid w:val="341CE898"/>
    <w:rsid w:val="350E6D74"/>
    <w:rsid w:val="354F6949"/>
    <w:rsid w:val="35679C10"/>
    <w:rsid w:val="35B8B8F9"/>
    <w:rsid w:val="36483015"/>
    <w:rsid w:val="375F31AD"/>
    <w:rsid w:val="376A9734"/>
    <w:rsid w:val="37DBE782"/>
    <w:rsid w:val="3855B5A0"/>
    <w:rsid w:val="38C74211"/>
    <w:rsid w:val="396E62A9"/>
    <w:rsid w:val="3977B7E3"/>
    <w:rsid w:val="3A4688B2"/>
    <w:rsid w:val="3A6D0AF5"/>
    <w:rsid w:val="3B138844"/>
    <w:rsid w:val="3B94F1C7"/>
    <w:rsid w:val="3B9B9681"/>
    <w:rsid w:val="3BBBAB10"/>
    <w:rsid w:val="3BE72CB9"/>
    <w:rsid w:val="3BEFD890"/>
    <w:rsid w:val="3C188E88"/>
    <w:rsid w:val="3C27290E"/>
    <w:rsid w:val="3C5CE585"/>
    <w:rsid w:val="3C9F7F60"/>
    <w:rsid w:val="3CAF58A5"/>
    <w:rsid w:val="3CCD2B30"/>
    <w:rsid w:val="3D310A3B"/>
    <w:rsid w:val="3D44A02A"/>
    <w:rsid w:val="3E625FD2"/>
    <w:rsid w:val="404D728A"/>
    <w:rsid w:val="40C0C398"/>
    <w:rsid w:val="40D39458"/>
    <w:rsid w:val="4103B025"/>
    <w:rsid w:val="414B8134"/>
    <w:rsid w:val="4186A864"/>
    <w:rsid w:val="41F6AE96"/>
    <w:rsid w:val="4336E4E9"/>
    <w:rsid w:val="4371B453"/>
    <w:rsid w:val="45336C05"/>
    <w:rsid w:val="453D066C"/>
    <w:rsid w:val="457D6BFB"/>
    <w:rsid w:val="45950520"/>
    <w:rsid w:val="45DB1372"/>
    <w:rsid w:val="45EBAFDF"/>
    <w:rsid w:val="46EB0CC0"/>
    <w:rsid w:val="47FDA193"/>
    <w:rsid w:val="47FE854A"/>
    <w:rsid w:val="483D872B"/>
    <w:rsid w:val="485E7017"/>
    <w:rsid w:val="4877BEDE"/>
    <w:rsid w:val="488DD93F"/>
    <w:rsid w:val="491D91F7"/>
    <w:rsid w:val="49260E9E"/>
    <w:rsid w:val="4991952A"/>
    <w:rsid w:val="499DC1CE"/>
    <w:rsid w:val="4AF9D2CC"/>
    <w:rsid w:val="4C01D310"/>
    <w:rsid w:val="4CF15A06"/>
    <w:rsid w:val="4DEAE123"/>
    <w:rsid w:val="4F285A02"/>
    <w:rsid w:val="4FA5262C"/>
    <w:rsid w:val="4FD7C6BC"/>
    <w:rsid w:val="4FDE4B93"/>
    <w:rsid w:val="50AD37C2"/>
    <w:rsid w:val="51C21335"/>
    <w:rsid w:val="51EC2A00"/>
    <w:rsid w:val="51EE9DF5"/>
    <w:rsid w:val="5265A82A"/>
    <w:rsid w:val="5275972A"/>
    <w:rsid w:val="528358C0"/>
    <w:rsid w:val="5283687F"/>
    <w:rsid w:val="52A9EA25"/>
    <w:rsid w:val="535DE396"/>
    <w:rsid w:val="5384634D"/>
    <w:rsid w:val="53BCE569"/>
    <w:rsid w:val="54479E1E"/>
    <w:rsid w:val="54A30819"/>
    <w:rsid w:val="55B365CE"/>
    <w:rsid w:val="55B7F609"/>
    <w:rsid w:val="55DDD9ED"/>
    <w:rsid w:val="56766392"/>
    <w:rsid w:val="56B7C85F"/>
    <w:rsid w:val="58EA3857"/>
    <w:rsid w:val="5AA3D28F"/>
    <w:rsid w:val="5BA65940"/>
    <w:rsid w:val="5C89504E"/>
    <w:rsid w:val="5CD1216B"/>
    <w:rsid w:val="5CE14BFC"/>
    <w:rsid w:val="5D1D6D30"/>
    <w:rsid w:val="5D8C8005"/>
    <w:rsid w:val="5EDE7A56"/>
    <w:rsid w:val="60038765"/>
    <w:rsid w:val="602EC2EC"/>
    <w:rsid w:val="606E6AEF"/>
    <w:rsid w:val="60A74BE2"/>
    <w:rsid w:val="61D5C2EA"/>
    <w:rsid w:val="61E1EA9D"/>
    <w:rsid w:val="61E4C8AE"/>
    <w:rsid w:val="61F48C64"/>
    <w:rsid w:val="62653672"/>
    <w:rsid w:val="62CFBF9E"/>
    <w:rsid w:val="638B8749"/>
    <w:rsid w:val="63961E4B"/>
    <w:rsid w:val="64EF8128"/>
    <w:rsid w:val="670B397C"/>
    <w:rsid w:val="67639EB2"/>
    <w:rsid w:val="67C88A89"/>
    <w:rsid w:val="68A394FB"/>
    <w:rsid w:val="68EB1492"/>
    <w:rsid w:val="68F94DAC"/>
    <w:rsid w:val="692DDC94"/>
    <w:rsid w:val="696483E7"/>
    <w:rsid w:val="69922F62"/>
    <w:rsid w:val="69EA4D6F"/>
    <w:rsid w:val="6A154D35"/>
    <w:rsid w:val="6A3743FF"/>
    <w:rsid w:val="6A6A5AA3"/>
    <w:rsid w:val="6AFAD696"/>
    <w:rsid w:val="6BB11D96"/>
    <w:rsid w:val="6BCD56ED"/>
    <w:rsid w:val="6D7FA8D1"/>
    <w:rsid w:val="6DE92FEC"/>
    <w:rsid w:val="6E0B9F65"/>
    <w:rsid w:val="6ED0BF5E"/>
    <w:rsid w:val="6F354004"/>
    <w:rsid w:val="6F52442F"/>
    <w:rsid w:val="70414F91"/>
    <w:rsid w:val="70F5B974"/>
    <w:rsid w:val="71961C11"/>
    <w:rsid w:val="72B0C4F8"/>
    <w:rsid w:val="72BD12FF"/>
    <w:rsid w:val="7372CA2C"/>
    <w:rsid w:val="73D768FD"/>
    <w:rsid w:val="745C8994"/>
    <w:rsid w:val="750ACF58"/>
    <w:rsid w:val="753EEBE7"/>
    <w:rsid w:val="75B67182"/>
    <w:rsid w:val="75D2965B"/>
    <w:rsid w:val="773CB616"/>
    <w:rsid w:val="7746865A"/>
    <w:rsid w:val="77FD552F"/>
    <w:rsid w:val="78E45C3E"/>
    <w:rsid w:val="79A2CFCC"/>
    <w:rsid w:val="79A9F7AA"/>
    <w:rsid w:val="79D870FF"/>
    <w:rsid w:val="79F73E5E"/>
    <w:rsid w:val="7A804DF5"/>
    <w:rsid w:val="7CEC71E8"/>
    <w:rsid w:val="7D1011C1"/>
    <w:rsid w:val="7D78A2D4"/>
    <w:rsid w:val="7DF5DF5A"/>
    <w:rsid w:val="7E3DAC57"/>
    <w:rsid w:val="7E4E53EC"/>
    <w:rsid w:val="7EA1EBCB"/>
    <w:rsid w:val="7FB3E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C0622"/>
  <w15:chartTrackingRefBased/>
  <w15:docId w15:val="{F99FA77D-05D8-4002-8FD3-4BE3EE59A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1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B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B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B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B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B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B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B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B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B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B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B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B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B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B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B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B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B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B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B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B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B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B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B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B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B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B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B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36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6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B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7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4</Pages>
  <Words>1340</Words>
  <Characters>7105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Malin Nygren-Bonnier</cp:lastModifiedBy>
  <cp:revision>552</cp:revision>
  <dcterms:created xsi:type="dcterms:W3CDTF">2024-04-02T10:23:00Z</dcterms:created>
  <dcterms:modified xsi:type="dcterms:W3CDTF">2025-11-03T09:03:00Z</dcterms:modified>
</cp:coreProperties>
</file>